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70D84F" w14:textId="77777777" w:rsidR="00C76BE0" w:rsidRPr="00A12230" w:rsidRDefault="00C76BE0" w:rsidP="00C76BE0">
      <w:pPr>
        <w:rPr>
          <w:rFonts w:asciiTheme="minorBidi" w:eastAsia="Calibri" w:hAnsiTheme="minorBidi"/>
          <w:color w:val="000000"/>
          <w:kern w:val="2"/>
          <w:sz w:val="24"/>
          <w:szCs w:val="24"/>
          <w14:ligatures w14:val="standardContextual"/>
        </w:rPr>
      </w:pPr>
      <w:r w:rsidRPr="00A12230">
        <w:rPr>
          <w:rFonts w:asciiTheme="minorBidi" w:eastAsia="Calibri" w:hAnsiTheme="minorBidi"/>
          <w:color w:val="000000"/>
          <w:kern w:val="2"/>
          <w:sz w:val="24"/>
          <w:szCs w:val="24"/>
          <w14:ligatures w14:val="standardContextual"/>
        </w:rPr>
        <w:t xml:space="preserve">Supplementary Table 2 – Assessment of risk of bias of included studies using Hoy et al 2012 </w:t>
      </w:r>
    </w:p>
    <w:tbl>
      <w:tblPr>
        <w:tblStyle w:val="TableGrid2"/>
        <w:tblW w:w="5000" w:type="pct"/>
        <w:tblLook w:val="04A0" w:firstRow="1" w:lastRow="0" w:firstColumn="1" w:lastColumn="0" w:noHBand="0" w:noVBand="1"/>
      </w:tblPr>
      <w:tblGrid>
        <w:gridCol w:w="759"/>
        <w:gridCol w:w="836"/>
        <w:gridCol w:w="836"/>
        <w:gridCol w:w="755"/>
        <w:gridCol w:w="620"/>
        <w:gridCol w:w="599"/>
        <w:gridCol w:w="685"/>
        <w:gridCol w:w="669"/>
        <w:gridCol w:w="625"/>
        <w:gridCol w:w="761"/>
        <w:gridCol w:w="771"/>
        <w:gridCol w:w="631"/>
        <w:gridCol w:w="803"/>
      </w:tblGrid>
      <w:tr w:rsidR="00C76BE0" w:rsidRPr="00A12230" w14:paraId="14F17586" w14:textId="77777777" w:rsidTr="00E06F2B">
        <w:trPr>
          <w:trHeight w:val="647"/>
        </w:trPr>
        <w:tc>
          <w:tcPr>
            <w:tcW w:w="401" w:type="pct"/>
          </w:tcPr>
          <w:p w14:paraId="29274204" w14:textId="77777777" w:rsidR="00C76BE0" w:rsidRPr="00A12230" w:rsidRDefault="00C76BE0" w:rsidP="00E06F2B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438" w:type="pct"/>
          </w:tcPr>
          <w:p w14:paraId="621C5BD5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1. was the study target population a close representation of the national population in relation to relevant variables? </w:t>
            </w:r>
          </w:p>
        </w:tc>
        <w:tc>
          <w:tcPr>
            <w:tcW w:w="438" w:type="pct"/>
            <w:hideMark/>
          </w:tcPr>
          <w:p w14:paraId="74FBE60C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. Was the sampling frame a true or close representation of the target population?</w:t>
            </w:r>
          </w:p>
        </w:tc>
        <w:tc>
          <w:tcPr>
            <w:tcW w:w="394" w:type="pct"/>
            <w:hideMark/>
          </w:tcPr>
          <w:p w14:paraId="7EB55B3C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3. Was some form of random selection used to select the sample, OR was a census undertaken?</w:t>
            </w:r>
          </w:p>
        </w:tc>
        <w:tc>
          <w:tcPr>
            <w:tcW w:w="347" w:type="pct"/>
            <w:hideMark/>
          </w:tcPr>
          <w:p w14:paraId="0E79F6D3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4. Was the likelihood of non-response bias minimal in the study?</w:t>
            </w:r>
          </w:p>
        </w:tc>
        <w:tc>
          <w:tcPr>
            <w:tcW w:w="321" w:type="pct"/>
            <w:hideMark/>
          </w:tcPr>
          <w:p w14:paraId="77FEB106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5. Were data collected directly from the subjects (as opposed to a proxy)?</w:t>
            </w:r>
          </w:p>
        </w:tc>
        <w:tc>
          <w:tcPr>
            <w:tcW w:w="356" w:type="pct"/>
            <w:hideMark/>
          </w:tcPr>
          <w:p w14:paraId="00DA321D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6. Was an acceptable case definition used in the study?</w:t>
            </w:r>
          </w:p>
        </w:tc>
        <w:tc>
          <w:tcPr>
            <w:tcW w:w="363" w:type="pct"/>
            <w:hideMark/>
          </w:tcPr>
          <w:p w14:paraId="4DC12A9F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7. Was the study instrument that measured the parameter of interest shown to have validity and reliability?</w:t>
            </w:r>
          </w:p>
        </w:tc>
        <w:tc>
          <w:tcPr>
            <w:tcW w:w="340" w:type="pct"/>
            <w:hideMark/>
          </w:tcPr>
          <w:p w14:paraId="068CF66D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8. Was the same mode of data collection used for all subjects?</w:t>
            </w:r>
          </w:p>
        </w:tc>
        <w:tc>
          <w:tcPr>
            <w:tcW w:w="401" w:type="pct"/>
            <w:hideMark/>
          </w:tcPr>
          <w:p w14:paraId="68D6584F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9. Was the length of the shortest prevalence period for the parameter of interest appropriate?</w:t>
            </w:r>
          </w:p>
        </w:tc>
        <w:tc>
          <w:tcPr>
            <w:tcW w:w="410" w:type="pct"/>
            <w:hideMark/>
          </w:tcPr>
          <w:p w14:paraId="0206CF0E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0. Were the numerator(s) for the parameter of interest appropriate?</w:t>
            </w:r>
          </w:p>
        </w:tc>
        <w:tc>
          <w:tcPr>
            <w:tcW w:w="337" w:type="pct"/>
            <w:hideMark/>
          </w:tcPr>
          <w:p w14:paraId="5A420554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1. Summary score on the overall risk of study bias</w:t>
            </w:r>
          </w:p>
        </w:tc>
        <w:tc>
          <w:tcPr>
            <w:tcW w:w="456" w:type="pct"/>
            <w:hideMark/>
          </w:tcPr>
          <w:p w14:paraId="31D35F08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Risk of bias</w:t>
            </w:r>
          </w:p>
        </w:tc>
      </w:tr>
      <w:tr w:rsidR="00C76BE0" w:rsidRPr="00A12230" w14:paraId="15651C9F" w14:textId="77777777" w:rsidTr="00E06F2B">
        <w:trPr>
          <w:trHeight w:val="290"/>
        </w:trPr>
        <w:tc>
          <w:tcPr>
            <w:tcW w:w="401" w:type="pct"/>
          </w:tcPr>
          <w:p w14:paraId="0E365153" w14:textId="77777777" w:rsidR="00C76BE0" w:rsidRPr="00A12230" w:rsidRDefault="00C76BE0" w:rsidP="00E06F2B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proofErr w:type="spellStart"/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Auvert</w:t>
            </w:r>
            <w:proofErr w:type="spellEnd"/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 et al. 2013 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 &lt;EndNote&gt;&lt;Cite&gt;&lt;Author&gt;Auvert&lt;/Author&gt;&lt;Year&gt;2013&lt;/Year&gt;&lt;RecNum&gt;0&lt;/RecNum&gt;&lt;IDText&gt;Association of the ANRS-12126 Male Circumcision Project with HIV Levels among Men in a South African Township: Evaluation of Effectiveness using Cross-sectional Surveys&lt;/IDText&gt;&lt;DisplayText&gt;[18]&lt;/DisplayText&gt;&lt;record&gt;&lt;urls&gt;&lt;related-urls&gt;&lt;url&gt;https://www.scopus.com/inward/record.uri?eid=2-s2.0-84884622877&amp;amp;doi=10.1371%2fjournal.pmed.1001509&amp;amp;partnerID=40&amp;amp;md5=eaf4bacec00997111ff89a4339321a49&lt;/url&gt;&lt;/related-urls&gt;&lt;/urls&gt;&lt;work-type&gt;Article&lt;/work-type&gt;&lt;titles&gt;&lt;title&gt;Association of the ANRS-12126 Male Circumcision Project with HIV Levels among Men in a South African Township: Evaluation of Effectiveness using Cross-sectional Surveys&lt;/title&gt;&lt;secondary-title&gt;PLoS Medicine&lt;/secondary-title&gt;&lt;/titles&gt;&lt;number&gt;9&lt;/number&gt;&lt;contributors&gt;&lt;authors&gt;&lt;author&gt;Auvert, B.&lt;/author&gt;&lt;author&gt;Taljaard, D.&lt;/author&gt;&lt;author&gt;Rech, D.&lt;/author&gt;&lt;author&gt;Lissouba, P.&lt;/author&gt;&lt;author&gt;Singh, B.&lt;/author&gt;&lt;author&gt;Bouscaillou, J.&lt;/author&gt;&lt;author&gt;Peytavin, G.&lt;/author&gt;&lt;author&gt;Mahiane, S. G.&lt;/author&gt;&lt;author&gt;Sitta, R.&lt;/author&gt;&lt;author&gt;Puren, A.&lt;/author&gt;&lt;author&gt;Lewis, D.&lt;/author&gt;&lt;/authors&gt;&lt;/contributors&gt;&lt;custom7&gt;e1001509&lt;/custom7&gt;&lt;added-date format="utc"&gt;1645470362&lt;/added-date&gt;&lt;ref-type name="Journal Article"&gt;17&lt;/ref-type&gt;&lt;dates&gt;&lt;year&gt;2013&lt;/year&gt;&lt;/dates&gt;&lt;rec-number&gt;529&lt;/rec-number&gt;&lt;last-updated-date format="utc"&gt;1645470362&lt;/last-updated-date&gt;&lt;electronic-resource-num&gt;10.1371/journal.pmed.1001509&lt;/electronic-resource-num&gt;&lt;volume&gt;10&lt;/volume&gt;&lt;remote-database-name&gt;Scopus&lt;/remote-database-name&gt;&lt;/record&gt;&lt;/Cite&gt;&lt;/EndNote&gt;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separate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[18]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38" w:type="pct"/>
            <w:vAlign w:val="center"/>
          </w:tcPr>
          <w:p w14:paraId="54DAA71B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438" w:type="pct"/>
            <w:noWrap/>
            <w:vAlign w:val="center"/>
          </w:tcPr>
          <w:p w14:paraId="63499B5C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94" w:type="pct"/>
            <w:noWrap/>
            <w:vAlign w:val="center"/>
          </w:tcPr>
          <w:p w14:paraId="19DA0F7C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47" w:type="pct"/>
            <w:noWrap/>
            <w:vAlign w:val="center"/>
          </w:tcPr>
          <w:p w14:paraId="5D90D393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21" w:type="pct"/>
            <w:noWrap/>
            <w:vAlign w:val="center"/>
          </w:tcPr>
          <w:p w14:paraId="18118BD7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56" w:type="pct"/>
            <w:noWrap/>
            <w:vAlign w:val="center"/>
          </w:tcPr>
          <w:p w14:paraId="742E7DFC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63" w:type="pct"/>
            <w:noWrap/>
            <w:vAlign w:val="center"/>
          </w:tcPr>
          <w:p w14:paraId="36A4264E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40" w:type="pct"/>
            <w:noWrap/>
            <w:vAlign w:val="center"/>
          </w:tcPr>
          <w:p w14:paraId="525E5E9E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01" w:type="pct"/>
            <w:noWrap/>
            <w:vAlign w:val="center"/>
          </w:tcPr>
          <w:p w14:paraId="0960BCE7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10" w:type="pct"/>
            <w:noWrap/>
            <w:vAlign w:val="center"/>
          </w:tcPr>
          <w:p w14:paraId="5F3B93CD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37" w:type="pct"/>
            <w:noWrap/>
            <w:vAlign w:val="bottom"/>
          </w:tcPr>
          <w:p w14:paraId="0BA20DEC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</w:t>
            </w:r>
          </w:p>
        </w:tc>
        <w:tc>
          <w:tcPr>
            <w:tcW w:w="456" w:type="pct"/>
            <w:noWrap/>
            <w:vAlign w:val="bottom"/>
          </w:tcPr>
          <w:p w14:paraId="62FCC02B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Low risk </w:t>
            </w:r>
          </w:p>
        </w:tc>
      </w:tr>
      <w:tr w:rsidR="00C76BE0" w:rsidRPr="00A12230" w14:paraId="6258A986" w14:textId="77777777" w:rsidTr="00E06F2B">
        <w:trPr>
          <w:trHeight w:val="290"/>
        </w:trPr>
        <w:tc>
          <w:tcPr>
            <w:tcW w:w="401" w:type="pct"/>
          </w:tcPr>
          <w:p w14:paraId="6307C1EC" w14:textId="77777777" w:rsidR="00C76BE0" w:rsidRPr="00A12230" w:rsidRDefault="00C76BE0" w:rsidP="00E06F2B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proofErr w:type="spellStart"/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Kibira</w:t>
            </w:r>
            <w:proofErr w:type="spellEnd"/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 et al. 2014 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 &lt;EndNote&gt;&lt;Cite&gt;&lt;Author&gt;Kibira&lt;/Author&gt;&lt;Year&gt;2014&lt;/Year&gt;&lt;RecNum&gt;0&lt;/RecNum&gt;&lt;IDText&gt;Differences in risky sexual behaviors and HIV prevalence of circumcised and uncircumcised men in Uganda: Evidence from a 2011 cross-sectional national survey&lt;/IDText&gt;&lt;DisplayText&gt;[19]&lt;/DisplayText&gt;&lt;record&gt;&lt;urls&gt;&lt;related-urls&gt;&lt;url&gt;https://www.scopus.com/inward/record.uri?eid=2-s2.0-84899441349&amp;amp;doi=10.1186%2f1742-4755-11-25&amp;amp;partnerID=40&amp;amp;md5=6b2e7488fa40b6e2d06089036969df4b&lt;/url&gt;&lt;/related-urls&gt;&lt;/urls&gt;&lt;work-type&gt;Article&lt;/work-type&gt;&lt;titles&gt;&lt;title&gt;Differences in risky sexual behaviors and HIV prevalence of circumcised and uncircumcised men in Uganda: Evidence from a 2011 cross-sectional national survey&lt;/title&gt;&lt;secondary-title&gt;Reproductive Health&lt;/secondary-title&gt;&lt;/titles&gt;&lt;number&gt;1&lt;/number&gt;&lt;contributors&gt;&lt;authors&gt;&lt;author&gt;Kibira, S. P.&lt;/author&gt;&lt;author&gt;Nansubuga, E.&lt;/author&gt;&lt;author&gt;Tumwesigye, N. M.&lt;/author&gt;&lt;author&gt;Atuyambe, L. M.&lt;/author&gt;&lt;author&gt;Makumbi, F.&lt;/author&gt;&lt;/authors&gt;&lt;/contributors&gt;&lt;custom7&gt;25&lt;/custom7&gt;&lt;added-date format="utc"&gt;1645470361&lt;/added-date&gt;&lt;ref-type name="Journal Article"&gt;17&lt;/ref-type&gt;&lt;dates&gt;&lt;year&gt;2014&lt;/year&gt;&lt;/dates&gt;&lt;rec-number&gt;507&lt;/rec-number&gt;&lt;last-updated-date format="utc"&gt;1645470361&lt;/last-updated-date&gt;&lt;electronic-resource-num&gt;10.1186/1742-4755-11-25&lt;/electronic-resource-num&gt;&lt;volume&gt;11&lt;/volume&gt;&lt;remote-database-name&gt;Scopus&lt;/remote-database-name&gt;&lt;/record&gt;&lt;/Cite&gt;&lt;/EndNote&gt;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separate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[19]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38" w:type="pct"/>
            <w:vAlign w:val="center"/>
          </w:tcPr>
          <w:p w14:paraId="3BA7637C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38" w:type="pct"/>
            <w:noWrap/>
            <w:vAlign w:val="center"/>
          </w:tcPr>
          <w:p w14:paraId="1FA06357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94" w:type="pct"/>
            <w:noWrap/>
            <w:vAlign w:val="center"/>
          </w:tcPr>
          <w:p w14:paraId="670FCB88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47" w:type="pct"/>
            <w:noWrap/>
            <w:vAlign w:val="center"/>
          </w:tcPr>
          <w:p w14:paraId="640012D2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21" w:type="pct"/>
            <w:noWrap/>
            <w:vAlign w:val="center"/>
          </w:tcPr>
          <w:p w14:paraId="71DEEA23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56" w:type="pct"/>
            <w:noWrap/>
            <w:vAlign w:val="center"/>
          </w:tcPr>
          <w:p w14:paraId="0FC9377B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63" w:type="pct"/>
            <w:noWrap/>
            <w:vAlign w:val="center"/>
          </w:tcPr>
          <w:p w14:paraId="3562196A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40" w:type="pct"/>
            <w:noWrap/>
            <w:vAlign w:val="center"/>
          </w:tcPr>
          <w:p w14:paraId="0F75C609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01" w:type="pct"/>
            <w:noWrap/>
            <w:vAlign w:val="center"/>
          </w:tcPr>
          <w:p w14:paraId="343B0888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10" w:type="pct"/>
            <w:noWrap/>
            <w:vAlign w:val="center"/>
          </w:tcPr>
          <w:p w14:paraId="57C32B43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37" w:type="pct"/>
            <w:noWrap/>
            <w:vAlign w:val="bottom"/>
          </w:tcPr>
          <w:p w14:paraId="755F8BB8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456" w:type="pct"/>
            <w:noWrap/>
            <w:vAlign w:val="bottom"/>
          </w:tcPr>
          <w:p w14:paraId="6D7FFEA3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Low risk </w:t>
            </w:r>
          </w:p>
        </w:tc>
      </w:tr>
      <w:tr w:rsidR="00C76BE0" w:rsidRPr="00A12230" w14:paraId="0542C7AF" w14:textId="77777777" w:rsidTr="00E06F2B">
        <w:trPr>
          <w:trHeight w:val="290"/>
        </w:trPr>
        <w:tc>
          <w:tcPr>
            <w:tcW w:w="401" w:type="pct"/>
          </w:tcPr>
          <w:p w14:paraId="7E6C72AF" w14:textId="77777777" w:rsidR="00C76BE0" w:rsidRPr="00A12230" w:rsidRDefault="00C76BE0" w:rsidP="00E06F2B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proofErr w:type="spellStart"/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Ortblad</w:t>
            </w:r>
            <w:proofErr w:type="spellEnd"/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 et al. 2018 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PcnRibGFkPC9BdXRob3I+PFllYXI+MjAxODwvWWVhcj48
UmVjTnVtPjYxPC9SZWNOdW0+PElEVGV4dD5QcmVkaWN0b3JzIG9mIG1hbGUgY2lyY3VtY2lzaW9u
IGluY2lkZW5jZSBpbiBhIHRyYWRpdGlvbmFsbHkgbm9uLWNpcmN1bWNpc2luZyBTb3V0aCBBZnJp
Y2FuIHBvcHVsYXRpb24tYmFzZWQgY29ob3J0PC9JRFRleHQ+PERpc3BsYXlUZXh0PlsyMF08L0Rp
c3BsYXlUZXh0PjxyZWNvcmQ+PHJlYy1udW1iZXI+NjE8L3JlYy1udW1iZXI+PGZvcmVpZ24ta2V5
cz48a2V5IGFwcD0iRU4iIGRiLWlkPSIycDJmenpycmllZXp3OWVkNXJ1cGUyOXUwMDJ6dHhmdjl3
MHoiIHRpbWVzdGFtcD0iMTY4Mjc3MzI1MyI+NjE8L2tleT48L2ZvcmVpZ24ta2V5cz48cmVmLXR5
cGUgbmFtZT0iSm91cm5hbCBBcnRpY2xlIj4xNzwvcmVmLXR5cGU+PGNvbnRyaWJ1dG9ycz48YXV0
aG9ycz48YXV0aG9yPk9ydGJsYWQsIEsuIEYuPC9hdXRob3I+PGF1dGhvcj5Cw6RybmlnaGF1c2Vu
LCBULjwvYXV0aG9yPjxhdXRob3I+Q2hpbWJpbmRpLCBOLjwvYXV0aG9yPjxhdXRob3I+TWFzdGVy
cywgUy4gSC48L2F1dGhvcj48YXV0aG9yPlNhbG9tb24sIEouIEEuPC9hdXRob3I+PGF1dGhvcj5I
YXJsaW5nLCBHLjwvYXV0aG9yPjwvYXV0aG9ycz48L2NvbnRyaWJ1dG9ycz48YXV0aC1hZGRyZXNz
PkRlcGFydG1lbnQgb2YgR2xvYmFsIEhlYWx0aCwgVW5pdmVyc2l0eSBvZiBXYXNoaW5ndG9uLCBT
ZWF0dGxlLCBXYXNoaW5ndG9uLCBVbml0ZWQgU3RhdGVzIG9mIEFtZXJpY2EuJiN4RDtEZXBhcnRt
ZW50IG9mIEdsb2JhbCBIZWFsdGggYW5kIFBvcHVsYXRpb24sIEhhcnZhcmQgVC5ILiBDaGFuIFNj
aG9vbCBvZiBQdWJsaWMgSGVhbHRoLCBCb3N0b24sIE1hc3NhY2h1c2V0dHMsIFVuaXRlZCBTdGF0
ZXMgb2YgQW1lcmljYS4mI3hEO0FmcmljYSBIZWFsdGggUmVzZWFyY2ggSW5zdGl0dXRlLCBNdHVi
YXR1YmEsIFNvdXRoIEFmcmljYS4mI3hEO0luc3RpdHV0ZSBvZiBQdWJsaWMgSGVhbHRoLCBGYWN1
bHR5IG9mIE1lZGljaW5lLCBIZWlkZWxiZXJnIFVuaXZlcnNpdHksIEhlaWRlbGJlcmcsIEdlcm1h
bnkuJiN4RDtJbnN0aXR1dGUgZm9yIEdsb2JhbCBIZWFsdGgsIFVuaXZlcnNpdHkgQ29sbGVnZSBM
b25kb24sIExvbmRvbiwgVW5pdGVkIEtpbmdkb20uJiN4RDtSVEkgSW50ZXJuYXRpb25hbCwgUmVz
ZWFyY2ggVHJpYW5nbGUgUGFyaywgTm9ydGggQ2Fyb2xpbmEsIFVuaXRlZCBTdGF0ZXMgb2YgQW1l
cmljYS4mI3hEO0RlcGFydG1lbnQgb2YgTWVkaWNpbmUsIFN0YW5mb3JkIFVuaXZlcnNpdHksIFN0
YW5mb3JkLCBDYWxpZm9ybmlhLCBVbml0ZWQgU3RhdGVzIG9mIEFtZXJpY2EuPC9hdXRoLWFkZHJl
c3M+PHRpdGxlcz48dGl0bGU+UHJlZGljdG9ycyBvZiBtYWxlIGNpcmN1bWNpc2lvbiBpbmNpZGVu
Y2UgaW4gYSB0cmFkaXRpb25hbGx5IG5vbi1jaXJjdW1jaXNpbmcgU291dGggQWZyaWNhbiBwb3B1
bGF0aW9uLWJhc2VkIGNvaG9ydDwvdGl0bGU+PHNlY29uZGFyeS10aXRsZT5QTG9TIE9uZTwvc2Vj
b25kYXJ5LXRpdGxlPjwvdGl0bGVzPjxwZXJpb2RpY2FsPjxmdWxsLXRpdGxlPlBMT1MgT05FPC9m
dWxsLXRpdGxlPjwvcGVyaW9kaWNhbD48cGFnZXM+ZTAyMDkxNzI8L3BhZ2VzPjx2b2x1bWU+MTM8
L3ZvbHVtZT48bnVtYmVyPjEyPC9udW1iZXI+PGVkaXRpb24+MjAxOC8xMi8yMDwvZWRpdGlvbj48
a2V5d29yZHM+PGtleXdvcmQ+QWRvbGVzY2VudDwva2V5d29yZD48a2V5d29yZD5BZHVsdDwva2V5
d29yZD48a2V5d29yZD5BZ2UgRmFjdG9yczwva2V5d29yZD48a2V5d29yZD4qQ2lyY3VtY2lzaW9u
LCBNYWxlPC9rZXl3b3JkPjxrZXl3b3JkPkN1bHR1cmU8L2tleXdvcmQ+PGtleXdvcmQ+RWxlY3Rp
dmUgU3VyZ2ljYWwgUHJvY2VkdXJlczwva2V5d29yZD48a2V5d29yZD5FcGlkZW1pb2xvZ2ljYWwg
TW9uaXRvcmluZzwva2V5d29yZD48a2V5d29yZD5ISVYgSW5mZWN0aW9ucy9lcGlkZW1pb2xvZ3kv
cHJldmVudGlvbiAmYW1wOyBjb250cm9sPC9rZXl3b3JkPjxrZXl3b3JkPkhlYWx0aCBLbm93bGVk
Z2UsIEF0dGl0dWRlcywgUHJhY3RpY2U8L2tleXdvcmQ+PGtleXdvcmQ+SHVtYW5zPC9rZXl3b3Jk
PjxrZXl3b3JkPkluY2lkZW5jZTwva2V5d29yZD48a2V5d29yZD5Mb25naXR1ZGluYWwgU3R1ZGll
czwva2V5d29yZD48a2V5d29yZD5NYWxlPC9rZXl3b3JkPjxrZXl3b3JkPk1pZGRsZSBBZ2VkPC9r
ZXl3b3JkPjxrZXl3b3JkPlByZXZhbGVuY2U8L2tleXdvcmQ+PGtleXdvcmQ+UnVyYWwgUG9wdWxh
dGlvbjwva2V5d29yZD48a2V5d29yZD5Tb3V0aCBBZnJpY2EvZXBpZGVtaW9sb2d5PC9rZXl3b3Jk
PjxrZXl3b3JkPlN1cnZpdmFsIEFuYWx5c2lzPC9rZXl3b3JkPjxrZXl3b3JkPllvdW5nIEFkdWx0
PC9rZXl3b3JkPjwva2V5d29yZHM+PGRhdGVzPjx5ZWFyPjIwMTg8L3llYXI+PC9kYXRlcz48aXNi
bj4xOTMyLTYyMDM8L2lzYm4+PGFjY2Vzc2lvbi1udW0+MzA1NjY1MDY8L2FjY2Vzc2lvbi1udW0+
PHVybHM+PC91cmxzPjxjdXN0b20yPlBNQzYzMDAyNjg8L2N1c3RvbTI+PGVsZWN0cm9uaWMtcmVz
b3VyY2UtbnVtPjEwLjEzNzEvam91cm5hbC5wb25lLjAyMDkxNzI8L2VsZWN0cm9uaWMtcmVzb3Vy
Y2UtbnVtPjxyZW1vdGUtZGF0YWJhc2UtcHJvdmlkZXI+TkxNPC9yZW1vdGUtZGF0YWJhc2UtcHJv
dmlkZXI+PGxhbmd1YWdlPmVuZzwvbGFuZ3VhZ2U+PC9yZWNvcmQ+PC9DaXRlPjwvRW5kTm90ZT4A
</w:fldData>
              </w:fldChar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 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PcnRibGFkPC9BdXRob3I+PFllYXI+MjAxODwvWWVhcj48
UmVjTnVtPjYxPC9SZWNOdW0+PElEVGV4dD5QcmVkaWN0b3JzIG9mIG1hbGUgY2lyY3VtY2lzaW9u
IGluY2lkZW5jZSBpbiBhIHRyYWRpdGlvbmFsbHkgbm9uLWNpcmN1bWNpc2luZyBTb3V0aCBBZnJp
Y2FuIHBvcHVsYXRpb24tYmFzZWQgY29ob3J0PC9JRFRleHQ+PERpc3BsYXlUZXh0PlsyMF08L0Rp
c3BsYXlUZXh0PjxyZWNvcmQ+PHJlYy1udW1iZXI+NjE8L3JlYy1udW1iZXI+PGZvcmVpZ24ta2V5
cz48a2V5IGFwcD0iRU4iIGRiLWlkPSIycDJmenpycmllZXp3OWVkNXJ1cGUyOXUwMDJ6dHhmdjl3
MHoiIHRpbWVzdGFtcD0iMTY4Mjc3MzI1MyI+NjE8L2tleT48L2ZvcmVpZ24ta2V5cz48cmVmLXR5
cGUgbmFtZT0iSm91cm5hbCBBcnRpY2xlIj4xNzwvcmVmLXR5cGU+PGNvbnRyaWJ1dG9ycz48YXV0
aG9ycz48YXV0aG9yPk9ydGJsYWQsIEsuIEYuPC9hdXRob3I+PGF1dGhvcj5Cw6RybmlnaGF1c2Vu
LCBULjwvYXV0aG9yPjxhdXRob3I+Q2hpbWJpbmRpLCBOLjwvYXV0aG9yPjxhdXRob3I+TWFzdGVy
cywgUy4gSC48L2F1dGhvcj48YXV0aG9yPlNhbG9tb24sIEouIEEuPC9hdXRob3I+PGF1dGhvcj5I
YXJsaW5nLCBHLjwvYXV0aG9yPjwvYXV0aG9ycz48L2NvbnRyaWJ1dG9ycz48YXV0aC1hZGRyZXNz
PkRlcGFydG1lbnQgb2YgR2xvYmFsIEhlYWx0aCwgVW5pdmVyc2l0eSBvZiBXYXNoaW5ndG9uLCBT
ZWF0dGxlLCBXYXNoaW5ndG9uLCBVbml0ZWQgU3RhdGVzIG9mIEFtZXJpY2EuJiN4RDtEZXBhcnRt
ZW50IG9mIEdsb2JhbCBIZWFsdGggYW5kIFBvcHVsYXRpb24sIEhhcnZhcmQgVC5ILiBDaGFuIFNj
aG9vbCBvZiBQdWJsaWMgSGVhbHRoLCBCb3N0b24sIE1hc3NhY2h1c2V0dHMsIFVuaXRlZCBTdGF0
ZXMgb2YgQW1lcmljYS4mI3hEO0FmcmljYSBIZWFsdGggUmVzZWFyY2ggSW5zdGl0dXRlLCBNdHVi
YXR1YmEsIFNvdXRoIEFmcmljYS4mI3hEO0luc3RpdHV0ZSBvZiBQdWJsaWMgSGVhbHRoLCBGYWN1
bHR5IG9mIE1lZGljaW5lLCBIZWlkZWxiZXJnIFVuaXZlcnNpdHksIEhlaWRlbGJlcmcsIEdlcm1h
bnkuJiN4RDtJbnN0aXR1dGUgZm9yIEdsb2JhbCBIZWFsdGgsIFVuaXZlcnNpdHkgQ29sbGVnZSBM
b25kb24sIExvbmRvbiwgVW5pdGVkIEtpbmdkb20uJiN4RDtSVEkgSW50ZXJuYXRpb25hbCwgUmVz
ZWFyY2ggVHJpYW5nbGUgUGFyaywgTm9ydGggQ2Fyb2xpbmEsIFVuaXRlZCBTdGF0ZXMgb2YgQW1l
cmljYS4mI3hEO0RlcGFydG1lbnQgb2YgTWVkaWNpbmUsIFN0YW5mb3JkIFVuaXZlcnNpdHksIFN0
YW5mb3JkLCBDYWxpZm9ybmlhLCBVbml0ZWQgU3RhdGVzIG9mIEFtZXJpY2EuPC9hdXRoLWFkZHJl
c3M+PHRpdGxlcz48dGl0bGU+UHJlZGljdG9ycyBvZiBtYWxlIGNpcmN1bWNpc2lvbiBpbmNpZGVu
Y2UgaW4gYSB0cmFkaXRpb25hbGx5IG5vbi1jaXJjdW1jaXNpbmcgU291dGggQWZyaWNhbiBwb3B1
bGF0aW9uLWJhc2VkIGNvaG9ydDwvdGl0bGU+PHNlY29uZGFyeS10aXRsZT5QTG9TIE9uZTwvc2Vj
b25kYXJ5LXRpdGxlPjwvdGl0bGVzPjxwZXJpb2RpY2FsPjxmdWxsLXRpdGxlPlBMT1MgT05FPC9m
dWxsLXRpdGxlPjwvcGVyaW9kaWNhbD48cGFnZXM+ZTAyMDkxNzI8L3BhZ2VzPjx2b2x1bWU+MTM8
L3ZvbHVtZT48bnVtYmVyPjEyPC9udW1iZXI+PGVkaXRpb24+MjAxOC8xMi8yMDwvZWRpdGlvbj48
a2V5d29yZHM+PGtleXdvcmQ+QWRvbGVzY2VudDwva2V5d29yZD48a2V5d29yZD5BZHVsdDwva2V5
d29yZD48a2V5d29yZD5BZ2UgRmFjdG9yczwva2V5d29yZD48a2V5d29yZD4qQ2lyY3VtY2lzaW9u
LCBNYWxlPC9rZXl3b3JkPjxrZXl3b3JkPkN1bHR1cmU8L2tleXdvcmQ+PGtleXdvcmQ+RWxlY3Rp
dmUgU3VyZ2ljYWwgUHJvY2VkdXJlczwva2V5d29yZD48a2V5d29yZD5FcGlkZW1pb2xvZ2ljYWwg
TW9uaXRvcmluZzwva2V5d29yZD48a2V5d29yZD5ISVYgSW5mZWN0aW9ucy9lcGlkZW1pb2xvZ3kv
cHJldmVudGlvbiAmYW1wOyBjb250cm9sPC9rZXl3b3JkPjxrZXl3b3JkPkhlYWx0aCBLbm93bGVk
Z2UsIEF0dGl0dWRlcywgUHJhY3RpY2U8L2tleXdvcmQ+PGtleXdvcmQ+SHVtYW5zPC9rZXl3b3Jk
PjxrZXl3b3JkPkluY2lkZW5jZTwva2V5d29yZD48a2V5d29yZD5Mb25naXR1ZGluYWwgU3R1ZGll
czwva2V5d29yZD48a2V5d29yZD5NYWxlPC9rZXl3b3JkPjxrZXl3b3JkPk1pZGRsZSBBZ2VkPC9r
ZXl3b3JkPjxrZXl3b3JkPlByZXZhbGVuY2U8L2tleXdvcmQ+PGtleXdvcmQ+UnVyYWwgUG9wdWxh
dGlvbjwva2V5d29yZD48a2V5d29yZD5Tb3V0aCBBZnJpY2EvZXBpZGVtaW9sb2d5PC9rZXl3b3Jk
PjxrZXl3b3JkPlN1cnZpdmFsIEFuYWx5c2lzPC9rZXl3b3JkPjxrZXl3b3JkPllvdW5nIEFkdWx0
PC9rZXl3b3JkPjwva2V5d29yZHM+PGRhdGVzPjx5ZWFyPjIwMTg8L3llYXI+PC9kYXRlcz48aXNi
bj4xOTMyLTYyMDM8L2lzYm4+PGFjY2Vzc2lvbi1udW0+MzA1NjY1MDY8L2FjY2Vzc2lvbi1udW0+
PHVybHM+PC91cmxzPjxjdXN0b20yPlBNQzYzMDAyNjg8L2N1c3RvbTI+PGVsZWN0cm9uaWMtcmVz
b3VyY2UtbnVtPjEwLjEzNzEvam91cm5hbC5wb25lLjAyMDkxNzI8L2VsZWN0cm9uaWMtcmVzb3Vy
Y2UtbnVtPjxyZW1vdGUtZGF0YWJhc2UtcHJvdmlkZXI+TkxNPC9yZW1vdGUtZGF0YWJhc2UtcHJv
dmlkZXI+PGxhbmd1YWdlPmVuZzwvbGFuZ3VhZ2U+PC9yZWNvcmQ+PC9DaXRlPjwvRW5kTm90ZT4A
</w:fldData>
              </w:fldChar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.DATA 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separate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[20]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38" w:type="pct"/>
            <w:vAlign w:val="center"/>
          </w:tcPr>
          <w:p w14:paraId="2178B131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438" w:type="pct"/>
            <w:noWrap/>
            <w:vAlign w:val="center"/>
          </w:tcPr>
          <w:p w14:paraId="2E3263F7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94" w:type="pct"/>
            <w:noWrap/>
            <w:vAlign w:val="center"/>
          </w:tcPr>
          <w:p w14:paraId="5E31D94A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47" w:type="pct"/>
            <w:noWrap/>
            <w:vAlign w:val="center"/>
          </w:tcPr>
          <w:p w14:paraId="3969CE90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21" w:type="pct"/>
            <w:noWrap/>
            <w:vAlign w:val="center"/>
          </w:tcPr>
          <w:p w14:paraId="2B264C9F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56" w:type="pct"/>
            <w:noWrap/>
            <w:vAlign w:val="center"/>
          </w:tcPr>
          <w:p w14:paraId="77562F39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63" w:type="pct"/>
            <w:noWrap/>
            <w:vAlign w:val="center"/>
          </w:tcPr>
          <w:p w14:paraId="405E9824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40" w:type="pct"/>
            <w:noWrap/>
            <w:vAlign w:val="center"/>
          </w:tcPr>
          <w:p w14:paraId="07FF6F6E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01" w:type="pct"/>
            <w:noWrap/>
            <w:vAlign w:val="center"/>
          </w:tcPr>
          <w:p w14:paraId="6D6273F9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10" w:type="pct"/>
            <w:noWrap/>
            <w:vAlign w:val="center"/>
          </w:tcPr>
          <w:p w14:paraId="75080D51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37" w:type="pct"/>
            <w:noWrap/>
            <w:vAlign w:val="bottom"/>
          </w:tcPr>
          <w:p w14:paraId="50F3D1FD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</w:t>
            </w:r>
          </w:p>
        </w:tc>
        <w:tc>
          <w:tcPr>
            <w:tcW w:w="456" w:type="pct"/>
            <w:noWrap/>
            <w:vAlign w:val="bottom"/>
          </w:tcPr>
          <w:p w14:paraId="34CBB09A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Low risk </w:t>
            </w:r>
          </w:p>
        </w:tc>
      </w:tr>
      <w:tr w:rsidR="00C76BE0" w:rsidRPr="00A12230" w14:paraId="2276580F" w14:textId="77777777" w:rsidTr="00E06F2B">
        <w:trPr>
          <w:trHeight w:val="290"/>
        </w:trPr>
        <w:tc>
          <w:tcPr>
            <w:tcW w:w="401" w:type="pct"/>
          </w:tcPr>
          <w:p w14:paraId="6DF33FD7" w14:textId="77777777" w:rsidR="00C76BE0" w:rsidRPr="00A12230" w:rsidRDefault="00C76BE0" w:rsidP="00E06F2B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Rupfutse et al. 2014 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SdXBmdXRzZTwvQXV0aG9yPjxZZWFyPjIwMTQ8L1llYXI+
PFJlY051bT41NjwvUmVjTnVtPjxJRFRleHQ+RmFjdG9ycyBhc3NvY2lhdGVkIHdpdGggdXB0YWtl
IG9mIHZvbHVudGFyeSBtZWRpY2FsIG1hbGUgY2lyY3VtY2lzaW9uLCBNYXpvd2UgRGlzdHJpY3Qs
IFppbWJhYndlLCAyMDE0PC9JRFRleHQ+PERpc3BsYXlUZXh0PlsyMV08L0Rpc3BsYXlUZXh0Pjxy
ZWNvcmQ+PHJlYy1udW1iZXI+NTY8L3JlYy1udW1iZXI+PGZvcmVpZ24ta2V5cz48a2V5IGFwcD0i
RU4iIGRiLWlkPSIycDJmenpycmllZXp3OWVkNXJ1cGUyOXUwMDJ6dHhmdjl3MHoiIHRpbWVzdGFt
cD0iMTY4Mjc3MzI1MyI+NTY8L2tleT48L2ZvcmVpZ24ta2V5cz48cmVmLXR5cGUgbmFtZT0iSm91
cm5hbCBBcnRpY2xlIj4xNzwvcmVmLXR5cGU+PGNvbnRyaWJ1dG9ycz48YXV0aG9ycz48YXV0aG9y
PlJ1cGZ1dHNlLCBNLjwvYXV0aG9yPjxhdXRob3I+VHNodW1hLCBDLjwvYXV0aG9yPjxhdXRob3I+
VHNoaW1hbmdhLCBNLjwvYXV0aG9yPjxhdXRob3I+R29tYmUsIE4uPC9hdXRob3I+PGF1dGhvcj5C
YW5ndXJlLCBELjwvYXV0aG9yPjxhdXRob3I+V2VsbGluZ3RvbiwgTS48L2F1dGhvcj48L2F1dGhv
cnM+PC9jb250cmlidXRvcnM+PGF1dGgtYWRkcmVzcz5EZXBhcnRtZW50IG9mIENvbW11bml0eSBN
ZWRpY2luZSwgVW5pdmVyc2l0eSBvZiBaaW1iYWJ3ZSwgSGFyYXJlIDAwMjYzLCBaaW1iYWJ3ZS4m
I3hEO01pbmlzdHJ5IG9mIEhlYWx0aCBhbmQgQ2hpbGQgQ2FyZSBNYXNob25hbGFuZCBDZW50cmFs
IFByb3ZpbmNlIE1lZGljYWwgRGlyZWN0b3JhdGUsIFppbWJhYndlLjwvYXV0aC1hZGRyZXNzPjx0
aXRsZXM+PHRpdGxlPkZhY3RvcnMgYXNzb2NpYXRlZCB3aXRoIHVwdGFrZSBvZiB2b2x1bnRhcnkg
bWVkaWNhbCBtYWxlIGNpcmN1bWNpc2lvbiwgTWF6b3dlIERpc3RyaWN0LCBaaW1iYWJ3ZSwgMjAx
NDwvdGl0bGU+PHNlY29uZGFyeS10aXRsZT5QYW4gQWZyIE1lZCBKPC9zZWNvbmRhcnktdGl0bGU+
PC90aXRsZXM+PHBlcmlvZGljYWw+PGZ1bGwtdGl0bGU+UGFuIEFmciBNZWQgSjwvZnVsbC10aXRs
ZT48L3BlcmlvZGljYWw+PHBhZ2VzPjMzNzwvcGFnZXM+PHZvbHVtZT4xOTwvdm9sdW1lPjxlZGl0
aW9uPjIwMTQvMDEvMDE8L2VkaXRpb24+PGtleXdvcmRzPjxrZXl3b3JkPkFkb2xlc2NlbnQ8L2tl
eXdvcmQ+PGtleXdvcmQ+QWR1bHQ8L2tleXdvcmQ+PGtleXdvcmQ+Q2lyY3VtY2lzaW9uLCBNYWxl
L3BzeWNob2xvZ3kvKnN0YXRpc3RpY3MgJmFtcDsgbnVtZXJpY2FsIGRhdGE8L2tleXdvcmQ+PGtl
eXdvcmQ+Q3Jvc3MtU2VjdGlvbmFsIFN0dWRpZXM8L2tleXdvcmQ+PGtleXdvcmQ+RmVhci9wc3lj
aG9sb2d5PC9rZXl3b3JkPjxrZXl3b3JkPkhJViBJbmZlY3Rpb25zL3ByZXZlbnRpb24gJmFtcDsg
Y29udHJvbDwva2V5d29yZD48a2V5d29yZD5IZWFsdGggS25vd2xlZGdlLCBBdHRpdHVkZXMsIFBy
YWN0aWNlPC9rZXl3b3JkPjxrZXl3b3JkPkh1bWFuczwva2V5d29yZD48a2V5d29yZD5NYWxlPC9r
ZXl3b3JkPjxrZXl3b3JkPk1pZGRsZSBBZ2VkPC9rZXl3b3JkPjxrZXl3b3JkPlNleHVhbGx5IFRy
YW5zbWl0dGVkIERpc2Vhc2VzL3ByZXZlbnRpb24gJmFtcDsgY29udHJvbDwva2V5d29yZD48a2V5
d29yZD5Tb2Npb2Vjb25vbWljIEZhY3RvcnM8L2tleXdvcmQ+PGtleXdvcmQ+WW91bmcgQWR1bHQ8
L2tleXdvcmQ+PGtleXdvcmQ+WmltYmFid2UvZXBpZGVtaW9sb2d5PC9rZXl3b3JkPjxrZXl3b3Jk
Pkhpdjwva2V5d29yZD48a2V5d29yZD5NYWxlIGNpcmN1bWNpc2lvbjwva2V5d29yZD48a2V5d29y
ZD5NYXpvd2UgZGlzdHJpY3Q8L2tleXdvcmQ+PGtleXdvcmQ+WmltYmFid2U8L2tleXdvcmQ+PC9r
ZXl3b3Jkcz48ZGF0ZXM+PHllYXI+MjAxNDwveWVhcj48L2RhdGVzPjxhY2Nlc3Npb24tbnVtPjI1
OTE4NTc3PC9hY2Nlc3Npb24tbnVtPjx1cmxzPjwvdXJscz48Y3VzdG9tMj5QTUM0NDA1MDcyPC9j
dXN0b20yPjxlbGVjdHJvbmljLXJlc291cmNlLW51bT4xMC4xMTYwNC9wYW1qLjIwMTQuMTkuMzM3
LjUyNDU8L2VsZWN0cm9uaWMtcmVzb3VyY2UtbnVtPjxyZW1vdGUtZGF0YWJhc2UtcHJvdmlkZXI+
TkxNPC9yZW1vdGUtZGF0YWJhc2UtcHJvdmlkZXI+PGxhbmd1YWdlPmVuZzwvbGFuZ3VhZ2U+PC9y
ZWNvcmQ+PC9DaXRlPjwvRW5kTm90ZT4A
</w:fldData>
              </w:fldChar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 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SdXBmdXRzZTwvQXV0aG9yPjxZZWFyPjIwMTQ8L1llYXI+
PFJlY051bT41NjwvUmVjTnVtPjxJRFRleHQ+RmFjdG9ycyBhc3NvY2lhdGVkIHdpdGggdXB0YWtl
IG9mIHZvbHVudGFyeSBtZWRpY2FsIG1hbGUgY2lyY3VtY2lzaW9uLCBNYXpvd2UgRGlzdHJpY3Qs
IFppbWJhYndlLCAyMDE0PC9JRFRleHQ+PERpc3BsYXlUZXh0PlsyMV08L0Rpc3BsYXlUZXh0Pjxy
ZWNvcmQ+PHJlYy1udW1iZXI+NTY8L3JlYy1udW1iZXI+PGZvcmVpZ24ta2V5cz48a2V5IGFwcD0i
RU4iIGRiLWlkPSIycDJmenpycmllZXp3OWVkNXJ1cGUyOXUwMDJ6dHhmdjl3MHoiIHRpbWVzdGFt
cD0iMTY4Mjc3MzI1MyI+NTY8L2tleT48L2ZvcmVpZ24ta2V5cz48cmVmLXR5cGUgbmFtZT0iSm91
cm5hbCBBcnRpY2xlIj4xNzwvcmVmLXR5cGU+PGNvbnRyaWJ1dG9ycz48YXV0aG9ycz48YXV0aG9y
PlJ1cGZ1dHNlLCBNLjwvYXV0aG9yPjxhdXRob3I+VHNodW1hLCBDLjwvYXV0aG9yPjxhdXRob3I+
VHNoaW1hbmdhLCBNLjwvYXV0aG9yPjxhdXRob3I+R29tYmUsIE4uPC9hdXRob3I+PGF1dGhvcj5C
YW5ndXJlLCBELjwvYXV0aG9yPjxhdXRob3I+V2VsbGluZ3RvbiwgTS48L2F1dGhvcj48L2F1dGhv
cnM+PC9jb250cmlidXRvcnM+PGF1dGgtYWRkcmVzcz5EZXBhcnRtZW50IG9mIENvbW11bml0eSBN
ZWRpY2luZSwgVW5pdmVyc2l0eSBvZiBaaW1iYWJ3ZSwgSGFyYXJlIDAwMjYzLCBaaW1iYWJ3ZS4m
I3hEO01pbmlzdHJ5IG9mIEhlYWx0aCBhbmQgQ2hpbGQgQ2FyZSBNYXNob25hbGFuZCBDZW50cmFs
IFByb3ZpbmNlIE1lZGljYWwgRGlyZWN0b3JhdGUsIFppbWJhYndlLjwvYXV0aC1hZGRyZXNzPjx0
aXRsZXM+PHRpdGxlPkZhY3RvcnMgYXNzb2NpYXRlZCB3aXRoIHVwdGFrZSBvZiB2b2x1bnRhcnkg
bWVkaWNhbCBtYWxlIGNpcmN1bWNpc2lvbiwgTWF6b3dlIERpc3RyaWN0LCBaaW1iYWJ3ZSwgMjAx
NDwvdGl0bGU+PHNlY29uZGFyeS10aXRsZT5QYW4gQWZyIE1lZCBKPC9zZWNvbmRhcnktdGl0bGU+
PC90aXRsZXM+PHBlcmlvZGljYWw+PGZ1bGwtdGl0bGU+UGFuIEFmciBNZWQgSjwvZnVsbC10aXRs
ZT48L3BlcmlvZGljYWw+PHBhZ2VzPjMzNzwvcGFnZXM+PHZvbHVtZT4xOTwvdm9sdW1lPjxlZGl0
aW9uPjIwMTQvMDEvMDE8L2VkaXRpb24+PGtleXdvcmRzPjxrZXl3b3JkPkFkb2xlc2NlbnQ8L2tl
eXdvcmQ+PGtleXdvcmQ+QWR1bHQ8L2tleXdvcmQ+PGtleXdvcmQ+Q2lyY3VtY2lzaW9uLCBNYWxl
L3BzeWNob2xvZ3kvKnN0YXRpc3RpY3MgJmFtcDsgbnVtZXJpY2FsIGRhdGE8L2tleXdvcmQ+PGtl
eXdvcmQ+Q3Jvc3MtU2VjdGlvbmFsIFN0dWRpZXM8L2tleXdvcmQ+PGtleXdvcmQ+RmVhci9wc3lj
aG9sb2d5PC9rZXl3b3JkPjxrZXl3b3JkPkhJViBJbmZlY3Rpb25zL3ByZXZlbnRpb24gJmFtcDsg
Y29udHJvbDwva2V5d29yZD48a2V5d29yZD5IZWFsdGggS25vd2xlZGdlLCBBdHRpdHVkZXMsIFBy
YWN0aWNlPC9rZXl3b3JkPjxrZXl3b3JkPkh1bWFuczwva2V5d29yZD48a2V5d29yZD5NYWxlPC9r
ZXl3b3JkPjxrZXl3b3JkPk1pZGRsZSBBZ2VkPC9rZXl3b3JkPjxrZXl3b3JkPlNleHVhbGx5IFRy
YW5zbWl0dGVkIERpc2Vhc2VzL3ByZXZlbnRpb24gJmFtcDsgY29udHJvbDwva2V5d29yZD48a2V5
d29yZD5Tb2Npb2Vjb25vbWljIEZhY3RvcnM8L2tleXdvcmQ+PGtleXdvcmQ+WW91bmcgQWR1bHQ8
L2tleXdvcmQ+PGtleXdvcmQ+WmltYmFid2UvZXBpZGVtaW9sb2d5PC9rZXl3b3JkPjxrZXl3b3Jk
Pkhpdjwva2V5d29yZD48a2V5d29yZD5NYWxlIGNpcmN1bWNpc2lvbjwva2V5d29yZD48a2V5d29y
ZD5NYXpvd2UgZGlzdHJpY3Q8L2tleXdvcmQ+PGtleXdvcmQ+WmltYmFid2U8L2tleXdvcmQ+PC9r
ZXl3b3Jkcz48ZGF0ZXM+PHllYXI+MjAxNDwveWVhcj48L2RhdGVzPjxhY2Nlc3Npb24tbnVtPjI1
OTE4NTc3PC9hY2Nlc3Npb24tbnVtPjx1cmxzPjwvdXJscz48Y3VzdG9tMj5QTUM0NDA1MDcyPC9j
dXN0b20yPjxlbGVjdHJvbmljLXJlc291cmNlLW51bT4xMC4xMTYwNC9wYW1qLjIwMTQuMTkuMzM3
LjUyNDU8L2VsZWN0cm9uaWMtcmVzb3VyY2UtbnVtPjxyZW1vdGUtZGF0YWJhc2UtcHJvdmlkZXI+
TkxNPC9yZW1vdGUtZGF0YWJhc2UtcHJvdmlkZXI+PGxhbmd1YWdlPmVuZzwvbGFuZ3VhZ2U+PC9y
ZWNvcmQ+PC9DaXRlPjwvRW5kTm90ZT4A
</w:fldData>
              </w:fldChar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.DATA 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separate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[21]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38" w:type="pct"/>
            <w:vAlign w:val="center"/>
          </w:tcPr>
          <w:p w14:paraId="27E50EF2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438" w:type="pct"/>
            <w:noWrap/>
            <w:vAlign w:val="center"/>
          </w:tcPr>
          <w:p w14:paraId="197B2CDD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94" w:type="pct"/>
            <w:noWrap/>
            <w:vAlign w:val="center"/>
          </w:tcPr>
          <w:p w14:paraId="2574D0AF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47" w:type="pct"/>
            <w:noWrap/>
            <w:vAlign w:val="center"/>
          </w:tcPr>
          <w:p w14:paraId="0D769E79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21" w:type="pct"/>
            <w:noWrap/>
            <w:vAlign w:val="center"/>
          </w:tcPr>
          <w:p w14:paraId="1AAA33B8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56" w:type="pct"/>
            <w:noWrap/>
            <w:vAlign w:val="center"/>
          </w:tcPr>
          <w:p w14:paraId="0E8ED052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63" w:type="pct"/>
            <w:noWrap/>
            <w:vAlign w:val="center"/>
          </w:tcPr>
          <w:p w14:paraId="17DA8F4A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40" w:type="pct"/>
            <w:noWrap/>
            <w:vAlign w:val="center"/>
          </w:tcPr>
          <w:p w14:paraId="36B7D7E2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01" w:type="pct"/>
            <w:noWrap/>
            <w:vAlign w:val="center"/>
          </w:tcPr>
          <w:p w14:paraId="45E1D650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10" w:type="pct"/>
            <w:noWrap/>
            <w:vAlign w:val="center"/>
          </w:tcPr>
          <w:p w14:paraId="03E79368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37" w:type="pct"/>
            <w:noWrap/>
            <w:vAlign w:val="bottom"/>
          </w:tcPr>
          <w:p w14:paraId="660EB62D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5</w:t>
            </w:r>
          </w:p>
        </w:tc>
        <w:tc>
          <w:tcPr>
            <w:tcW w:w="456" w:type="pct"/>
            <w:noWrap/>
            <w:vAlign w:val="bottom"/>
          </w:tcPr>
          <w:p w14:paraId="5D6FBB6E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Moderate risk </w:t>
            </w:r>
          </w:p>
        </w:tc>
      </w:tr>
      <w:tr w:rsidR="00C76BE0" w:rsidRPr="00A12230" w14:paraId="5FAF794D" w14:textId="77777777" w:rsidTr="00E06F2B">
        <w:trPr>
          <w:trHeight w:val="290"/>
        </w:trPr>
        <w:tc>
          <w:tcPr>
            <w:tcW w:w="401" w:type="pct"/>
          </w:tcPr>
          <w:p w14:paraId="311CFCE9" w14:textId="77777777" w:rsidR="00C76BE0" w:rsidRPr="00A12230" w:rsidRDefault="00C76BE0" w:rsidP="00E06F2B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Baisley et al. 2018 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 &lt;EndNote&gt;&lt;Cite&gt;&lt;Author&gt;Baisley&lt;/Author&gt;&lt;Year&gt;2018&lt;/Year&gt;&lt;RecNum&gt;0&lt;/RecNum&gt;&lt;IDText&gt;High HIV incidence and low uptake of HIV prevention services: The context of risk for young male adults prior to DREAMS in rural KwaZulu-Natal, South Africa&lt;/IDText&gt;&lt;DisplayText&gt;[22]&lt;/DisplayText&gt;&lt;record&gt;&lt;urls&gt;&lt;related-urls&gt;&lt;url&gt;https://www.scopus.com/inward/record.uri?eid=2-s2.0-85059213783&amp;amp;doi=10.1371%2fjournal.pone.0208689&amp;amp;partnerID=40&amp;amp;md5=facc6298c32b80f23c07909f9e28ddd9&lt;/url&gt;&lt;/related-urls&gt;&lt;/urls&gt;&lt;work-type&gt;Article&lt;/work-type&gt;&lt;titles&gt;&lt;title&gt;High HIV incidence and low uptake of HIV prevention services: The context of risk for young male adults prior to DREAMS in rural KwaZulu-Natal, South Africa&lt;/title&gt;&lt;secondary-title&gt;PLoS ONE&lt;/secondary-title&gt;&lt;/titles&gt;&lt;number&gt;12&lt;/number&gt;&lt;contributors&gt;&lt;authors&gt;&lt;author&gt;Baisley, K.&lt;/author&gt;&lt;author&gt;Chimbindi, N.&lt;/author&gt;&lt;author&gt;Mthiyane, N.&lt;/author&gt;&lt;author&gt;Floyd, S.&lt;/author&gt;&lt;author&gt;McGrath, N.&lt;/author&gt;&lt;author&gt;Pillay, D.&lt;/author&gt;&lt;author&gt;Seeley, J.&lt;/author&gt;&lt;author&gt;Zuma, T.&lt;/author&gt;&lt;author&gt;Dreyer, J.&lt;/author&gt;&lt;author&gt;Gareta, D.&lt;/author&gt;&lt;author&gt;Smit, T.&lt;/author&gt;&lt;author&gt;Mutevedzi, T.&lt;/author&gt;&lt;author&gt;Fenty, J.&lt;/author&gt;&lt;author&gt;Herbst, K.&lt;/author&gt;&lt;author&gt;Birdthistle, I.&lt;/author&gt;&lt;author&gt;Shahmanesh, M.&lt;/author&gt;&lt;/authors&gt;&lt;/contributors&gt;&lt;custom7&gt;e0208689&lt;/custom7&gt;&lt;added-date format="utc"&gt;1645470345&lt;/added-date&gt;&lt;ref-type name="Journal Article"&gt;17&lt;/ref-type&gt;&lt;dates&gt;&lt;year&gt;2018&lt;/year&gt;&lt;/dates&gt;&lt;rec-number&gt;379&lt;/rec-number&gt;&lt;last-updated-date format="utc"&gt;1645470345&lt;/last-updated-date&gt;&lt;electronic-resource-num&gt;10.1371/journal.pone.0208689&lt;/electronic-resource-num&gt;&lt;volume&gt;13&lt;/volume&gt;&lt;remote-database-name&gt;Scopus&lt;/remote-database-name&gt;&lt;/record&gt;&lt;/Cite&gt;&lt;/EndNote&gt;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separate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[22]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38" w:type="pct"/>
            <w:vAlign w:val="center"/>
          </w:tcPr>
          <w:p w14:paraId="401F38BB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438" w:type="pct"/>
            <w:noWrap/>
            <w:vAlign w:val="center"/>
          </w:tcPr>
          <w:p w14:paraId="08D03FB8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94" w:type="pct"/>
            <w:noWrap/>
            <w:vAlign w:val="center"/>
          </w:tcPr>
          <w:p w14:paraId="38292AE5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47" w:type="pct"/>
            <w:noWrap/>
            <w:vAlign w:val="center"/>
          </w:tcPr>
          <w:p w14:paraId="1E5F5DBF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21" w:type="pct"/>
            <w:noWrap/>
            <w:vAlign w:val="center"/>
          </w:tcPr>
          <w:p w14:paraId="4B9C37F6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56" w:type="pct"/>
            <w:noWrap/>
            <w:vAlign w:val="center"/>
          </w:tcPr>
          <w:p w14:paraId="431BAE76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63" w:type="pct"/>
            <w:noWrap/>
            <w:vAlign w:val="center"/>
          </w:tcPr>
          <w:p w14:paraId="1800B365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40" w:type="pct"/>
            <w:noWrap/>
            <w:vAlign w:val="center"/>
          </w:tcPr>
          <w:p w14:paraId="6DEEEAF4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01" w:type="pct"/>
            <w:noWrap/>
            <w:vAlign w:val="center"/>
          </w:tcPr>
          <w:p w14:paraId="01B87480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10" w:type="pct"/>
            <w:noWrap/>
            <w:vAlign w:val="center"/>
          </w:tcPr>
          <w:p w14:paraId="1C5A0EAC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37" w:type="pct"/>
            <w:noWrap/>
            <w:vAlign w:val="bottom"/>
          </w:tcPr>
          <w:p w14:paraId="45F18A7E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</w:t>
            </w:r>
          </w:p>
        </w:tc>
        <w:tc>
          <w:tcPr>
            <w:tcW w:w="456" w:type="pct"/>
            <w:noWrap/>
            <w:vAlign w:val="bottom"/>
          </w:tcPr>
          <w:p w14:paraId="5E5AE27B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Low risk </w:t>
            </w:r>
          </w:p>
        </w:tc>
      </w:tr>
      <w:tr w:rsidR="00C76BE0" w:rsidRPr="00A12230" w14:paraId="29024B7A" w14:textId="77777777" w:rsidTr="00E06F2B">
        <w:trPr>
          <w:trHeight w:val="290"/>
        </w:trPr>
        <w:tc>
          <w:tcPr>
            <w:tcW w:w="401" w:type="pct"/>
          </w:tcPr>
          <w:p w14:paraId="69CD5909" w14:textId="77777777" w:rsidR="00C76BE0" w:rsidRPr="00A12230" w:rsidRDefault="00C76BE0" w:rsidP="00E06F2B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proofErr w:type="spellStart"/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lastRenderedPageBreak/>
              <w:t>Edossa</w:t>
            </w:r>
            <w:proofErr w:type="spellEnd"/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 et al. 2020 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FZG9zc2E8L0F1dGhvcj48WWVhcj4yMDIwPC9ZZWFyPjxS
ZWNOdW0+Mjg8L1JlY051bT48SURUZXh0Pk1hbGUgY2lyY3VtY2lzaW9uIHVwdGFrZSBhbmQgaXRz
IHByZWRpY3RvcnMgYW1vbmcgc2V4dWFsbHkgYWN0aXZlIG1lbiBhZ2VkIDE1LTU54oCJeWVhcnMg
bGl2aW5nIGluIHRoZSBoaWdoZXN0IEhJViBwcmV2YWxlbmNlIHJlZ2lvbiBvZiBFdGhpb3BpYTog
ZXZpZGVuY2UgZnJvbSAyMDE2IEV0aGlvcGlhIGRlbW9ncmFwaGljIGFuZCBoZWFsdGggc3VydmV5
PC9JRFRleHQ+PERpc3BsYXlUZXh0PlsyM108L0Rpc3BsYXlUZXh0PjxyZWNvcmQ+PHJlYy1udW1i
ZXI+Mjg8L3JlYy1udW1iZXI+PGZvcmVpZ24ta2V5cz48a2V5IGFwcD0iRU4iIGRiLWlkPSIycDJm
enpycmllZXp3OWVkNXJ1cGUyOXUwMDJ6dHhmdjl3MHoiIHRpbWVzdGFtcD0iMTY4Mjc3MzI0OSI+
Mjg8L2tleT48L2ZvcmVpZ24ta2V5cz48cmVmLXR5cGUgbmFtZT0iSm91cm5hbCBBcnRpY2xlIj4x
NzwvcmVmLXR5cGU+PGNvbnRyaWJ1dG9ycz48YXV0aG9ycz48YXV0aG9yPkVkb3NzYSwgWi4gSy48
L2F1dGhvcj48YXV0aG9yPkt1bXNhLCBBLiBULjwvYXV0aG9yPjxhdXRob3I+R2VicmUsIE0uIE4u
PC9hdXRob3I+PC9hdXRob3JzPjwvY29udHJpYnV0b3JzPjxhdXRoLWFkZHJlc3M+RGVwYXJ0bWVu
dCBvZiBFcGlkZW1pb2xvZ3ksIEppbW1hIFVuaXZlcnNpdHksIEluc3RpdHV0ZSBvZiBIZWFsdGgs
IEZhY3VsdHkgb2YgUHVibGljIEhlYWx0aCwgSmltbWEsIEV0aGlvcGlhLiYjeEQ7RGVwYXJ0bWVu
dCBvZiBOdXRyaXRpb24gYW5kIERpZXRldGljcywgSmltbWEgVW5pdmVyc2l0eSwgSW5zdGl0dXRl
IG9mIEhlYWx0aCwgRmFjdWx0eSBvZiBQdWJsaWMgSGVhbHRoLCBKaW1tYSwgRXRoaW9waWEuJiN4
RDtEZXBhcnRtZW50IG9mIEVwaWRlbWlvbG9neSwgSmltbWEgVW5pdmVyc2l0eSwgSW5zdGl0dXRl
IG9mIEhlYWx0aCwgRmFjdWx0eSBvZiBQdWJsaWMgSGVhbHRoLCBKaW1tYSwgRXRoaW9waWEuIG1h
bW9nZWJyZTE0QGdtYWlsLmNvbS48L2F1dGgtYWRkcmVzcz48dGl0bGVzPjx0aXRsZT5NYWxlIGNp
cmN1bWNpc2lvbiB1cHRha2UgYW5kIGl0cyBwcmVkaWN0b3JzIGFtb25nIHNleHVhbGx5IGFjdGl2
ZSBtZW4gYWdlZCAxNS01OeKAiXllYXJzIGxpdmluZyBpbiB0aGUgaGlnaGVzdCBISVYgcHJldmFs
ZW5jZSByZWdpb24gb2YgRXRoaW9waWE6IGV2aWRlbmNlIGZyb20gMjAxNiBFdGhpb3BpYSBkZW1v
Z3JhcGhpYyBhbmQgaGVhbHRoIHN1cnZleTwvdGl0bGU+PHNlY29uZGFyeS10aXRsZT5CTUMgUHVi
bGljIEhlYWx0aDwvc2Vjb25kYXJ5LXRpdGxlPjwvdGl0bGVzPjxwZXJpb2RpY2FsPjxmdWxsLXRp
dGxlPkJNQyBQdWJsaWMgSGVhbHRoPC9mdWxsLXRpdGxlPjwvcGVyaW9kaWNhbD48cGFnZXM+MTc3
MjwvcGFnZXM+PHZvbHVtZT4yMDwvdm9sdW1lPjxudW1iZXI+MTwvbnVtYmVyPjxlZGl0aW9uPjIw
MjAvMTEvMjU8L2VkaXRpb24+PGtleXdvcmRzPjxrZXl3b3JkPkFkb2xlc2NlbnQ8L2tleXdvcmQ+
PGtleXdvcmQ+QWR1bHQ8L2tleXdvcmQ+PGtleXdvcmQ+Q2lyY3VtY2lzaW9uLCBNYWxlLypzdGF0
aXN0aWNzICZhbXA7IG51bWVyaWNhbCBkYXRhPC9rZXl3b3JkPjxrZXl3b3JkPkRlbW9ncmFwaHk8
L2tleXdvcmQ+PGtleXdvcmQ+RXRoaW9waWEvZXBpZGVtaW9sb2d5PC9rZXl3b3JkPjxrZXl3b3Jk
PkZlbWFsZTwva2V5d29yZD48a2V5d29yZD5ISVYgSW5mZWN0aW9ucy8qZXBpZGVtaW9sb2d5Lypw
cmV2ZW50aW9uICZhbXA7IGNvbnRyb2w8L2tleXdvcmQ+PGtleXdvcmQ+SHVtYW5zPC9rZXl3b3Jk
PjxrZXl3b3JkPk1hbGU8L2tleXdvcmQ+PGtleXdvcmQ+TWlkZGxlIEFnZWQ8L2tleXdvcmQ+PGtl
eXdvcmQ+UHJldmFsZW5jZTwva2V5d29yZD48a2V5d29yZD5SZXNpZGVuY2UgQ2hhcmFjdGVyaXN0
aWNzLypzdGF0aXN0aWNzICZhbXA7IG51bWVyaWNhbCBkYXRhPC9rZXl3b3JkPjxrZXl3b3JkPlNl
eHVhbCBCZWhhdmlvci8qc3RhdGlzdGljcyAmYW1wOyBudW1lcmljYWwgZGF0YTwva2V5d29yZD48
a2V5d29yZD5Tb2Npb2Vjb25vbWljIEZhY3RvcnM8L2tleXdvcmQ+PGtleXdvcmQ+WW91bmcgQWR1
bHQ8L2tleXdvcmQ+PGtleXdvcmQ+MjAxNiBlZGhzPC9rZXl3b3JkPjxrZXl3b3JkPk1hbGUgY2ly
Y3VtY2lzaW9uPC9rZXl3b3JkPjxrZXl3b3JkPlNleHVhbGx5IGFjdGl2ZSBtZW48L2tleXdvcmQ+
PC9rZXl3b3Jkcz48ZGF0ZXM+PHllYXI+MjAyMDwveWVhcj48cHViLWRhdGVzPjxkYXRlPk5vdiAy
MzwvZGF0ZT48L3B1Yi1kYXRlcz48L2RhdGVzPjxpc2JuPjE0NzEtMjQ1ODwvaXNibj48YWNjZXNz
aW9uLW51bT4zMzIyODY1MzwvYWNjZXNzaW9uLW51bT48dXJscz48L3VybHM+PGN1c3RvbTI+UE1D
NzY4NDcxMzwvY3VzdG9tMj48ZWxlY3Ryb25pYy1yZXNvdXJjZS1udW0+MTAuMTE4Ni9zMTI4ODkt
MDIwLTA5OTE4LTU8L2VsZWN0cm9uaWMtcmVzb3VyY2UtbnVtPjxyZW1vdGUtZGF0YWJhc2UtcHJv
dmlkZXI+TkxNPC9yZW1vdGUtZGF0YWJhc2UtcHJvdmlkZXI+PGxhbmd1YWdlPmVuZzwvbGFuZ3Vh
Z2U+PC9yZWNvcmQ+PC9DaXRlPjwvRW5kTm90ZT5=
</w:fldData>
              </w:fldChar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 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FZG9zc2E8L0F1dGhvcj48WWVhcj4yMDIwPC9ZZWFyPjxS
ZWNOdW0+Mjg8L1JlY051bT48SURUZXh0Pk1hbGUgY2lyY3VtY2lzaW9uIHVwdGFrZSBhbmQgaXRz
IHByZWRpY3RvcnMgYW1vbmcgc2V4dWFsbHkgYWN0aXZlIG1lbiBhZ2VkIDE1LTU54oCJeWVhcnMg
bGl2aW5nIGluIHRoZSBoaWdoZXN0IEhJViBwcmV2YWxlbmNlIHJlZ2lvbiBvZiBFdGhpb3BpYTog
ZXZpZGVuY2UgZnJvbSAyMDE2IEV0aGlvcGlhIGRlbW9ncmFwaGljIGFuZCBoZWFsdGggc3VydmV5
PC9JRFRleHQ+PERpc3BsYXlUZXh0PlsyM108L0Rpc3BsYXlUZXh0PjxyZWNvcmQ+PHJlYy1udW1i
ZXI+Mjg8L3JlYy1udW1iZXI+PGZvcmVpZ24ta2V5cz48a2V5IGFwcD0iRU4iIGRiLWlkPSIycDJm
enpycmllZXp3OWVkNXJ1cGUyOXUwMDJ6dHhmdjl3MHoiIHRpbWVzdGFtcD0iMTY4Mjc3MzI0OSI+
Mjg8L2tleT48L2ZvcmVpZ24ta2V5cz48cmVmLXR5cGUgbmFtZT0iSm91cm5hbCBBcnRpY2xlIj4x
NzwvcmVmLXR5cGU+PGNvbnRyaWJ1dG9ycz48YXV0aG9ycz48YXV0aG9yPkVkb3NzYSwgWi4gSy48
L2F1dGhvcj48YXV0aG9yPkt1bXNhLCBBLiBULjwvYXV0aG9yPjxhdXRob3I+R2VicmUsIE0uIE4u
PC9hdXRob3I+PC9hdXRob3JzPjwvY29udHJpYnV0b3JzPjxhdXRoLWFkZHJlc3M+RGVwYXJ0bWVu
dCBvZiBFcGlkZW1pb2xvZ3ksIEppbW1hIFVuaXZlcnNpdHksIEluc3RpdHV0ZSBvZiBIZWFsdGgs
IEZhY3VsdHkgb2YgUHVibGljIEhlYWx0aCwgSmltbWEsIEV0aGlvcGlhLiYjeEQ7RGVwYXJ0bWVu
dCBvZiBOdXRyaXRpb24gYW5kIERpZXRldGljcywgSmltbWEgVW5pdmVyc2l0eSwgSW5zdGl0dXRl
IG9mIEhlYWx0aCwgRmFjdWx0eSBvZiBQdWJsaWMgSGVhbHRoLCBKaW1tYSwgRXRoaW9waWEuJiN4
RDtEZXBhcnRtZW50IG9mIEVwaWRlbWlvbG9neSwgSmltbWEgVW5pdmVyc2l0eSwgSW5zdGl0dXRl
IG9mIEhlYWx0aCwgRmFjdWx0eSBvZiBQdWJsaWMgSGVhbHRoLCBKaW1tYSwgRXRoaW9waWEuIG1h
bW9nZWJyZTE0QGdtYWlsLmNvbS48L2F1dGgtYWRkcmVzcz48dGl0bGVzPjx0aXRsZT5NYWxlIGNp
cmN1bWNpc2lvbiB1cHRha2UgYW5kIGl0cyBwcmVkaWN0b3JzIGFtb25nIHNleHVhbGx5IGFjdGl2
ZSBtZW4gYWdlZCAxNS01OeKAiXllYXJzIGxpdmluZyBpbiB0aGUgaGlnaGVzdCBISVYgcHJldmFs
ZW5jZSByZWdpb24gb2YgRXRoaW9waWE6IGV2aWRlbmNlIGZyb20gMjAxNiBFdGhpb3BpYSBkZW1v
Z3JhcGhpYyBhbmQgaGVhbHRoIHN1cnZleTwvdGl0bGU+PHNlY29uZGFyeS10aXRsZT5CTUMgUHVi
bGljIEhlYWx0aDwvc2Vjb25kYXJ5LXRpdGxlPjwvdGl0bGVzPjxwZXJpb2RpY2FsPjxmdWxsLXRp
dGxlPkJNQyBQdWJsaWMgSGVhbHRoPC9mdWxsLXRpdGxlPjwvcGVyaW9kaWNhbD48cGFnZXM+MTc3
MjwvcGFnZXM+PHZvbHVtZT4yMDwvdm9sdW1lPjxudW1iZXI+MTwvbnVtYmVyPjxlZGl0aW9uPjIw
MjAvMTEvMjU8L2VkaXRpb24+PGtleXdvcmRzPjxrZXl3b3JkPkFkb2xlc2NlbnQ8L2tleXdvcmQ+
PGtleXdvcmQ+QWR1bHQ8L2tleXdvcmQ+PGtleXdvcmQ+Q2lyY3VtY2lzaW9uLCBNYWxlLypzdGF0
aXN0aWNzICZhbXA7IG51bWVyaWNhbCBkYXRhPC9rZXl3b3JkPjxrZXl3b3JkPkRlbW9ncmFwaHk8
L2tleXdvcmQ+PGtleXdvcmQ+RXRoaW9waWEvZXBpZGVtaW9sb2d5PC9rZXl3b3JkPjxrZXl3b3Jk
PkZlbWFsZTwva2V5d29yZD48a2V5d29yZD5ISVYgSW5mZWN0aW9ucy8qZXBpZGVtaW9sb2d5Lypw
cmV2ZW50aW9uICZhbXA7IGNvbnRyb2w8L2tleXdvcmQ+PGtleXdvcmQ+SHVtYW5zPC9rZXl3b3Jk
PjxrZXl3b3JkPk1hbGU8L2tleXdvcmQ+PGtleXdvcmQ+TWlkZGxlIEFnZWQ8L2tleXdvcmQ+PGtl
eXdvcmQ+UHJldmFsZW5jZTwva2V5d29yZD48a2V5d29yZD5SZXNpZGVuY2UgQ2hhcmFjdGVyaXN0
aWNzLypzdGF0aXN0aWNzICZhbXA7IG51bWVyaWNhbCBkYXRhPC9rZXl3b3JkPjxrZXl3b3JkPlNl
eHVhbCBCZWhhdmlvci8qc3RhdGlzdGljcyAmYW1wOyBudW1lcmljYWwgZGF0YTwva2V5d29yZD48
a2V5d29yZD5Tb2Npb2Vjb25vbWljIEZhY3RvcnM8L2tleXdvcmQ+PGtleXdvcmQ+WW91bmcgQWR1
bHQ8L2tleXdvcmQ+PGtleXdvcmQ+MjAxNiBlZGhzPC9rZXl3b3JkPjxrZXl3b3JkPk1hbGUgY2ly
Y3VtY2lzaW9uPC9rZXl3b3JkPjxrZXl3b3JkPlNleHVhbGx5IGFjdGl2ZSBtZW48L2tleXdvcmQ+
PC9rZXl3b3Jkcz48ZGF0ZXM+PHllYXI+MjAyMDwveWVhcj48cHViLWRhdGVzPjxkYXRlPk5vdiAy
MzwvZGF0ZT48L3B1Yi1kYXRlcz48L2RhdGVzPjxpc2JuPjE0NzEtMjQ1ODwvaXNibj48YWNjZXNz
aW9uLW51bT4zMzIyODY1MzwvYWNjZXNzaW9uLW51bT48dXJscz48L3VybHM+PGN1c3RvbTI+UE1D
NzY4NDcxMzwvY3VzdG9tMj48ZWxlY3Ryb25pYy1yZXNvdXJjZS1udW0+MTAuMTE4Ni9zMTI4ODkt
MDIwLTA5OTE4LTU8L2VsZWN0cm9uaWMtcmVzb3VyY2UtbnVtPjxyZW1vdGUtZGF0YWJhc2UtcHJv
dmlkZXI+TkxNPC9yZW1vdGUtZGF0YWJhc2UtcHJvdmlkZXI+PGxhbmd1YWdlPmVuZzwvbGFuZ3Vh
Z2U+PC9yZWNvcmQ+PC9DaXRlPjwvRW5kTm90ZT5=
</w:fldData>
              </w:fldChar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.DATA 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separate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[23]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38" w:type="pct"/>
            <w:vAlign w:val="center"/>
          </w:tcPr>
          <w:p w14:paraId="05DD94DA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438" w:type="pct"/>
            <w:noWrap/>
            <w:vAlign w:val="center"/>
          </w:tcPr>
          <w:p w14:paraId="20A415DC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94" w:type="pct"/>
            <w:noWrap/>
            <w:vAlign w:val="center"/>
          </w:tcPr>
          <w:p w14:paraId="51E76845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47" w:type="pct"/>
            <w:noWrap/>
            <w:vAlign w:val="center"/>
          </w:tcPr>
          <w:p w14:paraId="3598069E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21" w:type="pct"/>
            <w:noWrap/>
            <w:vAlign w:val="center"/>
          </w:tcPr>
          <w:p w14:paraId="2442B64A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56" w:type="pct"/>
            <w:noWrap/>
            <w:vAlign w:val="center"/>
          </w:tcPr>
          <w:p w14:paraId="2E57F506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63" w:type="pct"/>
            <w:noWrap/>
            <w:vAlign w:val="center"/>
          </w:tcPr>
          <w:p w14:paraId="7F5FAD3C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40" w:type="pct"/>
            <w:noWrap/>
            <w:vAlign w:val="center"/>
          </w:tcPr>
          <w:p w14:paraId="1485D0A2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01" w:type="pct"/>
            <w:noWrap/>
            <w:vAlign w:val="center"/>
          </w:tcPr>
          <w:p w14:paraId="6CA197D0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10" w:type="pct"/>
            <w:noWrap/>
            <w:vAlign w:val="center"/>
          </w:tcPr>
          <w:p w14:paraId="0E49F2EA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37" w:type="pct"/>
            <w:noWrap/>
            <w:vAlign w:val="bottom"/>
          </w:tcPr>
          <w:p w14:paraId="45F8A14C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</w:t>
            </w:r>
          </w:p>
        </w:tc>
        <w:tc>
          <w:tcPr>
            <w:tcW w:w="456" w:type="pct"/>
            <w:noWrap/>
            <w:vAlign w:val="bottom"/>
          </w:tcPr>
          <w:p w14:paraId="6E50B37A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Low risk </w:t>
            </w:r>
          </w:p>
        </w:tc>
      </w:tr>
      <w:tr w:rsidR="00C76BE0" w:rsidRPr="00A12230" w14:paraId="74587BC2" w14:textId="77777777" w:rsidTr="00E06F2B">
        <w:trPr>
          <w:trHeight w:val="290"/>
        </w:trPr>
        <w:tc>
          <w:tcPr>
            <w:tcW w:w="401" w:type="pct"/>
          </w:tcPr>
          <w:p w14:paraId="58166069" w14:textId="77777777" w:rsidR="00C76BE0" w:rsidRPr="00A12230" w:rsidRDefault="00C76BE0" w:rsidP="00E06F2B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Forbes et al. 2012 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 &lt;EndNote&gt;&lt;Cite&gt;&lt;Author&gt;Forbes&lt;/Author&gt;&lt;Year&gt;2012&lt;/Year&gt;&lt;RecNum&gt;0&lt;/RecNum&gt;&lt;IDText&gt;Rapid increase in prevalence of male circumcision in rural Tanzania in the absence of a promotional campaign&lt;/IDText&gt;&lt;DisplayText&gt;[24]&lt;/DisplayText&gt;&lt;record&gt;&lt;urls&gt;&lt;related-urls&gt;&lt;url&gt;https://www.scopus.com/inward/record.uri?eid=2-s2.0-84863645453&amp;amp;doi=10.1371%2fjournal.pone.0040507&amp;amp;partnerID=40&amp;amp;md5=766fe444fd2a449230f909126aaac90f&lt;/url&gt;&lt;/related-urls&gt;&lt;/urls&gt;&lt;work-type&gt;Article&lt;/work-type&gt;&lt;titles&gt;&lt;title&gt;Rapid increase in prevalence of male circumcision in rural Tanzania in the absence of a promotional campaign&lt;/title&gt;&lt;secondary-title&gt;PLoS ONE&lt;/secondary-title&gt;&lt;/titles&gt;&lt;number&gt;7&lt;/number&gt;&lt;contributors&gt;&lt;authors&gt;&lt;author&gt;Forbes, H. J.&lt;/author&gt;&lt;author&gt;Doyle, A. M.&lt;/author&gt;&lt;author&gt;Maganja, K.&lt;/author&gt;&lt;author&gt;Changalucha, J.&lt;/author&gt;&lt;author&gt;Weiss, H. A.&lt;/author&gt;&lt;author&gt;Ross, D. A.&lt;/author&gt;&lt;author&gt;Hayes, R. J.&lt;/author&gt;&lt;/authors&gt;&lt;/contributors&gt;&lt;custom7&gt;e40507&lt;/custom7&gt;&lt;added-date format="utc"&gt;1645470364&lt;/added-date&gt;&lt;ref-type name="Journal Article"&gt;17&lt;/ref-type&gt;&lt;dates&gt;&lt;year&gt;2012&lt;/year&gt;&lt;/dates&gt;&lt;rec-number&gt;554&lt;/rec-number&gt;&lt;last-updated-date format="utc"&gt;1645470364&lt;/last-updated-date&gt;&lt;electronic-resource-num&gt;10.1371/journal.pone.0040507&lt;/electronic-resource-num&gt;&lt;volume&gt;7&lt;/volume&gt;&lt;remote-database-name&gt;Scopus&lt;/remote-database-name&gt;&lt;/record&gt;&lt;/Cite&gt;&lt;/EndNote&gt;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separate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[24]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38" w:type="pct"/>
            <w:vAlign w:val="center"/>
          </w:tcPr>
          <w:p w14:paraId="6D7D74DB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438" w:type="pct"/>
            <w:noWrap/>
            <w:vAlign w:val="center"/>
          </w:tcPr>
          <w:p w14:paraId="00F8F82A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94" w:type="pct"/>
            <w:noWrap/>
            <w:vAlign w:val="center"/>
          </w:tcPr>
          <w:p w14:paraId="6A550772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47" w:type="pct"/>
            <w:noWrap/>
            <w:vAlign w:val="center"/>
          </w:tcPr>
          <w:p w14:paraId="5B0B965A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21" w:type="pct"/>
            <w:noWrap/>
            <w:vAlign w:val="center"/>
          </w:tcPr>
          <w:p w14:paraId="6693DC40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56" w:type="pct"/>
            <w:noWrap/>
            <w:vAlign w:val="center"/>
          </w:tcPr>
          <w:p w14:paraId="5175701F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63" w:type="pct"/>
            <w:noWrap/>
            <w:vAlign w:val="center"/>
          </w:tcPr>
          <w:p w14:paraId="215B2C2E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40" w:type="pct"/>
            <w:noWrap/>
            <w:vAlign w:val="center"/>
          </w:tcPr>
          <w:p w14:paraId="41BAAF29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01" w:type="pct"/>
            <w:noWrap/>
            <w:vAlign w:val="center"/>
          </w:tcPr>
          <w:p w14:paraId="31DE988E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10" w:type="pct"/>
            <w:noWrap/>
            <w:vAlign w:val="center"/>
          </w:tcPr>
          <w:p w14:paraId="438F3F33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37" w:type="pct"/>
            <w:noWrap/>
            <w:vAlign w:val="bottom"/>
          </w:tcPr>
          <w:p w14:paraId="69786988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456" w:type="pct"/>
            <w:noWrap/>
            <w:vAlign w:val="bottom"/>
          </w:tcPr>
          <w:p w14:paraId="4B7576B9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Low risk </w:t>
            </w:r>
          </w:p>
        </w:tc>
      </w:tr>
      <w:tr w:rsidR="00C76BE0" w:rsidRPr="00A12230" w14:paraId="3E3BAED3" w14:textId="77777777" w:rsidTr="00E06F2B">
        <w:trPr>
          <w:trHeight w:val="290"/>
        </w:trPr>
        <w:tc>
          <w:tcPr>
            <w:tcW w:w="401" w:type="pct"/>
          </w:tcPr>
          <w:p w14:paraId="0190B88B" w14:textId="77777777" w:rsidR="00C76BE0" w:rsidRPr="00A12230" w:rsidRDefault="00C76BE0" w:rsidP="00E06F2B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Galbraith et al. 2014 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 &lt;EndNote&gt;&lt;Cite&gt;&lt;Author&gt;Galbraith&lt;/Author&gt;&lt;Year&gt;2014&lt;/Year&gt;&lt;RecNum&gt;0&lt;/RecNum&gt;&lt;IDText&gt;Status of voluntary medical male circumcision in Kenya: Findings from 2 nationally representative surveys in Kenya, 2007 and 2012&lt;/IDText&gt;&lt;DisplayText&gt;[25]&lt;/DisplayText&gt;&lt;record&gt;&lt;urls&gt;&lt;related-urls&gt;&lt;url&gt;https://www.scopus.com/inward/record.uri?eid=2-s2.0-84899081006&amp;amp;doi=10.1097%2fQAI.0000000000000121&amp;amp;partnerID=40&amp;amp;md5=7b18c13c8401febb633c7b2f34741788&lt;/url&gt;&lt;/related-urls&gt;&lt;/urls&gt;&lt;work-type&gt;Article&lt;/work-type&gt;&lt;titles&gt;&lt;title&gt;Status of voluntary medical male circumcision in Kenya: Findings from 2 nationally representative surveys in Kenya, 2007 and 2012&lt;/title&gt;&lt;secondary-title&gt;Journal of Acquired Immune Deficiency Syndromes&lt;/secondary-title&gt;&lt;/titles&gt;&lt;pages&gt;S37-S45&lt;/pages&gt;&lt;number&gt;SUPPL. 1&lt;/number&gt;&lt;contributors&gt;&lt;authors&gt;&lt;author&gt;Galbraith, J. S.&lt;/author&gt;&lt;author&gt;Ochieng, A.&lt;/author&gt;&lt;author&gt;Mwalili, S.&lt;/author&gt;&lt;author&gt;Emusu, D.&lt;/author&gt;&lt;author&gt;Mwandi, Z.&lt;/author&gt;&lt;author&gt;Kim, A. A.&lt;/author&gt;&lt;author&gt;Rutherford, G.&lt;/author&gt;&lt;author&gt;Maina, W. K.&lt;/author&gt;&lt;author&gt;Kimanga, D. O.&lt;/author&gt;&lt;author&gt;Chesang, K.&lt;/author&gt;&lt;author&gt;Cherutich, P.&lt;/author&gt;&lt;/authors&gt;&lt;/contributors&gt;&lt;added-date format="utc"&gt;1645470361&lt;/added-date&gt;&lt;ref-type name="Journal Article"&gt;17&lt;/ref-type&gt;&lt;dates&gt;&lt;year&gt;2014&lt;/year&gt;&lt;/dates&gt;&lt;rec-number&gt;503&lt;/rec-number&gt;&lt;last-updated-date format="utc"&gt;1645470361&lt;/last-updated-date&gt;&lt;electronic-resource-num&gt;10.1097/QAI.0000000000000121&lt;/electronic-resource-num&gt;&lt;volume&gt;66&lt;/volume&gt;&lt;remote-database-name&gt;Scopus&lt;/remote-database-name&gt;&lt;/record&gt;&lt;/Cite&gt;&lt;/EndNote&gt;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separate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[25]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38" w:type="pct"/>
            <w:vAlign w:val="center"/>
          </w:tcPr>
          <w:p w14:paraId="280451BD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438" w:type="pct"/>
            <w:noWrap/>
            <w:vAlign w:val="center"/>
          </w:tcPr>
          <w:p w14:paraId="48C07DB4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94" w:type="pct"/>
            <w:noWrap/>
            <w:vAlign w:val="center"/>
          </w:tcPr>
          <w:p w14:paraId="1BA330A8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47" w:type="pct"/>
            <w:noWrap/>
            <w:vAlign w:val="center"/>
          </w:tcPr>
          <w:p w14:paraId="5E8E591F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21" w:type="pct"/>
            <w:noWrap/>
            <w:vAlign w:val="center"/>
          </w:tcPr>
          <w:p w14:paraId="15FDEE07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56" w:type="pct"/>
            <w:noWrap/>
            <w:vAlign w:val="center"/>
          </w:tcPr>
          <w:p w14:paraId="49A14E5F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63" w:type="pct"/>
            <w:noWrap/>
            <w:vAlign w:val="center"/>
          </w:tcPr>
          <w:p w14:paraId="4C486575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40" w:type="pct"/>
            <w:noWrap/>
            <w:vAlign w:val="center"/>
          </w:tcPr>
          <w:p w14:paraId="10691645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01" w:type="pct"/>
            <w:noWrap/>
            <w:vAlign w:val="center"/>
          </w:tcPr>
          <w:p w14:paraId="2A880399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10" w:type="pct"/>
            <w:noWrap/>
            <w:vAlign w:val="center"/>
          </w:tcPr>
          <w:p w14:paraId="3EFED6B4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37" w:type="pct"/>
            <w:noWrap/>
            <w:vAlign w:val="bottom"/>
          </w:tcPr>
          <w:p w14:paraId="517F943A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3</w:t>
            </w:r>
          </w:p>
        </w:tc>
        <w:tc>
          <w:tcPr>
            <w:tcW w:w="456" w:type="pct"/>
            <w:noWrap/>
            <w:vAlign w:val="bottom"/>
          </w:tcPr>
          <w:p w14:paraId="266650EF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Low risk </w:t>
            </w:r>
          </w:p>
        </w:tc>
      </w:tr>
      <w:tr w:rsidR="00C76BE0" w:rsidRPr="00A12230" w14:paraId="51E11F4C" w14:textId="77777777" w:rsidTr="00E06F2B">
        <w:trPr>
          <w:trHeight w:val="290"/>
        </w:trPr>
        <w:tc>
          <w:tcPr>
            <w:tcW w:w="401" w:type="pct"/>
          </w:tcPr>
          <w:p w14:paraId="12AEB1DE" w14:textId="77777777" w:rsidR="00C76BE0" w:rsidRPr="00A12230" w:rsidRDefault="00C76BE0" w:rsidP="00E06F2B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Hensen et al. 2019 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 &lt;EndNote&gt;&lt;Cite&gt;&lt;Author&gt;Hensen&lt;/Author&gt;&lt;Year&gt;2019&lt;/Year&gt;&lt;RecNum&gt;0&lt;/RecNum&gt;&lt;IDText&gt;Application of an HIV Prevention Cascade to Identify Gaps in Increasing Coverage of Voluntary Medical Male Circumcision Services in 42 Rural Zambian Communities&lt;/IDText&gt;&lt;DisplayText&gt;[26]&lt;/DisplayText&gt;&lt;record&gt;&lt;urls&gt;&lt;related-urls&gt;&lt;url&gt;https://www.scopus.com/inward/record.uri?eid=2-s2.0-85061241939&amp;amp;doi=10.1007%2fs10461-019-02407-w&amp;amp;partnerID=40&amp;amp;md5=dc3a07a86613e417cd2f1c047c3c6b82&lt;/url&gt;&lt;/related-urls&gt;&lt;/urls&gt;&lt;work-type&gt;Article&lt;/work-type&gt;&lt;titles&gt;&lt;title&gt;Application of an HIV Prevention Cascade to Identify Gaps in Increasing Coverage of Voluntary Medical Male Circumcision Services in 42 Rural Zambian Communities&lt;/title&gt;&lt;secondary-title&gt;AIDS and Behavior&lt;/secondary-title&gt;&lt;/titles&gt;&lt;pages&gt;1095-1103&lt;/pages&gt;&lt;number&gt;5&lt;/number&gt;&lt;contributors&gt;&lt;authors&gt;&lt;author&gt;Hensen, B.&lt;/author&gt;&lt;author&gt;Fearon, E.&lt;/author&gt;&lt;author&gt;Schaap, A.&lt;/author&gt;&lt;author&gt;Lewis, J. J.&lt;/author&gt;&lt;author&gt;Weiss, H. A.&lt;/author&gt;&lt;author&gt;Tembo, M.&lt;/author&gt;&lt;author&gt;Chintu, N.&lt;/author&gt;&lt;author&gt;Ayles, H.&lt;/author&gt;&lt;author&gt;Hargreaves, J. R.&lt;/author&gt;&lt;/authors&gt;&lt;/contributors&gt;&lt;added-date format="utc"&gt;1645470345&lt;/added-date&gt;&lt;ref-type name="Journal Article"&gt;17&lt;/ref-type&gt;&lt;dates&gt;&lt;year&gt;2019&lt;/year&gt;&lt;/dates&gt;&lt;rec-number&gt;368&lt;/rec-number&gt;&lt;last-updated-date format="utc"&gt;1645470345&lt;/last-updated-date&gt;&lt;electronic-resource-num&gt;10.1007/s10461-019-02407-w&lt;/electronic-resource-num&gt;&lt;volume&gt;23&lt;/volume&gt;&lt;remote-database-name&gt;Scopus&lt;/remote-database-name&gt;&lt;/record&gt;&lt;/Cite&gt;&lt;/EndNote&gt;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separate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[26]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38" w:type="pct"/>
            <w:vAlign w:val="center"/>
          </w:tcPr>
          <w:p w14:paraId="52EA43A0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438" w:type="pct"/>
            <w:noWrap/>
            <w:vAlign w:val="center"/>
          </w:tcPr>
          <w:p w14:paraId="003130E3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94" w:type="pct"/>
            <w:noWrap/>
            <w:vAlign w:val="center"/>
          </w:tcPr>
          <w:p w14:paraId="7A2D2D2F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47" w:type="pct"/>
            <w:noWrap/>
            <w:vAlign w:val="center"/>
          </w:tcPr>
          <w:p w14:paraId="322B512C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21" w:type="pct"/>
            <w:noWrap/>
            <w:vAlign w:val="center"/>
          </w:tcPr>
          <w:p w14:paraId="42D5D8D4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56" w:type="pct"/>
            <w:noWrap/>
            <w:vAlign w:val="center"/>
          </w:tcPr>
          <w:p w14:paraId="20EC20AC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63" w:type="pct"/>
            <w:noWrap/>
            <w:vAlign w:val="center"/>
          </w:tcPr>
          <w:p w14:paraId="1DAE304B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40" w:type="pct"/>
            <w:noWrap/>
            <w:vAlign w:val="center"/>
          </w:tcPr>
          <w:p w14:paraId="3E7F5D80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401" w:type="pct"/>
            <w:noWrap/>
            <w:vAlign w:val="center"/>
          </w:tcPr>
          <w:p w14:paraId="3732D071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10" w:type="pct"/>
            <w:noWrap/>
            <w:vAlign w:val="center"/>
          </w:tcPr>
          <w:p w14:paraId="337349D5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37" w:type="pct"/>
            <w:noWrap/>
            <w:vAlign w:val="bottom"/>
          </w:tcPr>
          <w:p w14:paraId="68E42E7E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5</w:t>
            </w:r>
          </w:p>
        </w:tc>
        <w:tc>
          <w:tcPr>
            <w:tcW w:w="456" w:type="pct"/>
            <w:noWrap/>
            <w:vAlign w:val="bottom"/>
          </w:tcPr>
          <w:p w14:paraId="14D887DE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Moderate risk</w:t>
            </w:r>
          </w:p>
        </w:tc>
      </w:tr>
      <w:tr w:rsidR="00C76BE0" w:rsidRPr="00A12230" w14:paraId="428DABEB" w14:textId="77777777" w:rsidTr="00E06F2B">
        <w:trPr>
          <w:trHeight w:val="290"/>
        </w:trPr>
        <w:tc>
          <w:tcPr>
            <w:tcW w:w="401" w:type="pct"/>
          </w:tcPr>
          <w:p w14:paraId="447A83AC" w14:textId="77777777" w:rsidR="00C76BE0" w:rsidRPr="00A12230" w:rsidRDefault="00C76BE0" w:rsidP="00E06F2B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Kim et al. 2019 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 &lt;EndNote&gt;&lt;Cite&gt;&lt;Author&gt;Kim&lt;/Author&gt;&lt;Year&gt;2019&lt;/Year&gt;&lt;RecNum&gt;0&lt;/RecNum&gt;&lt;IDText&gt;Geospatial assessment of the voluntary medical male circumcision programme in Tanzania, 2011-2016&lt;/IDText&gt;&lt;DisplayText&gt;[27]&lt;/DisplayText&gt;&lt;record&gt;&lt;urls&gt;&lt;related-urls&gt;&lt;url&gt;https://www.scopus.com/inward/record.uri?eid=2-s2.0-85074728064&amp;amp;doi=10.1136%2fbmjgh-2019-001922&amp;amp;partnerID=40&amp;amp;md5=9a86c2402687c91f496f6c80b43b7c10&lt;/url&gt;&lt;/related-urls&gt;&lt;/urls&gt;&lt;work-type&gt;Article&lt;/work-type&gt;&lt;titles&gt;&lt;title&gt;Geospatial assessment of the voluntary medical male circumcision programme in Tanzania, 2011-2016&lt;/title&gt;&lt;secondary-title&gt;BMJ Case Reports&lt;/secondary-title&gt;&lt;/titles&gt;&lt;number&gt;6&lt;/number&gt;&lt;contributors&gt;&lt;authors&gt;&lt;author&gt;Kim, H.&lt;/author&gt;&lt;author&gt;Branscum, A.&lt;/author&gt;&lt;author&gt;Miller, F. D.&lt;/author&gt;&lt;author&gt;Cuadros, D. F.&lt;/author&gt;&lt;/authors&gt;&lt;/contributors&gt;&lt;custom7&gt;e001922&lt;/custom7&gt;&lt;added-date format="utc"&gt;1645470344&lt;/added-date&gt;&lt;ref-type name="Journal Article"&gt;17&lt;/ref-type&gt;&lt;dates&gt;&lt;year&gt;2019&lt;/year&gt;&lt;/dates&gt;&lt;rec-number&gt;361&lt;/rec-number&gt;&lt;last-updated-date format="utc"&gt;1645470344&lt;/last-updated-date&gt;&lt;electronic-resource-num&gt;10.1136/bmjgh-2019-001922&lt;/electronic-resource-num&gt;&lt;volume&gt;4&lt;/volume&gt;&lt;remote-database-name&gt;Scopus&lt;/remote-database-name&gt;&lt;/record&gt;&lt;/Cite&gt;&lt;/EndNote&gt;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separate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[27]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38" w:type="pct"/>
            <w:vAlign w:val="center"/>
          </w:tcPr>
          <w:p w14:paraId="2B1A27E4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38" w:type="pct"/>
            <w:noWrap/>
            <w:vAlign w:val="center"/>
          </w:tcPr>
          <w:p w14:paraId="25791778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94" w:type="pct"/>
            <w:noWrap/>
            <w:vAlign w:val="center"/>
          </w:tcPr>
          <w:p w14:paraId="31860E91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47" w:type="pct"/>
            <w:noWrap/>
            <w:vAlign w:val="center"/>
          </w:tcPr>
          <w:p w14:paraId="7EE99E73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21" w:type="pct"/>
            <w:noWrap/>
            <w:vAlign w:val="center"/>
          </w:tcPr>
          <w:p w14:paraId="63709072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56" w:type="pct"/>
            <w:noWrap/>
            <w:vAlign w:val="center"/>
          </w:tcPr>
          <w:p w14:paraId="70624A31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63" w:type="pct"/>
            <w:noWrap/>
            <w:vAlign w:val="center"/>
          </w:tcPr>
          <w:p w14:paraId="05C51F68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40" w:type="pct"/>
            <w:noWrap/>
            <w:vAlign w:val="center"/>
          </w:tcPr>
          <w:p w14:paraId="765297F1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01" w:type="pct"/>
            <w:noWrap/>
            <w:vAlign w:val="center"/>
          </w:tcPr>
          <w:p w14:paraId="599BFD79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10" w:type="pct"/>
            <w:noWrap/>
            <w:vAlign w:val="center"/>
          </w:tcPr>
          <w:p w14:paraId="5057EDC9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37" w:type="pct"/>
            <w:noWrap/>
            <w:vAlign w:val="bottom"/>
          </w:tcPr>
          <w:p w14:paraId="584A2843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</w:t>
            </w:r>
          </w:p>
        </w:tc>
        <w:tc>
          <w:tcPr>
            <w:tcW w:w="456" w:type="pct"/>
            <w:noWrap/>
            <w:vAlign w:val="bottom"/>
          </w:tcPr>
          <w:p w14:paraId="2FF76FED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Low risk </w:t>
            </w:r>
          </w:p>
        </w:tc>
      </w:tr>
      <w:tr w:rsidR="00C76BE0" w:rsidRPr="00A12230" w14:paraId="3D6F915B" w14:textId="77777777" w:rsidTr="00E06F2B">
        <w:trPr>
          <w:trHeight w:val="290"/>
        </w:trPr>
        <w:tc>
          <w:tcPr>
            <w:tcW w:w="401" w:type="pct"/>
          </w:tcPr>
          <w:p w14:paraId="50092186" w14:textId="77777777" w:rsidR="00C76BE0" w:rsidRPr="00A12230" w:rsidRDefault="00C76BE0" w:rsidP="00E06F2B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Kong et al. 2014 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Lb25nPC9BdXRob3I+PFllYXI+MjAxNDwvWWVhcj48UmVj
TnVtPjE3PC9SZWNOdW0+PElEVGV4dD5NYWxlIGNpcmN1bWNpc2lvbiBjb3ZlcmFnZSwga25vd2xl
ZGdlLCBhbmQgYXR0aXR1ZGVzIGFmdGVyIDQteWVhcnMgb2YgcHJvZ3JhbSBzY2FsZS11cCBpbiBS
YWthaSwgVWdhbmRhPC9JRFRleHQ+PERpc3BsYXlUZXh0PlsyOF08L0Rpc3BsYXlUZXh0PjxyZWNv
cmQ+PHJlYy1udW1iZXI+MTc8L3JlYy1udW1iZXI+PGZvcmVpZ24ta2V5cz48a2V5IGFwcD0iRU4i
IGRiLWlkPSIycDJmenpycmllZXp3OWVkNXJ1cGUyOXUwMDJ6dHhmdjl3MHoiIHRpbWVzdGFtcD0i
MTY4Mjc3MzI0OSI+MTc8L2tleT48L2ZvcmVpZ24ta2V5cz48cmVmLXR5cGUgbmFtZT0iSm91cm5h
bCBBcnRpY2xlIj4xNzwvcmVmLXR5cGU+PGNvbnRyaWJ1dG9ycz48YXV0aG9ycz48YXV0aG9yPktv
bmcsIFguPC9hdXRob3I+PGF1dGhvcj5Tc2VrYXNhbnZ1LCBKLjwvYXV0aG9yPjxhdXRob3I+S2ln
b3ppLCBHLjwvYXV0aG9yPjxhdXRob3I+THV0YWxvLCBULjwvYXV0aG9yPjxhdXRob3I+TmFsdWdv
ZGEsIEYuPC9hdXRob3I+PGF1dGhvcj5TZXJ3YWRkYSwgRC48L2F1dGhvcj48YXV0aG9yPldhd2Vy
LCBNLjwvYXV0aG9yPjxhdXRob3I+R3JheSwgUi48L2F1dGhvcj48L2F1dGhvcnM+PC9jb250cmli
dXRvcnM+PGF1dGgtYWRkcmVzcz5EZXBhcnRtZW50IG9mIEVwaWRlbWlvbG9neSwgQmxvb21iZXJn
IFNjaG9vbCBvZiBQdWJsaWMgSGVhbHRoLCBKb2hucyBIb3BraW5zIFVuaXZlcnNpdHksIDYyNyBO
LiBXYXNoaW5ndG9uIFN0LiBSTTItQywgQmFsdGltb3JlLCBNRCwgMjEyMDUsIFVTQSwgeGlrb25n
QGpoc3BoLmVkdS48L2F1dGgtYWRkcmVzcz48dGl0bGVzPjx0aXRsZT5NYWxlIGNpcmN1bWNpc2lv
biBjb3ZlcmFnZSwga25vd2xlZGdlLCBhbmQgYXR0aXR1ZGVzIGFmdGVyIDQteWVhcnMgb2YgcHJv
Z3JhbSBzY2FsZS11cCBpbiBSYWthaSwgVWdhbmRhPC90aXRsZT48c2Vjb25kYXJ5LXRpdGxlPkFJ
RFMgQmVoYXY8L3NlY29uZGFyeS10aXRsZT48L3RpdGxlcz48cGVyaW9kaWNhbD48ZnVsbC10aXRs
ZT5BSURTIEJlaGF2PC9mdWxsLXRpdGxlPjwvcGVyaW9kaWNhbD48cGFnZXM+ODgwLTQ8L3BhZ2Vz
Pjx2b2x1bWU+MTg8L3ZvbHVtZT48bnVtYmVyPjU8L251bWJlcj48ZWRpdGlvbj4yMDE0LzAzLzE5
PC9lZGl0aW9uPjxrZXl3b3Jkcz48a2V5d29yZD5BZG9sZXNjZW50PC9rZXl3b3JkPjxrZXl3b3Jk
PkFkdWx0PC9rZXl3b3JkPjxrZXl3b3JkPkNpcmN1bWNpc2lvbiwgTWFsZS9ldGhub2xvZ3kvcHN5
Y2hvbG9neS8qc3RhdGlzdGljcyAmYW1wOyBudW1lcmljYWwgZGF0YTwva2V5d29yZD48a2V5d29y
ZD5Db25kb21zL3N0YXRpc3RpY3MgJmFtcDsgbnVtZXJpY2FsIGRhdGE8L2tleXdvcmQ+PGtleXdv
cmQ+Rm9jdXMgR3JvdXBzPC9rZXl3b3JkPjxrZXl3b3JkPkhJViBJbmZlY3Rpb25zL2VwaWRlbWlv
bG9neS8qcHJldmVudGlvbiAmYW1wOyBjb250cm9sPC9rZXl3b3JkPjxrZXl3b3JkPipIZWFsdGgg
S25vd2xlZGdlLCBBdHRpdHVkZXMsIFByYWN0aWNlPC9rZXl3b3JkPjxrZXl3b3JkPkhlYWx0aCBT
dXJ2ZXlzPC9rZXl3b3JkPjxrZXl3b3JkPkh1bWFuczwva2V5d29yZD48a2V5d29yZD5JbnRlcnZp
ZXdzIGFzIFRvcGljPC9rZXl3b3JkPjxrZXl3b3JkPk1hbGU8L2tleXdvcmQ+PGtleXdvcmQ+TWlk
ZGxlIEFnZWQ8L2tleXdvcmQ+PGtleXdvcmQ+TXVsdGl2YXJpYXRlIEFuYWx5c2lzPC9rZXl3b3Jk
PjxrZXl3b3JkPlBhdGllbnQgQWNjZXB0YW5jZSBvZiBIZWFsdGggQ2FyZS9wc3ljaG9sb2d5Lypz
dGF0aXN0aWNzICZhbXA7IG51bWVyaWNhbCBkYXRhPC9rZXl3b3JkPjxrZXl3b3JkPlByZXZhbGVu
Y2U8L2tleXdvcmQ+PGtleXdvcmQ+UHJvZ3JhbSBFdmFsdWF0aW9uPC9rZXl3b3JkPjxrZXl3b3Jk
PlJ1cmFsIFBvcHVsYXRpb248L2tleXdvcmQ+PGtleXdvcmQ+U2V4dWFsIEJlaGF2aW9yPC9rZXl3
b3JkPjxrZXl3b3JkPlNvY2lvZWNvbm9taWMgRmFjdG9yczwva2V5d29yZD48a2V5d29yZD5VZ2Fu
ZGEvZXBpZGVtaW9sb2d5PC9rZXl3b3JkPjxrZXl3b3JkPllvdW5nIEFkdWx0PC9rZXl3b3JkPjwv
a2V5d29yZHM+PGRhdGVzPjx5ZWFyPjIwMTQ8L3llYXI+PHB1Yi1kYXRlcz48ZGF0ZT5NYXk8L2Rh
dGU+PC9wdWItZGF0ZXM+PC9kYXRlcz48aXNibj4xMDkwLTcxNjU8L2lzYm4+PGFjY2Vzc2lvbi1u
dW0+MjQ2MzM3NDA8L2FjY2Vzc2lvbi1udW0+PHVybHM+PC91cmxzPjxlbGVjdHJvbmljLXJlc291
cmNlLW51bT4xMC4xMDA3L3MxMDQ2MS0wMTQtMDc0MC0wPC9lbGVjdHJvbmljLXJlc291cmNlLW51
bT48cmVtb3RlLWRhdGFiYXNlLXByb3ZpZGVyPk5MTTwvcmVtb3RlLWRhdGFiYXNlLXByb3ZpZGVy
PjxsYW5ndWFnZT5lbmc8L2xhbmd1YWdlPjwvcmVjb3JkPjwvQ2l0ZT48L0VuZE5vdGU+AG==
</w:fldData>
              </w:fldChar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 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Lb25nPC9BdXRob3I+PFllYXI+MjAxNDwvWWVhcj48UmVj
TnVtPjE3PC9SZWNOdW0+PElEVGV4dD5NYWxlIGNpcmN1bWNpc2lvbiBjb3ZlcmFnZSwga25vd2xl
ZGdlLCBhbmQgYXR0aXR1ZGVzIGFmdGVyIDQteWVhcnMgb2YgcHJvZ3JhbSBzY2FsZS11cCBpbiBS
YWthaSwgVWdhbmRhPC9JRFRleHQ+PERpc3BsYXlUZXh0PlsyOF08L0Rpc3BsYXlUZXh0PjxyZWNv
cmQ+PHJlYy1udW1iZXI+MTc8L3JlYy1udW1iZXI+PGZvcmVpZ24ta2V5cz48a2V5IGFwcD0iRU4i
IGRiLWlkPSIycDJmenpycmllZXp3OWVkNXJ1cGUyOXUwMDJ6dHhmdjl3MHoiIHRpbWVzdGFtcD0i
MTY4Mjc3MzI0OSI+MTc8L2tleT48L2ZvcmVpZ24ta2V5cz48cmVmLXR5cGUgbmFtZT0iSm91cm5h
bCBBcnRpY2xlIj4xNzwvcmVmLXR5cGU+PGNvbnRyaWJ1dG9ycz48YXV0aG9ycz48YXV0aG9yPktv
bmcsIFguPC9hdXRob3I+PGF1dGhvcj5Tc2VrYXNhbnZ1LCBKLjwvYXV0aG9yPjxhdXRob3I+S2ln
b3ppLCBHLjwvYXV0aG9yPjxhdXRob3I+THV0YWxvLCBULjwvYXV0aG9yPjxhdXRob3I+TmFsdWdv
ZGEsIEYuPC9hdXRob3I+PGF1dGhvcj5TZXJ3YWRkYSwgRC48L2F1dGhvcj48YXV0aG9yPldhd2Vy
LCBNLjwvYXV0aG9yPjxhdXRob3I+R3JheSwgUi48L2F1dGhvcj48L2F1dGhvcnM+PC9jb250cmli
dXRvcnM+PGF1dGgtYWRkcmVzcz5EZXBhcnRtZW50IG9mIEVwaWRlbWlvbG9neSwgQmxvb21iZXJn
IFNjaG9vbCBvZiBQdWJsaWMgSGVhbHRoLCBKb2hucyBIb3BraW5zIFVuaXZlcnNpdHksIDYyNyBO
LiBXYXNoaW5ndG9uIFN0LiBSTTItQywgQmFsdGltb3JlLCBNRCwgMjEyMDUsIFVTQSwgeGlrb25n
QGpoc3BoLmVkdS48L2F1dGgtYWRkcmVzcz48dGl0bGVzPjx0aXRsZT5NYWxlIGNpcmN1bWNpc2lv
biBjb3ZlcmFnZSwga25vd2xlZGdlLCBhbmQgYXR0aXR1ZGVzIGFmdGVyIDQteWVhcnMgb2YgcHJv
Z3JhbSBzY2FsZS11cCBpbiBSYWthaSwgVWdhbmRhPC90aXRsZT48c2Vjb25kYXJ5LXRpdGxlPkFJ
RFMgQmVoYXY8L3NlY29uZGFyeS10aXRsZT48L3RpdGxlcz48cGVyaW9kaWNhbD48ZnVsbC10aXRs
ZT5BSURTIEJlaGF2PC9mdWxsLXRpdGxlPjwvcGVyaW9kaWNhbD48cGFnZXM+ODgwLTQ8L3BhZ2Vz
Pjx2b2x1bWU+MTg8L3ZvbHVtZT48bnVtYmVyPjU8L251bWJlcj48ZWRpdGlvbj4yMDE0LzAzLzE5
PC9lZGl0aW9uPjxrZXl3b3Jkcz48a2V5d29yZD5BZG9sZXNjZW50PC9rZXl3b3JkPjxrZXl3b3Jk
PkFkdWx0PC9rZXl3b3JkPjxrZXl3b3JkPkNpcmN1bWNpc2lvbiwgTWFsZS9ldGhub2xvZ3kvcHN5
Y2hvbG9neS8qc3RhdGlzdGljcyAmYW1wOyBudW1lcmljYWwgZGF0YTwva2V5d29yZD48a2V5d29y
ZD5Db25kb21zL3N0YXRpc3RpY3MgJmFtcDsgbnVtZXJpY2FsIGRhdGE8L2tleXdvcmQ+PGtleXdv
cmQ+Rm9jdXMgR3JvdXBzPC9rZXl3b3JkPjxrZXl3b3JkPkhJViBJbmZlY3Rpb25zL2VwaWRlbWlv
bG9neS8qcHJldmVudGlvbiAmYW1wOyBjb250cm9sPC9rZXl3b3JkPjxrZXl3b3JkPipIZWFsdGgg
S25vd2xlZGdlLCBBdHRpdHVkZXMsIFByYWN0aWNlPC9rZXl3b3JkPjxrZXl3b3JkPkhlYWx0aCBT
dXJ2ZXlzPC9rZXl3b3JkPjxrZXl3b3JkPkh1bWFuczwva2V5d29yZD48a2V5d29yZD5JbnRlcnZp
ZXdzIGFzIFRvcGljPC9rZXl3b3JkPjxrZXl3b3JkPk1hbGU8L2tleXdvcmQ+PGtleXdvcmQ+TWlk
ZGxlIEFnZWQ8L2tleXdvcmQ+PGtleXdvcmQ+TXVsdGl2YXJpYXRlIEFuYWx5c2lzPC9rZXl3b3Jk
PjxrZXl3b3JkPlBhdGllbnQgQWNjZXB0YW5jZSBvZiBIZWFsdGggQ2FyZS9wc3ljaG9sb2d5Lypz
dGF0aXN0aWNzICZhbXA7IG51bWVyaWNhbCBkYXRhPC9rZXl3b3JkPjxrZXl3b3JkPlByZXZhbGVu
Y2U8L2tleXdvcmQ+PGtleXdvcmQ+UHJvZ3JhbSBFdmFsdWF0aW9uPC9rZXl3b3JkPjxrZXl3b3Jk
PlJ1cmFsIFBvcHVsYXRpb248L2tleXdvcmQ+PGtleXdvcmQ+U2V4dWFsIEJlaGF2aW9yPC9rZXl3
b3JkPjxrZXl3b3JkPlNvY2lvZWNvbm9taWMgRmFjdG9yczwva2V5d29yZD48a2V5d29yZD5VZ2Fu
ZGEvZXBpZGVtaW9sb2d5PC9rZXl3b3JkPjxrZXl3b3JkPllvdW5nIEFkdWx0PC9rZXl3b3JkPjwv
a2V5d29yZHM+PGRhdGVzPjx5ZWFyPjIwMTQ8L3llYXI+PHB1Yi1kYXRlcz48ZGF0ZT5NYXk8L2Rh
dGU+PC9wdWItZGF0ZXM+PC9kYXRlcz48aXNibj4xMDkwLTcxNjU8L2lzYm4+PGFjY2Vzc2lvbi1u
dW0+MjQ2MzM3NDA8L2FjY2Vzc2lvbi1udW0+PHVybHM+PC91cmxzPjxlbGVjdHJvbmljLXJlc291
cmNlLW51bT4xMC4xMDA3L3MxMDQ2MS0wMTQtMDc0MC0wPC9lbGVjdHJvbmljLXJlc291cmNlLW51
bT48cmVtb3RlLWRhdGFiYXNlLXByb3ZpZGVyPk5MTTwvcmVtb3RlLWRhdGFiYXNlLXByb3ZpZGVy
PjxsYW5ndWFnZT5lbmc8L2xhbmd1YWdlPjwvcmVjb3JkPjwvQ2l0ZT48L0VuZE5vdGU+AG==
</w:fldData>
              </w:fldChar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.DATA 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separate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[28]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38" w:type="pct"/>
            <w:vAlign w:val="center"/>
          </w:tcPr>
          <w:p w14:paraId="0957F2A4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438" w:type="pct"/>
            <w:noWrap/>
            <w:vAlign w:val="center"/>
          </w:tcPr>
          <w:p w14:paraId="0E0432B5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94" w:type="pct"/>
            <w:noWrap/>
            <w:vAlign w:val="center"/>
          </w:tcPr>
          <w:p w14:paraId="5219F4E9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47" w:type="pct"/>
            <w:noWrap/>
            <w:vAlign w:val="center"/>
          </w:tcPr>
          <w:p w14:paraId="48D58076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21" w:type="pct"/>
            <w:noWrap/>
            <w:vAlign w:val="center"/>
          </w:tcPr>
          <w:p w14:paraId="41AE0556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56" w:type="pct"/>
            <w:noWrap/>
            <w:vAlign w:val="center"/>
          </w:tcPr>
          <w:p w14:paraId="4C0F7F3F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63" w:type="pct"/>
            <w:noWrap/>
            <w:vAlign w:val="center"/>
          </w:tcPr>
          <w:p w14:paraId="099166E9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40" w:type="pct"/>
            <w:noWrap/>
            <w:vAlign w:val="center"/>
          </w:tcPr>
          <w:p w14:paraId="2A25B603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01" w:type="pct"/>
            <w:noWrap/>
            <w:vAlign w:val="center"/>
          </w:tcPr>
          <w:p w14:paraId="03C461DE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10" w:type="pct"/>
            <w:noWrap/>
            <w:vAlign w:val="center"/>
          </w:tcPr>
          <w:p w14:paraId="1FEB2DC9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37" w:type="pct"/>
            <w:noWrap/>
            <w:vAlign w:val="bottom"/>
          </w:tcPr>
          <w:p w14:paraId="1C482AF9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3</w:t>
            </w:r>
          </w:p>
        </w:tc>
        <w:tc>
          <w:tcPr>
            <w:tcW w:w="456" w:type="pct"/>
            <w:noWrap/>
            <w:vAlign w:val="bottom"/>
          </w:tcPr>
          <w:p w14:paraId="17A559B7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Low risk</w:t>
            </w:r>
          </w:p>
        </w:tc>
      </w:tr>
      <w:tr w:rsidR="00C76BE0" w:rsidRPr="00A12230" w14:paraId="567AADC1" w14:textId="77777777" w:rsidTr="00E06F2B">
        <w:trPr>
          <w:trHeight w:val="290"/>
        </w:trPr>
        <w:tc>
          <w:tcPr>
            <w:tcW w:w="401" w:type="pct"/>
          </w:tcPr>
          <w:p w14:paraId="7C281BA8" w14:textId="77777777" w:rsidR="00C76BE0" w:rsidRPr="00A12230" w:rsidRDefault="00C76BE0" w:rsidP="00E06F2B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Marshall et al. 2017 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 &lt;EndNote&gt;&lt;Cite&gt;&lt;Author&gt;Marshall&lt;/Author&gt;&lt;Year&gt;2017&lt;/Year&gt;&lt;RecNum&gt;0&lt;/RecNum&gt;&lt;IDText&gt;Obtaining a male circumcision prevalence rate of 80% among adults in a short time an observational prospective intervention study in the Orange Farm township of South Africa&lt;/IDText&gt;&lt;DisplayText&gt;[29]&lt;/DisplayText&gt;&lt;record&gt;&lt;urls&gt;&lt;related-urls&gt;&lt;url&gt;https://www.scopus.com/inward/record.uri?eid=2-s2.0-85013685767&amp;amp;doi=10.1097%2fMD.0000000000005328&amp;amp;partnerID=40&amp;amp;md5=239b18ad352ae74bd53b06b938defeb8&lt;/url&gt;&lt;/related-urls&gt;&lt;/urls&gt;&lt;work-type&gt;Article&lt;/work-type&gt;&lt;titles&gt;&lt;title&gt;Obtaining a male circumcision prevalence rate of 80% among adults in a short time an observational prospective intervention study in the Orange Farm township of South Africa&lt;/title&gt;&lt;secondary-title&gt;Medicine (United States)&lt;/secondary-title&gt;&lt;/titles&gt;&lt;number&gt;4&lt;/number&gt;&lt;contributors&gt;&lt;authors&gt;&lt;author&gt;Marshall, E.&lt;/author&gt;&lt;author&gt;Rain-Taljaard, R.&lt;/author&gt;&lt;author&gt;Tsepe, M.&lt;/author&gt;&lt;author&gt;Monkwe, C.&lt;/author&gt;&lt;author&gt;Taljaard, D.&lt;/author&gt;&lt;author&gt;Hlatswayo, F.&lt;/author&gt;&lt;author&gt;Xaba, D.&lt;/author&gt;&lt;author&gt;Molomo, T.&lt;/author&gt;&lt;author&gt;Lissouba, P.&lt;/author&gt;&lt;author&gt;Puren, A.&lt;/author&gt;&lt;author&gt;Auvert, B.&lt;/author&gt;&lt;/authors&gt;&lt;/contributors&gt;&lt;custom7&gt;5328&lt;/custom7&gt;&lt;added-date format="utc"&gt;1645470351&lt;/added-date&gt;&lt;ref-type name="Journal Article"&gt;17&lt;/ref-type&gt;&lt;dates&gt;&lt;year&gt;2017&lt;/year&gt;&lt;/dates&gt;&lt;rec-number&gt;425&lt;/rec-number&gt;&lt;last-updated-date format="utc"&gt;1645470351&lt;/last-updated-date&gt;&lt;electronic-resource-num&gt;10.1097/MD.0000000000005328&lt;/electronic-resource-num&gt;&lt;volume&gt;96&lt;/volume&gt;&lt;remote-database-name&gt;Scopus&lt;/remote-database-name&gt;&lt;/record&gt;&lt;/Cite&gt;&lt;/EndNote&gt;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separate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[29]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38" w:type="pct"/>
            <w:vAlign w:val="center"/>
          </w:tcPr>
          <w:p w14:paraId="29BA06CD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438" w:type="pct"/>
            <w:noWrap/>
            <w:vAlign w:val="center"/>
          </w:tcPr>
          <w:p w14:paraId="60A3A93B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94" w:type="pct"/>
            <w:noWrap/>
            <w:vAlign w:val="center"/>
          </w:tcPr>
          <w:p w14:paraId="01A03692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47" w:type="pct"/>
            <w:noWrap/>
            <w:vAlign w:val="center"/>
          </w:tcPr>
          <w:p w14:paraId="7A5A355C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21" w:type="pct"/>
            <w:noWrap/>
            <w:vAlign w:val="center"/>
          </w:tcPr>
          <w:p w14:paraId="71BDFEB6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56" w:type="pct"/>
            <w:noWrap/>
            <w:vAlign w:val="center"/>
          </w:tcPr>
          <w:p w14:paraId="20E16DE7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63" w:type="pct"/>
            <w:noWrap/>
            <w:vAlign w:val="center"/>
          </w:tcPr>
          <w:p w14:paraId="0341EC0C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40" w:type="pct"/>
            <w:noWrap/>
            <w:vAlign w:val="center"/>
          </w:tcPr>
          <w:p w14:paraId="13093385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01" w:type="pct"/>
            <w:noWrap/>
            <w:vAlign w:val="center"/>
          </w:tcPr>
          <w:p w14:paraId="630A40C5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10" w:type="pct"/>
            <w:noWrap/>
            <w:vAlign w:val="center"/>
          </w:tcPr>
          <w:p w14:paraId="1B63B30A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37" w:type="pct"/>
            <w:noWrap/>
            <w:vAlign w:val="bottom"/>
          </w:tcPr>
          <w:p w14:paraId="5AD84892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4</w:t>
            </w:r>
          </w:p>
        </w:tc>
        <w:tc>
          <w:tcPr>
            <w:tcW w:w="456" w:type="pct"/>
            <w:noWrap/>
            <w:vAlign w:val="bottom"/>
          </w:tcPr>
          <w:p w14:paraId="3664DCE2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Moderate risk</w:t>
            </w:r>
          </w:p>
        </w:tc>
      </w:tr>
      <w:tr w:rsidR="00C76BE0" w:rsidRPr="00A12230" w14:paraId="3A4085C6" w14:textId="77777777" w:rsidTr="00E06F2B">
        <w:trPr>
          <w:trHeight w:val="290"/>
        </w:trPr>
        <w:tc>
          <w:tcPr>
            <w:tcW w:w="401" w:type="pct"/>
          </w:tcPr>
          <w:p w14:paraId="3B68B548" w14:textId="77777777" w:rsidR="00C76BE0" w:rsidRPr="00A12230" w:rsidRDefault="00C76BE0" w:rsidP="00E06F2B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Mavhu et al. 2011 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NYXZodTwvQXV0aG9yPjxZZWFyPjIwMTE8L1llYXI+PFJl
Y051bT4xMjwvUmVjTnVtPjxJRFRleHQ+UHJldmFsZW5jZSBhbmQgZmFjdG9ycyBhc3NvY2lhdGVk
IHdpdGgga25vd2xlZGdlIG9mIGFuZCB3aWxsaW5nbmVzcyBmb3IgbWFsZSBjaXJjdW1jaXNpb24g
aW4gcnVyYWwgWmltYmFid2U8L0lEVGV4dD48RGlzcGxheVRleHQ+WzMwXTwvRGlzcGxheVRleHQ+
PHJlY29yZD48cmVjLW51bWJlcj4xMjwvcmVjLW51bWJlcj48Zm9yZWlnbi1rZXlzPjxrZXkgYXBw
PSJFTiIgZGItaWQ9IjJwMmZ6enJyaWVlenc5ZWQ1cnVwZTI5dTAwMnp0eGZ2OXcweiIgdGltZXN0
YW1wPSIxNjgyNzczMjQ4Ij4xMjwva2V5PjwvZm9yZWlnbi1rZXlzPjxyZWYtdHlwZSBuYW1lPSJK
b3VybmFsIEFydGljbGUiPjE3PC9yZWYtdHlwZT48Y29udHJpYnV0b3JzPjxhdXRob3JzPjxhdXRo
b3I+TWF2aHUsIFcuPC9hdXRob3I+PGF1dGhvcj5CdXpkdWdhbiwgUi48L2F1dGhvcj48YXV0aG9y
PkxhbmdoYXVnLCBMLiBGLjwvYXV0aG9yPjxhdXRob3I+SGF0em9sZCwgSy48L2F1dGhvcj48YXV0
aG9yPkJlbmVkaWt0LCBDLjwvYXV0aG9yPjxhdXRob3I+U2hlcm1hbiwgSi48L2F1dGhvcj48YXV0
aG9yPkxhdmVyLCBTLiBNLjwvYXV0aG9yPjxhdXRob3I+TXVuZGlkYSwgTy48L2F1dGhvcj48YXV0
aG9yPldvZWxrLCBHLjwvYXV0aG9yPjxhdXRob3I+Q293YW4sIEYuIE0uPC9hdXRob3I+PC9hdXRo
b3JzPjwvY29udHJpYnV0b3JzPjxhdXRoLWFkZHJlc3M+WmltYmFid2UgQUlEUyBQcmV2ZW50aW9u
IFByb2plY3QsIERlcGFydG1lbnQgb2YgQ29tbXVuaXR5IE1lZGljaW5lLCBVbml2ZXJzaXR5IG9m
IFppbWJhYndlLCBIYXJhcmUsIFppbWJhYndlLiB3bWF2aHVAZ21haWwuY29tPC9hdXRoLWFkZHJl
c3M+PHRpdGxlcz48dGl0bGU+UHJldmFsZW5jZSBhbmQgZmFjdG9ycyBhc3NvY2lhdGVkIHdpdGgg
a25vd2xlZGdlIG9mIGFuZCB3aWxsaW5nbmVzcyBmb3IgbWFsZSBjaXJjdW1jaXNpb24gaW4gcnVy
YWwgWmltYmFid2U8L3RpdGxlPjxzZWNvbmRhcnktdGl0bGU+VHJvcCBNZWQgSW50IEhlYWx0aDwv
c2Vjb25kYXJ5LXRpdGxlPjwvdGl0bGVzPjxwZXJpb2RpY2FsPjxmdWxsLXRpdGxlPlRyb3AgTWVk
IEludCBIZWFsdGg8L2Z1bGwtdGl0bGU+PC9wZXJpb2RpY2FsPjxwYWdlcz41ODktOTc8L3BhZ2Vz
Pjx2b2x1bWU+MTY8L3ZvbHVtZT48bnVtYmVyPjU8L251bWJlcj48ZWRpdGlvbj4yMDExLzAyLzI2
PC9lZGl0aW9uPjxrZXl3b3Jkcz48a2V5d29yZD5BZG9sZXNjZW50PC9rZXl3b3JkPjxrZXl3b3Jk
PkFkdWx0PC9rZXl3b3JkPjxrZXl3b3JkPkNpcmN1bWNpc2lvbiwgTWFsZS9hZHZlcnNlIGVmZmVj
dHMvKnBzeWNob2xvZ3kvc3RhdGlzdGljcyAmYW1wOyBudW1lcmljYWwgZGF0YTwva2V5d29yZD48
a2V5d29yZD5FcGlkZW1pb2xvZ2ljIE1ldGhvZHM8L2tleXdvcmQ+PGtleXdvcmQ+RmVtYWxlPC9r
ZXl3b3JkPjxrZXl3b3JkPkhJViBJbmZlY3Rpb25zL3ByZXZlbnRpb24gJmFtcDsgY29udHJvbC90
cmFuc21pc3Npb248L2tleXdvcmQ+PGtleXdvcmQ+KkhlYWx0aCBLbm93bGVkZ2UsIEF0dGl0dWRl
cywgUHJhY3RpY2U8L2tleXdvcmQ+PGtleXdvcmQ+SHVtYW5zPC9rZXl3b3JkPjxrZXl3b3JkPklu
ZmFudCwgTmV3Ym9ybjwva2V5d29yZD48a2V5d29yZD5NYWxlPC9rZXl3b3JkPjxrZXl3b3JkPlBh
dGllbnQgQWNjZXB0YW5jZSBvZiBIZWFsdGggQ2FyZS9zdGF0aXN0aWNzICZhbXA7IG51bWVyaWNh
bCBkYXRhPC9rZXl3b3JkPjxrZXl3b3JkPlByb2dyYW0gRXZhbHVhdGlvbjwva2V5d29yZD48a2V5
d29yZD5SdXJhbCBIZWFsdGgvc3RhdGlzdGljcyAmYW1wOyBudW1lcmljYWwgZGF0YTwva2V5d29y
ZD48a2V5d29yZD5Zb3VuZyBBZHVsdDwva2V5d29yZD48a2V5d29yZD5aaW1iYWJ3ZTwva2V5d29y
ZD48L2tleXdvcmRzPjxkYXRlcz48eWVhcj4yMDExPC95ZWFyPjxwdWItZGF0ZXM+PGRhdGU+TWF5
PC9kYXRlPjwvcHViLWRhdGVzPjwvZGF0ZXM+PGlzYm4+MTM2MC0yMjc2PC9pc2JuPjxhY2Nlc3Np
b24tbnVtPjIxMzQ5MTM1PC9hY2Nlc3Npb24tbnVtPjx1cmxzPjwvdXJscz48ZWxlY3Ryb25pYy1y
ZXNvdXJjZS1udW0+MTAuMTExMS9qLjEzNjUtMzE1Ni4yMDExLjAyNzQ0Lng8L2VsZWN0cm9uaWMt
cmVzb3VyY2UtbnVtPjxyZW1vdGUtZGF0YWJhc2UtcHJvdmlkZXI+TkxNPC9yZW1vdGUtZGF0YWJh
c2UtcHJvdmlkZXI+PGxhbmd1YWdlPmVuZzwvbGFuZ3VhZ2U+PC9yZWNvcmQ+PC9DaXRlPjwvRW5k
Tm90ZT4A
</w:fldData>
              </w:fldChar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 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NYXZodTwvQXV0aG9yPjxZZWFyPjIwMTE8L1llYXI+PFJl
Y051bT4xMjwvUmVjTnVtPjxJRFRleHQ+UHJldmFsZW5jZSBhbmQgZmFjdG9ycyBhc3NvY2lhdGVk
IHdpdGgga25vd2xlZGdlIG9mIGFuZCB3aWxsaW5nbmVzcyBmb3IgbWFsZSBjaXJjdW1jaXNpb24g
aW4gcnVyYWwgWmltYmFid2U8L0lEVGV4dD48RGlzcGxheVRleHQ+WzMwXTwvRGlzcGxheVRleHQ+
PHJlY29yZD48cmVjLW51bWJlcj4xMjwvcmVjLW51bWJlcj48Zm9yZWlnbi1rZXlzPjxrZXkgYXBw
PSJFTiIgZGItaWQ9IjJwMmZ6enJyaWVlenc5ZWQ1cnVwZTI5dTAwMnp0eGZ2OXcweiIgdGltZXN0
YW1wPSIxNjgyNzczMjQ4Ij4xMjwva2V5PjwvZm9yZWlnbi1rZXlzPjxyZWYtdHlwZSBuYW1lPSJK
b3VybmFsIEFydGljbGUiPjE3PC9yZWYtdHlwZT48Y29udHJpYnV0b3JzPjxhdXRob3JzPjxhdXRo
b3I+TWF2aHUsIFcuPC9hdXRob3I+PGF1dGhvcj5CdXpkdWdhbiwgUi48L2F1dGhvcj48YXV0aG9y
PkxhbmdoYXVnLCBMLiBGLjwvYXV0aG9yPjxhdXRob3I+SGF0em9sZCwgSy48L2F1dGhvcj48YXV0
aG9yPkJlbmVkaWt0LCBDLjwvYXV0aG9yPjxhdXRob3I+U2hlcm1hbiwgSi48L2F1dGhvcj48YXV0
aG9yPkxhdmVyLCBTLiBNLjwvYXV0aG9yPjxhdXRob3I+TXVuZGlkYSwgTy48L2F1dGhvcj48YXV0
aG9yPldvZWxrLCBHLjwvYXV0aG9yPjxhdXRob3I+Q293YW4sIEYuIE0uPC9hdXRob3I+PC9hdXRo
b3JzPjwvY29udHJpYnV0b3JzPjxhdXRoLWFkZHJlc3M+WmltYmFid2UgQUlEUyBQcmV2ZW50aW9u
IFByb2plY3QsIERlcGFydG1lbnQgb2YgQ29tbXVuaXR5IE1lZGljaW5lLCBVbml2ZXJzaXR5IG9m
IFppbWJhYndlLCBIYXJhcmUsIFppbWJhYndlLiB3bWF2aHVAZ21haWwuY29tPC9hdXRoLWFkZHJl
c3M+PHRpdGxlcz48dGl0bGU+UHJldmFsZW5jZSBhbmQgZmFjdG9ycyBhc3NvY2lhdGVkIHdpdGgg
a25vd2xlZGdlIG9mIGFuZCB3aWxsaW5nbmVzcyBmb3IgbWFsZSBjaXJjdW1jaXNpb24gaW4gcnVy
YWwgWmltYmFid2U8L3RpdGxlPjxzZWNvbmRhcnktdGl0bGU+VHJvcCBNZWQgSW50IEhlYWx0aDwv
c2Vjb25kYXJ5LXRpdGxlPjwvdGl0bGVzPjxwZXJpb2RpY2FsPjxmdWxsLXRpdGxlPlRyb3AgTWVk
IEludCBIZWFsdGg8L2Z1bGwtdGl0bGU+PC9wZXJpb2RpY2FsPjxwYWdlcz41ODktOTc8L3BhZ2Vz
Pjx2b2x1bWU+MTY8L3ZvbHVtZT48bnVtYmVyPjU8L251bWJlcj48ZWRpdGlvbj4yMDExLzAyLzI2
PC9lZGl0aW9uPjxrZXl3b3Jkcz48a2V5d29yZD5BZG9sZXNjZW50PC9rZXl3b3JkPjxrZXl3b3Jk
PkFkdWx0PC9rZXl3b3JkPjxrZXl3b3JkPkNpcmN1bWNpc2lvbiwgTWFsZS9hZHZlcnNlIGVmZmVj
dHMvKnBzeWNob2xvZ3kvc3RhdGlzdGljcyAmYW1wOyBudW1lcmljYWwgZGF0YTwva2V5d29yZD48
a2V5d29yZD5FcGlkZW1pb2xvZ2ljIE1ldGhvZHM8L2tleXdvcmQ+PGtleXdvcmQ+RmVtYWxlPC9r
ZXl3b3JkPjxrZXl3b3JkPkhJViBJbmZlY3Rpb25zL3ByZXZlbnRpb24gJmFtcDsgY29udHJvbC90
cmFuc21pc3Npb248L2tleXdvcmQ+PGtleXdvcmQ+KkhlYWx0aCBLbm93bGVkZ2UsIEF0dGl0dWRl
cywgUHJhY3RpY2U8L2tleXdvcmQ+PGtleXdvcmQ+SHVtYW5zPC9rZXl3b3JkPjxrZXl3b3JkPklu
ZmFudCwgTmV3Ym9ybjwva2V5d29yZD48a2V5d29yZD5NYWxlPC9rZXl3b3JkPjxrZXl3b3JkPlBh
dGllbnQgQWNjZXB0YW5jZSBvZiBIZWFsdGggQ2FyZS9zdGF0aXN0aWNzICZhbXA7IG51bWVyaWNh
bCBkYXRhPC9rZXl3b3JkPjxrZXl3b3JkPlByb2dyYW0gRXZhbHVhdGlvbjwva2V5d29yZD48a2V5
d29yZD5SdXJhbCBIZWFsdGgvc3RhdGlzdGljcyAmYW1wOyBudW1lcmljYWwgZGF0YTwva2V5d29y
ZD48a2V5d29yZD5Zb3VuZyBBZHVsdDwva2V5d29yZD48a2V5d29yZD5aaW1iYWJ3ZTwva2V5d29y
ZD48L2tleXdvcmRzPjxkYXRlcz48eWVhcj4yMDExPC95ZWFyPjxwdWItZGF0ZXM+PGRhdGU+TWF5
PC9kYXRlPjwvcHViLWRhdGVzPjwvZGF0ZXM+PGlzYm4+MTM2MC0yMjc2PC9pc2JuPjxhY2Nlc3Np
b24tbnVtPjIxMzQ5MTM1PC9hY2Nlc3Npb24tbnVtPjx1cmxzPjwvdXJscz48ZWxlY3Ryb25pYy1y
ZXNvdXJjZS1udW0+MTAuMTExMS9qLjEzNjUtMzE1Ni4yMDExLjAyNzQ0Lng8L2VsZWN0cm9uaWMt
cmVzb3VyY2UtbnVtPjxyZW1vdGUtZGF0YWJhc2UtcHJvdmlkZXI+TkxNPC9yZW1vdGUtZGF0YWJh
c2UtcHJvdmlkZXI+PGxhbmd1YWdlPmVuZzwvbGFuZ3VhZ2U+PC9yZWNvcmQ+PC9DaXRlPjwvRW5k
Tm90ZT4A
</w:fldData>
              </w:fldChar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.DATA 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separate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[30]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38" w:type="pct"/>
            <w:vAlign w:val="center"/>
          </w:tcPr>
          <w:p w14:paraId="3AFF61C6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438" w:type="pct"/>
            <w:noWrap/>
            <w:vAlign w:val="center"/>
          </w:tcPr>
          <w:p w14:paraId="7256C1DE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94" w:type="pct"/>
            <w:noWrap/>
            <w:vAlign w:val="center"/>
          </w:tcPr>
          <w:p w14:paraId="055852CB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47" w:type="pct"/>
            <w:noWrap/>
            <w:vAlign w:val="center"/>
          </w:tcPr>
          <w:p w14:paraId="286CF403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21" w:type="pct"/>
            <w:noWrap/>
            <w:vAlign w:val="center"/>
          </w:tcPr>
          <w:p w14:paraId="76D9EEC1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56" w:type="pct"/>
            <w:noWrap/>
            <w:vAlign w:val="center"/>
          </w:tcPr>
          <w:p w14:paraId="21A94FE3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63" w:type="pct"/>
            <w:noWrap/>
            <w:vAlign w:val="center"/>
          </w:tcPr>
          <w:p w14:paraId="776A6EFC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40" w:type="pct"/>
            <w:noWrap/>
            <w:vAlign w:val="center"/>
          </w:tcPr>
          <w:p w14:paraId="4930AA3D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01" w:type="pct"/>
            <w:noWrap/>
            <w:vAlign w:val="center"/>
          </w:tcPr>
          <w:p w14:paraId="6AFFC731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10" w:type="pct"/>
            <w:noWrap/>
            <w:vAlign w:val="center"/>
          </w:tcPr>
          <w:p w14:paraId="71898541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37" w:type="pct"/>
            <w:noWrap/>
            <w:vAlign w:val="bottom"/>
          </w:tcPr>
          <w:p w14:paraId="43CA0287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4</w:t>
            </w:r>
          </w:p>
        </w:tc>
        <w:tc>
          <w:tcPr>
            <w:tcW w:w="456" w:type="pct"/>
            <w:noWrap/>
            <w:vAlign w:val="bottom"/>
          </w:tcPr>
          <w:p w14:paraId="37CFCEE2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Moderate risk</w:t>
            </w:r>
          </w:p>
        </w:tc>
      </w:tr>
      <w:tr w:rsidR="00C76BE0" w:rsidRPr="00A12230" w14:paraId="24021C9F" w14:textId="77777777" w:rsidTr="00E06F2B">
        <w:trPr>
          <w:trHeight w:val="290"/>
        </w:trPr>
        <w:tc>
          <w:tcPr>
            <w:tcW w:w="401" w:type="pct"/>
          </w:tcPr>
          <w:p w14:paraId="5858D651" w14:textId="77777777" w:rsidR="00C76BE0" w:rsidRPr="00A12230" w:rsidRDefault="00C76BE0" w:rsidP="00E06F2B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Mutombo et al. 2015 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 &lt;EndNote&gt;&lt;Cite&gt;&lt;Author&gt;Mutombo&lt;/Author&gt;&lt;Year&gt;2015&lt;/Year&gt;&lt;RecNum&gt;20&lt;/RecNum&gt;&lt;IDText&gt;Male circumcision and HIV infection among sexually active men in Malawi&lt;/IDText&gt;&lt;DisplayText&gt;[31]&lt;/DisplayText&gt;&lt;record&gt;&lt;rec-number&gt;20&lt;/rec-number&gt;&lt;foreign-keys&gt;&lt;key app="EN" db-id="2p2fzzrrieezw9ed5rupe29u002ztxfv9w0z" timestamp="1682773249"&gt;20&lt;/key&gt;&lt;/foreign-keys&gt;&lt;ref-type name="Journal Article"&gt;17&lt;/ref-type&gt;&lt;contributors&gt;&lt;authors&gt;&lt;author&gt;Mutombo, N.&lt;/author&gt;&lt;author&gt;Maina, B.&lt;/author&gt;&lt;author&gt;Jamali, M.&lt;/author&gt;&lt;/authors&gt;&lt;/contributors&gt;&lt;auth-address&gt;African Population and Health Research Center (APHRC), P.O Box 10787, 00100, Nairobi, Kenya. nmutombo@aphrc.org.&amp;#xD;APHRC, Nairobi, Kenya. bmaina@aphrc.org.&amp;#xD;Chancellor College, University of Malawi, Zomba, Malawi. mjamali@cc.ac.mw.&lt;/auth-address&gt;&lt;titles&gt;&lt;title&gt;Male circumcision and HIV infection among sexually active men in Malawi&lt;/title&gt;&lt;secondary-title&gt;BMC Public Health&lt;/secondary-title&gt;&lt;/titles&gt;&lt;periodical&gt;&lt;full-title&gt;BMC Public Health&lt;/full-title&gt;&lt;/periodical&gt;&lt;pages&gt;1051&lt;/pages&gt;&lt;volume&gt;15&lt;/volume&gt;&lt;edition&gt;2015/10/16&lt;/edition&gt;&lt;keywords&gt;&lt;keyword&gt;Adolescent&lt;/keyword&gt;&lt;keyword&gt;Adult&lt;/keyword&gt;&lt;keyword&gt;Circumcision, Male/*statistics &amp;amp; numerical data&lt;/keyword&gt;&lt;keyword&gt;Cross-Sectional Studies&lt;/keyword&gt;&lt;keyword&gt;HIV Infections/*epidemiology/*prevention &amp;amp; control&lt;/keyword&gt;&lt;keyword&gt;Health Surveys&lt;/keyword&gt;&lt;keyword&gt;Humans&lt;/keyword&gt;&lt;keyword&gt;Malawi/epidemiology&lt;/keyword&gt;&lt;keyword&gt;Male&lt;/keyword&gt;&lt;keyword&gt;Middle Aged&lt;/keyword&gt;&lt;keyword&gt;Prevalence&lt;/keyword&gt;&lt;keyword&gt;Sexual Behavior&lt;/keyword&gt;&lt;keyword&gt;Young Adult&lt;/keyword&gt;&lt;/keywords&gt;&lt;dates&gt;&lt;year&gt;2015&lt;/year&gt;&lt;pub-dates&gt;&lt;date&gt;Oct 13&lt;/date&gt;&lt;/pub-dates&gt;&lt;/dates&gt;&lt;isbn&gt;1471-2458&lt;/isbn&gt;&lt;accession-num&gt;26463045&lt;/accession-num&gt;&lt;urls&gt;&lt;/urls&gt;&lt;custom2&gt;PMC4605099&lt;/custom2&gt;&lt;electronic-resource-num&gt;10.1186/s12889-015-2384-z&lt;/electronic-resource-num&gt;&lt;remote-database-provider&gt;NLM&lt;/remote-database-provider&gt;&lt;language&gt;eng&lt;/language&gt;&lt;/record&gt;&lt;/Cite&gt;&lt;/EndNote&gt;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separate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[31]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38" w:type="pct"/>
            <w:vAlign w:val="center"/>
          </w:tcPr>
          <w:p w14:paraId="6322D603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38" w:type="pct"/>
            <w:noWrap/>
            <w:vAlign w:val="center"/>
          </w:tcPr>
          <w:p w14:paraId="4A792335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94" w:type="pct"/>
            <w:noWrap/>
            <w:vAlign w:val="center"/>
          </w:tcPr>
          <w:p w14:paraId="2448743C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47" w:type="pct"/>
            <w:noWrap/>
            <w:vAlign w:val="center"/>
          </w:tcPr>
          <w:p w14:paraId="0A9FDC52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21" w:type="pct"/>
            <w:noWrap/>
            <w:vAlign w:val="center"/>
          </w:tcPr>
          <w:p w14:paraId="31D3E3F2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56" w:type="pct"/>
            <w:noWrap/>
            <w:vAlign w:val="center"/>
          </w:tcPr>
          <w:p w14:paraId="28DC908F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63" w:type="pct"/>
            <w:noWrap/>
            <w:vAlign w:val="center"/>
          </w:tcPr>
          <w:p w14:paraId="30A28907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40" w:type="pct"/>
            <w:noWrap/>
            <w:vAlign w:val="center"/>
          </w:tcPr>
          <w:p w14:paraId="666FAB88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01" w:type="pct"/>
            <w:noWrap/>
            <w:vAlign w:val="center"/>
          </w:tcPr>
          <w:p w14:paraId="65146003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10" w:type="pct"/>
            <w:noWrap/>
            <w:vAlign w:val="center"/>
          </w:tcPr>
          <w:p w14:paraId="59B44A99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37" w:type="pct"/>
            <w:noWrap/>
            <w:vAlign w:val="bottom"/>
          </w:tcPr>
          <w:p w14:paraId="749EC4EB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456" w:type="pct"/>
            <w:noWrap/>
            <w:vAlign w:val="bottom"/>
          </w:tcPr>
          <w:p w14:paraId="09F55672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Low risk</w:t>
            </w:r>
          </w:p>
        </w:tc>
      </w:tr>
      <w:tr w:rsidR="00C76BE0" w:rsidRPr="00A12230" w14:paraId="4E455EC6" w14:textId="77777777" w:rsidTr="00E06F2B">
        <w:trPr>
          <w:trHeight w:val="290"/>
        </w:trPr>
        <w:tc>
          <w:tcPr>
            <w:tcW w:w="401" w:type="pct"/>
          </w:tcPr>
          <w:p w14:paraId="0010C500" w14:textId="77777777" w:rsidR="00C76BE0" w:rsidRPr="00A12230" w:rsidRDefault="00C76BE0" w:rsidP="00E06F2B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proofErr w:type="spellStart"/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Nzamwita</w:t>
            </w:r>
            <w:proofErr w:type="spellEnd"/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 et al. 2021 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 &lt;EndNote&gt;&lt;Cite&gt;&lt;Author&gt;Nzamwita&lt;/Author&gt;&lt;Year&gt;2021&lt;/Year&gt;&lt;RecNum&gt;29&lt;/RecNum&gt;&lt;IDText&gt;Factors Associated with Low Uptake of Voluntary Medical Male Circumcision as HIV-Prevention Strategy among Men Aged 18-49 Years from Nyanza District, Rwanda&lt;/IDText&gt;&lt;DisplayText&gt;[32]&lt;/DisplayText&gt;&lt;record&gt;&lt;rec-number&gt;29&lt;/rec-number&gt;&lt;foreign-keys&gt;&lt;key app="EN" db-id="2p2fzzrrieezw9ed5rupe29u002ztxfv9w0z" timestamp="1682773249"&gt;29&lt;/key&gt;&lt;/foreign-keys&gt;&lt;ref-type name="Journal Article"&gt;17&lt;/ref-type&gt;&lt;contributors&gt;&lt;authors&gt;&lt;author&gt;Nzamwita, P.&lt;/author&gt;&lt;author&gt;Biracyaza, E.&lt;/author&gt;&lt;/authors&gt;&lt;/contributors&gt;&lt;auth-address&gt;Department of Community Health, School of Public Health, University of Rwanda, Kigali, Rwanda.&amp;#xD;Department of Prevention, ADIS Healthcare Foundation (AHF) Rwanda, Kigali, Rwanda.&amp;#xD;District Manager of Sociotherapy Programme, Prison Fellowship Rwanda (PFR), Kigali, Rwanda.&lt;/auth-address&gt;&lt;titles&gt;&lt;title&gt;Factors Associated with Low Uptake of Voluntary Medical Male Circumcision as HIV-Prevention Strategy among Men Aged 18-49 Years from Nyanza District, Rwanda&lt;/title&gt;&lt;secondary-title&gt;HIV AIDS (Auckl)&lt;/secondary-title&gt;&lt;/titles&gt;&lt;periodical&gt;&lt;full-title&gt;HIV AIDS (Auckl)&lt;/full-title&gt;&lt;/periodical&gt;&lt;pages&gt;377-388&lt;/pages&gt;&lt;volume&gt;13&lt;/volume&gt;&lt;edition&gt;2021/04/10&lt;/edition&gt;&lt;keywords&gt;&lt;keyword&gt;Hiv/aids&lt;/keyword&gt;&lt;keyword&gt;Vmmc&lt;/keyword&gt;&lt;keyword&gt;adult&lt;/keyword&gt;&lt;keyword&gt;low uptake&lt;/keyword&gt;&lt;keyword&gt;male circumcision&lt;/keyword&gt;&lt;keyword&gt;men&lt;/keyword&gt;&lt;keyword&gt;prevention&lt;/keyword&gt;&lt;/keywords&gt;&lt;dates&gt;&lt;year&gt;2021&lt;/year&gt;&lt;/dates&gt;&lt;isbn&gt;1179-1373 (Print)&amp;#xD;1179-1373&lt;/isbn&gt;&lt;accession-num&gt;33833586&lt;/accession-num&gt;&lt;urls&gt;&lt;/urls&gt;&lt;custom2&gt;PMC8021263&lt;/custom2&gt;&lt;electronic-resource-num&gt;10.2147/hiv.S301045&lt;/electronic-resource-num&gt;&lt;remote-database-provider&gt;NLM&lt;/remote-database-provider&gt;&lt;language&gt;eng&lt;/language&gt;&lt;/record&gt;&lt;/Cite&gt;&lt;/EndNote&gt;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separate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[32]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38" w:type="pct"/>
            <w:vAlign w:val="center"/>
          </w:tcPr>
          <w:p w14:paraId="1E623E2F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438" w:type="pct"/>
            <w:noWrap/>
            <w:vAlign w:val="center"/>
          </w:tcPr>
          <w:p w14:paraId="39F858DC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94" w:type="pct"/>
            <w:noWrap/>
            <w:vAlign w:val="center"/>
          </w:tcPr>
          <w:p w14:paraId="0775B17D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47" w:type="pct"/>
            <w:noWrap/>
            <w:vAlign w:val="center"/>
          </w:tcPr>
          <w:p w14:paraId="4926B96A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21" w:type="pct"/>
            <w:noWrap/>
            <w:vAlign w:val="center"/>
          </w:tcPr>
          <w:p w14:paraId="6DA3E967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56" w:type="pct"/>
            <w:noWrap/>
            <w:vAlign w:val="center"/>
          </w:tcPr>
          <w:p w14:paraId="443E02B6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63" w:type="pct"/>
            <w:noWrap/>
            <w:vAlign w:val="center"/>
          </w:tcPr>
          <w:p w14:paraId="19FAE858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40" w:type="pct"/>
            <w:noWrap/>
            <w:vAlign w:val="center"/>
          </w:tcPr>
          <w:p w14:paraId="49B044D8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01" w:type="pct"/>
            <w:noWrap/>
            <w:vAlign w:val="center"/>
          </w:tcPr>
          <w:p w14:paraId="0A4DFA3F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10" w:type="pct"/>
            <w:noWrap/>
            <w:vAlign w:val="center"/>
          </w:tcPr>
          <w:p w14:paraId="6C860C50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37" w:type="pct"/>
            <w:noWrap/>
            <w:vAlign w:val="bottom"/>
          </w:tcPr>
          <w:p w14:paraId="6D935990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4</w:t>
            </w:r>
          </w:p>
        </w:tc>
        <w:tc>
          <w:tcPr>
            <w:tcW w:w="456" w:type="pct"/>
            <w:noWrap/>
            <w:vAlign w:val="bottom"/>
          </w:tcPr>
          <w:p w14:paraId="48DFD6EF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Moderate risk</w:t>
            </w:r>
          </w:p>
        </w:tc>
      </w:tr>
      <w:tr w:rsidR="00C76BE0" w:rsidRPr="00A12230" w14:paraId="358C3238" w14:textId="77777777" w:rsidTr="00E06F2B">
        <w:trPr>
          <w:trHeight w:val="290"/>
        </w:trPr>
        <w:tc>
          <w:tcPr>
            <w:tcW w:w="401" w:type="pct"/>
          </w:tcPr>
          <w:p w14:paraId="5651A480" w14:textId="77777777" w:rsidR="00C76BE0" w:rsidRPr="00A12230" w:rsidRDefault="00C76BE0" w:rsidP="00E06F2B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Odoyo-June et al. 2017 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 &lt;EndNote&gt;&lt;Cite&gt;&lt;Author&gt;Odoyo-June&lt;/Author&gt;&lt;Year&gt;2017&lt;/Year&gt;&lt;RecNum&gt;0&lt;/RecNum&gt;&lt;IDText&gt;Predictors of voluntary medical male circumcision prevalence among men aged 25-39 years in Nyanza region, Kenya: results from the baseline survey of the TASCO study&lt;/IDText&gt;&lt;DisplayText&gt;[33]&lt;/DisplayText&gt;&lt;record&gt;&lt;keywords&gt;&lt;keyword&gt;*Kenya&lt;/keyword&gt;&lt;keyword&gt;*circumcision&lt;/keyword&gt;&lt;keyword&gt;*prevalence&lt;/keyword&gt;&lt;keyword&gt;Adult&lt;/keyword&gt;&lt;keyword&gt;Controlled study&lt;/keyword&gt;&lt;keyword&gt;Divorced person&lt;/keyword&gt;&lt;keyword&gt;Education&lt;/keyword&gt;&lt;keyword&gt;Human&lt;/keyword&gt;&lt;keyword&gt;Major clinical study&lt;/keyword&gt;&lt;keyword&gt;Male&lt;/keyword&gt;&lt;keyword&gt;Married person&lt;/keyword&gt;&lt;keyword&gt;Randomized controlled trial&lt;/keyword&gt;&lt;keyword&gt;Social status&lt;/keyword&gt;&lt;keyword&gt;Unemployment&lt;/keyword&gt;&lt;keyword&gt;Velocity&lt;/keyword&gt;&lt;keyword&gt;Widowed person&lt;/keyword&gt;&lt;/keywords&gt;&lt;urls&gt;&lt;related-urls&gt;&lt;url&gt;https://www.cochranelibrary.com/central/doi/10.1002/central/CN-01421980/full&lt;/url&gt;&lt;/related-urls&gt;&lt;/urls&gt;&lt;work-type&gt;Journal: Article&lt;/work-type&gt;&lt;titles&gt;&lt;title&gt;Predictors of voluntary medical male circumcision prevalence among men aged 25-39 years in Nyanza region, Kenya: results from the baseline survey of the TASCO study&lt;/title&gt;&lt;secondary-title&gt;Plos one&lt;/secondary-title&gt;&lt;/titles&gt;&lt;number&gt;10&lt;/number&gt;&lt;contributors&gt;&lt;authors&gt;&lt;author&gt;Odoyo-June, E.&lt;/author&gt;&lt;author&gt;Agot, K.&lt;/author&gt;&lt;author&gt;Grund, J. M.&lt;/author&gt;&lt;author&gt;Onchiri, F.&lt;/author&gt;&lt;author&gt;Musingila, P.&lt;/author&gt;&lt;author&gt;Mboya, E.&lt;/author&gt;&lt;author&gt;Emusu, D.&lt;/author&gt;&lt;author&gt;Onyango, J.&lt;/author&gt;&lt;author&gt;Ohaga, S.&lt;/author&gt;&lt;author&gt;Soo, L.&lt;/author&gt;&lt;author&gt;et al.,&lt;/author&gt;&lt;/authors&gt;&lt;/contributors&gt;&lt;added-date format="utc"&gt;1645470341&lt;/added-date&gt;&lt;ref-type name="Journal Article"&gt;17&lt;/ref-type&gt;&lt;custom3&gt;PUBMED 28982175,EMBASE 618616368&lt;/custom3&gt;&lt;dates&gt;&lt;year&gt;2017&lt;/year&gt;&lt;/dates&gt;&lt;rec-number&gt;299&lt;/rec-number&gt;&lt;last-updated-date format="utc"&gt;1645470341&lt;/last-updated-date&gt;&lt;accession-num&gt;CN-01421980&lt;/accession-num&gt;&lt;electronic-resource-num&gt;10.1371/journal.pone.0185872&lt;/electronic-resource-num&gt;&lt;volume&gt;12&lt;/volume&gt;&lt;/record&gt;&lt;/Cite&gt;&lt;/EndNote&gt;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separate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[33]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38" w:type="pct"/>
            <w:vAlign w:val="center"/>
          </w:tcPr>
          <w:p w14:paraId="1520A2C9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438" w:type="pct"/>
            <w:noWrap/>
            <w:vAlign w:val="center"/>
          </w:tcPr>
          <w:p w14:paraId="2011BC28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94" w:type="pct"/>
            <w:noWrap/>
            <w:vAlign w:val="center"/>
          </w:tcPr>
          <w:p w14:paraId="636C1AC7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47" w:type="pct"/>
            <w:noWrap/>
            <w:vAlign w:val="center"/>
          </w:tcPr>
          <w:p w14:paraId="454C32BD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21" w:type="pct"/>
            <w:noWrap/>
            <w:vAlign w:val="center"/>
          </w:tcPr>
          <w:p w14:paraId="17434C76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56" w:type="pct"/>
            <w:noWrap/>
            <w:vAlign w:val="center"/>
          </w:tcPr>
          <w:p w14:paraId="0BD90F81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63" w:type="pct"/>
            <w:noWrap/>
            <w:vAlign w:val="center"/>
          </w:tcPr>
          <w:p w14:paraId="21348A07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40" w:type="pct"/>
            <w:noWrap/>
            <w:vAlign w:val="center"/>
          </w:tcPr>
          <w:p w14:paraId="779FF0ED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01" w:type="pct"/>
            <w:noWrap/>
            <w:vAlign w:val="center"/>
          </w:tcPr>
          <w:p w14:paraId="4DEAB1C0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10" w:type="pct"/>
            <w:noWrap/>
            <w:vAlign w:val="center"/>
          </w:tcPr>
          <w:p w14:paraId="3FB2041E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37" w:type="pct"/>
            <w:noWrap/>
            <w:vAlign w:val="bottom"/>
          </w:tcPr>
          <w:p w14:paraId="2B54C5EC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</w:t>
            </w:r>
          </w:p>
        </w:tc>
        <w:tc>
          <w:tcPr>
            <w:tcW w:w="456" w:type="pct"/>
            <w:noWrap/>
            <w:vAlign w:val="bottom"/>
          </w:tcPr>
          <w:p w14:paraId="6E39AC19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Low risk</w:t>
            </w:r>
          </w:p>
        </w:tc>
      </w:tr>
      <w:tr w:rsidR="00C76BE0" w:rsidRPr="00A12230" w14:paraId="3722BD64" w14:textId="77777777" w:rsidTr="00E06F2B">
        <w:trPr>
          <w:trHeight w:val="290"/>
        </w:trPr>
        <w:tc>
          <w:tcPr>
            <w:tcW w:w="401" w:type="pct"/>
          </w:tcPr>
          <w:p w14:paraId="5E6F60FD" w14:textId="77777777" w:rsidR="00C76BE0" w:rsidRPr="00A12230" w:rsidRDefault="00C76BE0" w:rsidP="00E06F2B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lastRenderedPageBreak/>
              <w:t xml:space="preserve">Peltzer et al. 2014 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QZWx0emVyPC9BdXRob3I+PFllYXI+MjAxNDwvWWVhcj48
UmVjTnVtPjU1PC9SZWNOdW0+PElEVGV4dD5QcmV2YWxlbmNlIGFuZCBhY2NlcHRhYmlsaXR5IG9m
IG1hbGUgY2lyY3VtY2lzaW9uIGluIFNvdXRoIEFmcmljYTwvSURUZXh0PjxEaXNwbGF5VGV4dD5b
MzVdPC9EaXNwbGF5VGV4dD48cmVjb3JkPjxyZWMtbnVtYmVyPjU1PC9yZWMtbnVtYmVyPjxmb3Jl
aWduLWtleXM+PGtleSBhcHA9IkVOIiBkYi1pZD0iMnAyZnp6cnJpZWV6dzllZDVydXBlMjl1MDAy
enR4ZnY5dzB6IiB0aW1lc3RhbXA9IjE2ODI3NzMyNTMiPjU1PC9rZXk+PC9mb3JlaWduLWtleXM+
PHJlZi10eXBlIG5hbWU9IkpvdXJuYWwgQXJ0aWNsZSI+MTc8L3JlZi10eXBlPjxjb250cmlidXRv
cnM+PGF1dGhvcnM+PGF1dGhvcj5QZWx0emVyLCBLLjwvYXV0aG9yPjxhdXRob3I+T25veWEsIEQu
PC9hdXRob3I+PGF1dGhvcj5NYWtvbmtvLCBFLjwvYXV0aG9yPjxhdXRob3I+U2ltYmF5aSwgTC48
L2F1dGhvcj48L2F1dGhvcnM+PC9jb250cmlidXRvcnM+PGF1dGgtYWRkcmVzcz5ISVYvQUlEUy9T
VEkgYW5kIFRCIFJlc2VhcmNoIFByb2dyYW1tZSwgSHVtYW4gU2NpZW5jZXMgUmVzZWFyY2ggQ291
bmNpbCwgQ2FwZSBUb3duLCBTb3V0aCBBZnJpY2EgOyBEZXBhcnRtZW50IG9mIFBzeWNob2xvZ3ks
IFVuaXZlcnNpdHkgb2YgTGltcG9wbywgVHVybG9vcCwgU291dGggQWZyaWNhIDsgQVNFQU4gSW5z
dGl0dXRlIGZvciBIZWFsdGggRGV2ZWxvcG1lbnQsIE1haGlkb2wgVW5pdmVyc2l0eSwgU2FsYXlh
LCBUaGFpbGFuZC4mI3hEO0hJVi9BSURTL1NUSSBhbmQgVEIgUmVzZWFyY2ggUHJvZ3JhbW1lLCBI
dW1hbiBTY2llbmNlcyBSZXNlYXJjaCBDb3VuY2lsLCBDYXBlIFRvd24sIFNvdXRoIEFmcmljYS48
L2F1dGgtYWRkcmVzcz48dGl0bGVzPjx0aXRsZT5QcmV2YWxlbmNlIGFuZCBhY2NlcHRhYmlsaXR5
IG9mIG1hbGUgY2lyY3VtY2lzaW9uIGluIFNvdXRoIEFmcmljYTwvdGl0bGU+PHNlY29uZGFyeS10
aXRsZT5BZnIgSiBUcmFkaXQgQ29tcGxlbWVudCBBbHRlcm4gTWVkPC9zZWNvbmRhcnktdGl0bGU+
PC90aXRsZXM+PHBlcmlvZGljYWw+PGZ1bGwtdGl0bGU+QWZyIEogVHJhZGl0IENvbXBsZW1lbnQg
QWx0ZXJuIE1lZDwvZnVsbC10aXRsZT48L3BlcmlvZGljYWw+PHBhZ2VzPjEyNi0zMDwvcGFnZXM+
PHZvbHVtZT4xMTwvdm9sdW1lPjxudW1iZXI+NDwvbnVtYmVyPjxlZGl0aW9uPjIwMTQvMTEvMTQ8
L2VkaXRpb24+PGtleXdvcmRzPjxrZXl3b3JkPkFkb2xlc2NlbnQ8L2tleXdvcmQ+PGtleXdvcmQ+
QWR1bHQ8L2tleXdvcmQ+PGtleXdvcmQ+KkF0dGl0dWRlIHRvIEhlYWx0aDwva2V5d29yZD48a2V5
d29yZD5CbGFjayBQZW9wbGU8L2tleXdvcmQ+PGtleXdvcmQ+Q2lyY3VtY2lzaW9uLCBNYWxlL2V0
aG5vbG9neS8qc3RhdGlzdGljcyAmYW1wOyBudW1lcmljYWwgZGF0YTwva2V5d29yZD48a2V5d29y
ZD5Dcm9zcy1TZWN0aW9uYWwgU3R1ZGllczwva2V5d29yZD48a2V5d29yZD5GZW1hbGU8L2tleXdv
cmQ+PGtleXdvcmQ+SElWIEluZmVjdGlvbnMvKnByZXZlbnRpb24gJmFtcDsgY29udHJvbDwva2V5
d29yZD48a2V5d29yZD5IdW1hbnM8L2tleXdvcmQ+PGtleXdvcmQ+TWFsZTwva2V5d29yZD48a2V5
d29yZD5NaWRkbGUgQWdlZDwva2V5d29yZD48a2V5d29yZD5NdWx0aXZhcmlhdGUgQW5hbHlzaXM8
L2tleXdvcmQ+PGtleXdvcmQ+UHJldmFsZW5jZTwva2V5d29yZD48a2V5d29yZD5Tb3V0aCBBZnJp
Y2EvZXBpZGVtaW9sb2d5PC9rZXl3b3JkPjxrZXl3b3JkPllvdW5nIEFkdWx0PC9rZXl3b3JkPjxr
ZXl3b3JkPk1hbGUgY2lyY3VtY2lzaW9uPC9rZXl3b3JkPjxrZXl3b3JkPlNvdXRoIEFmcmljYTwv
a2V5d29yZD48a2V5d29yZD5hY2NlcHRhYmlsaXR5PC9rZXl3b3JkPjxrZXl3b3JkPm5hdGlvbmFs
IHBvcHVsYXRpb24tYmFzZWQgc3VydmV5PC9rZXl3b3JkPjwva2V5d29yZHM+PGRhdGVzPjx5ZWFy
PjIwMTQ8L3llYXI+PC9kYXRlcz48aXNibj4yNTA1LTAwNDQ8L2lzYm4+PGFjY2Vzc2lvbi1udW0+
MjUzOTI1OTE8L2FjY2Vzc2lvbi1udW0+PHVybHM+PC91cmxzPjxjdXN0b20yPlBNQzQyMDI0MDc8
L2N1c3RvbTI+PGVsZWN0cm9uaWMtcmVzb3VyY2UtbnVtPjEwLjQzMTQvYWp0Y2FtLnYxMWk0LjE5
PC9lbGVjdHJvbmljLXJlc291cmNlLW51bT48cmVtb3RlLWRhdGFiYXNlLXByb3ZpZGVyPk5MTTwv
cmVtb3RlLWRhdGFiYXNlLXByb3ZpZGVyPjxsYW5ndWFnZT5lbmc8L2xhbmd1YWdlPjwvcmVjb3Jk
PjwvQ2l0ZT48L0VuZE5vdGU+
</w:fldData>
              </w:fldChar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 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QZWx0emVyPC9BdXRob3I+PFllYXI+MjAxNDwvWWVhcj48
UmVjTnVtPjU1PC9SZWNOdW0+PElEVGV4dD5QcmV2YWxlbmNlIGFuZCBhY2NlcHRhYmlsaXR5IG9m
IG1hbGUgY2lyY3VtY2lzaW9uIGluIFNvdXRoIEFmcmljYTwvSURUZXh0PjxEaXNwbGF5VGV4dD5b
MzVdPC9EaXNwbGF5VGV4dD48cmVjb3JkPjxyZWMtbnVtYmVyPjU1PC9yZWMtbnVtYmVyPjxmb3Jl
aWduLWtleXM+PGtleSBhcHA9IkVOIiBkYi1pZD0iMnAyZnp6cnJpZWV6dzllZDVydXBlMjl1MDAy
enR4ZnY5dzB6IiB0aW1lc3RhbXA9IjE2ODI3NzMyNTMiPjU1PC9rZXk+PC9mb3JlaWduLWtleXM+
PHJlZi10eXBlIG5hbWU9IkpvdXJuYWwgQXJ0aWNsZSI+MTc8L3JlZi10eXBlPjxjb250cmlidXRv
cnM+PGF1dGhvcnM+PGF1dGhvcj5QZWx0emVyLCBLLjwvYXV0aG9yPjxhdXRob3I+T25veWEsIEQu
PC9hdXRob3I+PGF1dGhvcj5NYWtvbmtvLCBFLjwvYXV0aG9yPjxhdXRob3I+U2ltYmF5aSwgTC48
L2F1dGhvcj48L2F1dGhvcnM+PC9jb250cmlidXRvcnM+PGF1dGgtYWRkcmVzcz5ISVYvQUlEUy9T
VEkgYW5kIFRCIFJlc2VhcmNoIFByb2dyYW1tZSwgSHVtYW4gU2NpZW5jZXMgUmVzZWFyY2ggQ291
bmNpbCwgQ2FwZSBUb3duLCBTb3V0aCBBZnJpY2EgOyBEZXBhcnRtZW50IG9mIFBzeWNob2xvZ3ks
IFVuaXZlcnNpdHkgb2YgTGltcG9wbywgVHVybG9vcCwgU291dGggQWZyaWNhIDsgQVNFQU4gSW5z
dGl0dXRlIGZvciBIZWFsdGggRGV2ZWxvcG1lbnQsIE1haGlkb2wgVW5pdmVyc2l0eSwgU2FsYXlh
LCBUaGFpbGFuZC4mI3hEO0hJVi9BSURTL1NUSSBhbmQgVEIgUmVzZWFyY2ggUHJvZ3JhbW1lLCBI
dW1hbiBTY2llbmNlcyBSZXNlYXJjaCBDb3VuY2lsLCBDYXBlIFRvd24sIFNvdXRoIEFmcmljYS48
L2F1dGgtYWRkcmVzcz48dGl0bGVzPjx0aXRsZT5QcmV2YWxlbmNlIGFuZCBhY2NlcHRhYmlsaXR5
IG9mIG1hbGUgY2lyY3VtY2lzaW9uIGluIFNvdXRoIEFmcmljYTwvdGl0bGU+PHNlY29uZGFyeS10
aXRsZT5BZnIgSiBUcmFkaXQgQ29tcGxlbWVudCBBbHRlcm4gTWVkPC9zZWNvbmRhcnktdGl0bGU+
PC90aXRsZXM+PHBlcmlvZGljYWw+PGZ1bGwtdGl0bGU+QWZyIEogVHJhZGl0IENvbXBsZW1lbnQg
QWx0ZXJuIE1lZDwvZnVsbC10aXRsZT48L3BlcmlvZGljYWw+PHBhZ2VzPjEyNi0zMDwvcGFnZXM+
PHZvbHVtZT4xMTwvdm9sdW1lPjxudW1iZXI+NDwvbnVtYmVyPjxlZGl0aW9uPjIwMTQvMTEvMTQ8
L2VkaXRpb24+PGtleXdvcmRzPjxrZXl3b3JkPkFkb2xlc2NlbnQ8L2tleXdvcmQ+PGtleXdvcmQ+
QWR1bHQ8L2tleXdvcmQ+PGtleXdvcmQ+KkF0dGl0dWRlIHRvIEhlYWx0aDwva2V5d29yZD48a2V5
d29yZD5CbGFjayBQZW9wbGU8L2tleXdvcmQ+PGtleXdvcmQ+Q2lyY3VtY2lzaW9uLCBNYWxlL2V0
aG5vbG9neS8qc3RhdGlzdGljcyAmYW1wOyBudW1lcmljYWwgZGF0YTwva2V5d29yZD48a2V5d29y
ZD5Dcm9zcy1TZWN0aW9uYWwgU3R1ZGllczwva2V5d29yZD48a2V5d29yZD5GZW1hbGU8L2tleXdv
cmQ+PGtleXdvcmQ+SElWIEluZmVjdGlvbnMvKnByZXZlbnRpb24gJmFtcDsgY29udHJvbDwva2V5
d29yZD48a2V5d29yZD5IdW1hbnM8L2tleXdvcmQ+PGtleXdvcmQ+TWFsZTwva2V5d29yZD48a2V5
d29yZD5NaWRkbGUgQWdlZDwva2V5d29yZD48a2V5d29yZD5NdWx0aXZhcmlhdGUgQW5hbHlzaXM8
L2tleXdvcmQ+PGtleXdvcmQ+UHJldmFsZW5jZTwva2V5d29yZD48a2V5d29yZD5Tb3V0aCBBZnJp
Y2EvZXBpZGVtaW9sb2d5PC9rZXl3b3JkPjxrZXl3b3JkPllvdW5nIEFkdWx0PC9rZXl3b3JkPjxr
ZXl3b3JkPk1hbGUgY2lyY3VtY2lzaW9uPC9rZXl3b3JkPjxrZXl3b3JkPlNvdXRoIEFmcmljYTwv
a2V5d29yZD48a2V5d29yZD5hY2NlcHRhYmlsaXR5PC9rZXl3b3JkPjxrZXl3b3JkPm5hdGlvbmFs
IHBvcHVsYXRpb24tYmFzZWQgc3VydmV5PC9rZXl3b3JkPjwva2V5d29yZHM+PGRhdGVzPjx5ZWFy
PjIwMTQ8L3llYXI+PC9kYXRlcz48aXNibj4yNTA1LTAwNDQ8L2lzYm4+PGFjY2Vzc2lvbi1udW0+
MjUzOTI1OTE8L2FjY2Vzc2lvbi1udW0+PHVybHM+PC91cmxzPjxjdXN0b20yPlBNQzQyMDI0MDc8
L2N1c3RvbTI+PGVsZWN0cm9uaWMtcmVzb3VyY2UtbnVtPjEwLjQzMTQvYWp0Y2FtLnYxMWk0LjE5
PC9lbGVjdHJvbmljLXJlc291cmNlLW51bT48cmVtb3RlLWRhdGFiYXNlLXByb3ZpZGVyPk5MTTwv
cmVtb3RlLWRhdGFiYXNlLXByb3ZpZGVyPjxsYW5ndWFnZT5lbmc8L2xhbmd1YWdlPjwvcmVjb3Jk
PjwvQ2l0ZT48L0VuZE5vdGU+
</w:fldData>
              </w:fldChar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.DATA 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separate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[35]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38" w:type="pct"/>
            <w:vAlign w:val="center"/>
          </w:tcPr>
          <w:p w14:paraId="71E8B129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38" w:type="pct"/>
            <w:noWrap/>
            <w:vAlign w:val="center"/>
          </w:tcPr>
          <w:p w14:paraId="06E15747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94" w:type="pct"/>
            <w:noWrap/>
            <w:vAlign w:val="center"/>
          </w:tcPr>
          <w:p w14:paraId="0DDDE921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47" w:type="pct"/>
            <w:noWrap/>
            <w:vAlign w:val="center"/>
          </w:tcPr>
          <w:p w14:paraId="15456285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21" w:type="pct"/>
            <w:noWrap/>
            <w:vAlign w:val="center"/>
          </w:tcPr>
          <w:p w14:paraId="21E13F64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56" w:type="pct"/>
            <w:noWrap/>
            <w:vAlign w:val="center"/>
          </w:tcPr>
          <w:p w14:paraId="5949A636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63" w:type="pct"/>
            <w:noWrap/>
            <w:vAlign w:val="center"/>
          </w:tcPr>
          <w:p w14:paraId="797A3902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40" w:type="pct"/>
            <w:noWrap/>
            <w:vAlign w:val="center"/>
          </w:tcPr>
          <w:p w14:paraId="60EA084C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01" w:type="pct"/>
            <w:noWrap/>
            <w:vAlign w:val="center"/>
          </w:tcPr>
          <w:p w14:paraId="0D4D2E25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10" w:type="pct"/>
            <w:noWrap/>
            <w:vAlign w:val="center"/>
          </w:tcPr>
          <w:p w14:paraId="64EFEF72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37" w:type="pct"/>
            <w:noWrap/>
            <w:vAlign w:val="bottom"/>
          </w:tcPr>
          <w:p w14:paraId="63C1D67B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3</w:t>
            </w:r>
          </w:p>
        </w:tc>
        <w:tc>
          <w:tcPr>
            <w:tcW w:w="456" w:type="pct"/>
            <w:noWrap/>
            <w:vAlign w:val="bottom"/>
          </w:tcPr>
          <w:p w14:paraId="1E4E265F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Low risk </w:t>
            </w:r>
          </w:p>
        </w:tc>
      </w:tr>
      <w:tr w:rsidR="00C76BE0" w:rsidRPr="00A12230" w14:paraId="777F4C24" w14:textId="77777777" w:rsidTr="00E06F2B">
        <w:trPr>
          <w:trHeight w:val="260"/>
        </w:trPr>
        <w:tc>
          <w:tcPr>
            <w:tcW w:w="401" w:type="pct"/>
          </w:tcPr>
          <w:p w14:paraId="4AC8659E" w14:textId="77777777" w:rsidR="00C76BE0" w:rsidRPr="00A12230" w:rsidRDefault="00C76BE0" w:rsidP="00E06F2B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Tapera et al. 2017 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 &lt;EndNote&gt;&lt;Cite&gt;&lt;Author&gt;Tapera&lt;/Author&gt;&lt;Year&gt;2017&lt;/Year&gt;&lt;RecNum&gt;0&lt;/RecNum&gt;&lt;IDText&gt;Factors associated with uptake of voluntary medical male circumcision among University of Botswana undergraduate male students&lt;/IDText&gt;&lt;DisplayText&gt;[36]&lt;/DisplayText&gt;&lt;record&gt;&lt;urls&gt;&lt;related-urls&gt;&lt;url&gt;https://www.scopus.com/inward/record.uri?eid=2-s2.0-85032348151&amp;amp;doi=10.1080%2f14635240.2017.1394796&amp;amp;partnerID=40&amp;amp;md5=af4f35e275385ff4918fe271043a1015&lt;/url&gt;&lt;/related-urls&gt;&lt;/urls&gt;&lt;work-type&gt;Article&lt;/work-type&gt;&lt;titles&gt;&lt;title&gt;Factors associated with uptake of voluntary medical male circumcision among University of Botswana undergraduate male students&lt;/title&gt;&lt;secondary-title&gt;International Journal of Health Promotion and Education&lt;/secondary-title&gt;&lt;/titles&gt;&lt;pages&gt;333-342&lt;/pages&gt;&lt;number&gt;5-6&lt;/number&gt;&lt;contributors&gt;&lt;authors&gt;&lt;author&gt;Tapera, R.&lt;/author&gt;&lt;author&gt;Kebofe, T.&lt;/author&gt;&lt;author&gt;Tumoyagae, T.&lt;/author&gt;&lt;author&gt;January, J.&lt;/author&gt;&lt;/authors&gt;&lt;/contributors&gt;&lt;added-date format="utc"&gt;1645470350&lt;/added-date&gt;&lt;ref-type name="Journal Article"&gt;17&lt;/ref-type&gt;&lt;dates&gt;&lt;year&gt;2017&lt;/year&gt;&lt;/dates&gt;&lt;rec-number&gt;403&lt;/rec-number&gt;&lt;last-updated-date format="utc"&gt;1645470350&lt;/last-updated-date&gt;&lt;electronic-resource-num&gt;10.1080/14635240.2017.1394796&lt;/electronic-resource-num&gt;&lt;volume&gt;55&lt;/volume&gt;&lt;remote-database-name&gt;Scopus&lt;/remote-database-name&gt;&lt;/record&gt;&lt;/Cite&gt;&lt;/EndNote&gt;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separate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[36]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38" w:type="pct"/>
            <w:vAlign w:val="center"/>
          </w:tcPr>
          <w:p w14:paraId="04EF3266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438" w:type="pct"/>
            <w:noWrap/>
            <w:vAlign w:val="center"/>
          </w:tcPr>
          <w:p w14:paraId="676D17EB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94" w:type="pct"/>
            <w:noWrap/>
            <w:vAlign w:val="center"/>
          </w:tcPr>
          <w:p w14:paraId="5F3B7A4C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47" w:type="pct"/>
            <w:noWrap/>
            <w:vAlign w:val="center"/>
          </w:tcPr>
          <w:p w14:paraId="07CF8CFB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1</w:t>
            </w:r>
          </w:p>
        </w:tc>
        <w:tc>
          <w:tcPr>
            <w:tcW w:w="321" w:type="pct"/>
            <w:noWrap/>
            <w:vAlign w:val="center"/>
          </w:tcPr>
          <w:p w14:paraId="406024B8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56" w:type="pct"/>
            <w:noWrap/>
            <w:vAlign w:val="center"/>
          </w:tcPr>
          <w:p w14:paraId="436D6EC6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63" w:type="pct"/>
            <w:noWrap/>
            <w:vAlign w:val="center"/>
          </w:tcPr>
          <w:p w14:paraId="583F8A27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40" w:type="pct"/>
            <w:noWrap/>
            <w:vAlign w:val="center"/>
          </w:tcPr>
          <w:p w14:paraId="18A3ED69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01" w:type="pct"/>
            <w:noWrap/>
            <w:vAlign w:val="center"/>
          </w:tcPr>
          <w:p w14:paraId="63D7968E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10" w:type="pct"/>
            <w:noWrap/>
            <w:vAlign w:val="center"/>
          </w:tcPr>
          <w:p w14:paraId="60B7B561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37" w:type="pct"/>
            <w:noWrap/>
            <w:vAlign w:val="bottom"/>
          </w:tcPr>
          <w:p w14:paraId="02B62462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5</w:t>
            </w:r>
          </w:p>
        </w:tc>
        <w:tc>
          <w:tcPr>
            <w:tcW w:w="456" w:type="pct"/>
            <w:noWrap/>
            <w:vAlign w:val="bottom"/>
          </w:tcPr>
          <w:p w14:paraId="209E646C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Moderate risk</w:t>
            </w:r>
          </w:p>
        </w:tc>
      </w:tr>
      <w:tr w:rsidR="00C76BE0" w:rsidRPr="00A12230" w14:paraId="29F178C5" w14:textId="77777777" w:rsidTr="00E06F2B">
        <w:trPr>
          <w:trHeight w:val="260"/>
        </w:trPr>
        <w:tc>
          <w:tcPr>
            <w:tcW w:w="401" w:type="pct"/>
            <w:tcBorders>
              <w:bottom w:val="single" w:sz="4" w:space="0" w:color="auto"/>
            </w:tcBorders>
          </w:tcPr>
          <w:p w14:paraId="6998E7CD" w14:textId="77777777" w:rsidR="00C76BE0" w:rsidRPr="00A12230" w:rsidRDefault="00C76BE0" w:rsidP="00E06F2B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Westercamp et al. 2017 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 &lt;EndNote&gt;&lt;Cite&gt;&lt;Author&gt;Westercamp&lt;/Author&gt;&lt;Year&gt;2017&lt;/Year&gt;&lt;RecNum&gt;0&lt;/RecNum&gt;&lt;IDText&gt;Changes in male circumcision prevalence and risk compensation in the Kisumu, Kenya population, 2008-2013&lt;/IDText&gt;&lt;DisplayText&gt;[37]&lt;/DisplayText&gt;&lt;record&gt;&lt;urls&gt;&lt;related-urls&gt;&lt;url&gt;https://www.scopus.com/inward/record.uri?eid=2-s2.0-84987923239&amp;amp;doi=10.1097%2fQAI.0000000000001180&amp;amp;partnerID=40&amp;amp;md5=272b9c08dbb7e0907c94f419d495af4f&lt;/url&gt;&lt;/related-urls&gt;&lt;/urls&gt;&lt;work-type&gt;Article&lt;/work-type&gt;&lt;titles&gt;&lt;title&gt;Changes in male circumcision prevalence and risk compensation in the Kisumu, Kenya population, 2008-2013&lt;/title&gt;&lt;secondary-title&gt;Journal of Acquired Immune Deficiency Syndromes&lt;/secondary-title&gt;&lt;/titles&gt;&lt;pages&gt;e30-e37&lt;/pages&gt;&lt;number&gt;2&lt;/number&gt;&lt;contributors&gt;&lt;authors&gt;&lt;author&gt;Westercamp, M.&lt;/author&gt;&lt;author&gt;Jaoko, W.&lt;/author&gt;&lt;author&gt;Mehta, S.&lt;/author&gt;&lt;author&gt;Abuor, P.&lt;/author&gt;&lt;author&gt;Siambe, P.&lt;/author&gt;&lt;author&gt;Bailey, R. C.&lt;/author&gt;&lt;/authors&gt;&lt;/contributors&gt;&lt;added-date format="utc"&gt;1645470351&lt;/added-date&gt;&lt;ref-type name="Journal Article"&gt;17&lt;/ref-type&gt;&lt;dates&gt;&lt;year&gt;2017&lt;/year&gt;&lt;/dates&gt;&lt;rec-number&gt;421&lt;/rec-number&gt;&lt;last-updated-date format="utc"&gt;1645470351&lt;/last-updated-date&gt;&lt;electronic-resource-num&gt;10.1097/QAI.0000000000001180&lt;/electronic-resource-num&gt;&lt;volume&gt;74&lt;/volume&gt;&lt;remote-database-name&gt;Scopus&lt;/remote-database-name&gt;&lt;/record&gt;&lt;/Cite&gt;&lt;/EndNote&gt;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separate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[37]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38" w:type="pct"/>
            <w:tcBorders>
              <w:bottom w:val="single" w:sz="4" w:space="0" w:color="auto"/>
            </w:tcBorders>
            <w:vAlign w:val="center"/>
          </w:tcPr>
          <w:p w14:paraId="2A01A4E0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noWrap/>
            <w:vAlign w:val="center"/>
          </w:tcPr>
          <w:p w14:paraId="1C1EF374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noWrap/>
            <w:vAlign w:val="center"/>
          </w:tcPr>
          <w:p w14:paraId="6A6E66F4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noWrap/>
            <w:vAlign w:val="center"/>
          </w:tcPr>
          <w:p w14:paraId="2870993A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noWrap/>
            <w:vAlign w:val="center"/>
          </w:tcPr>
          <w:p w14:paraId="02B2FFD8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noWrap/>
            <w:vAlign w:val="center"/>
          </w:tcPr>
          <w:p w14:paraId="280DB6AB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noWrap/>
            <w:vAlign w:val="center"/>
          </w:tcPr>
          <w:p w14:paraId="3125969D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noWrap/>
            <w:vAlign w:val="center"/>
          </w:tcPr>
          <w:p w14:paraId="0A0FE360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noWrap/>
            <w:vAlign w:val="center"/>
          </w:tcPr>
          <w:p w14:paraId="1E92814A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noWrap/>
            <w:vAlign w:val="center"/>
          </w:tcPr>
          <w:p w14:paraId="7576BC30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noWrap/>
            <w:vAlign w:val="bottom"/>
          </w:tcPr>
          <w:p w14:paraId="671E6224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3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noWrap/>
            <w:vAlign w:val="bottom"/>
          </w:tcPr>
          <w:p w14:paraId="13A7DDB7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Low risk</w:t>
            </w:r>
          </w:p>
        </w:tc>
      </w:tr>
      <w:tr w:rsidR="00C76BE0" w:rsidRPr="00A12230" w14:paraId="0577AC8D" w14:textId="77777777" w:rsidTr="00E06F2B">
        <w:trPr>
          <w:trHeight w:val="152"/>
        </w:trPr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2D564" w14:textId="77777777" w:rsidR="00C76BE0" w:rsidRPr="00A12230" w:rsidRDefault="00C76BE0" w:rsidP="00E06F2B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Tram 2014 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 &lt;EndNote&gt;&lt;Cite&gt;&lt;Author&gt;Tram&lt;/Author&gt;&lt;Year&gt;2014&lt;/Year&gt;&lt;RecNum&gt;0&lt;/RecNum&gt;&lt;IDText&gt;Correlates of male circumcision in Eastern and Southern African countries: Establishing a baseline prior to VMMC scale-up&lt;/IDText&gt;&lt;DisplayText&gt;[38]&lt;/DisplayText&gt;&lt;record&gt;&lt;urls&gt;&lt;related-urls&gt;&lt;url&gt;https://www.scopus.com/inward/record.uri?eid=2-s2.0-84903518313&amp;amp;doi=10.1371%2fjournal.pone.0100775&amp;amp;partnerID=40&amp;amp;md5=16fbbafb13c490dc9f823239af6bf7ae&lt;/url&gt;&lt;/related-urls&gt;&lt;/urls&gt;&lt;work-type&gt;Article&lt;/work-type&gt;&lt;titles&gt;&lt;title&gt;Correlates of male circumcision in Eastern and Southern African countries: Establishing a baseline prior to VMMC scale-up&lt;/title&gt;&lt;secondary-title&gt;PLoS ONE&lt;/secondary-title&gt;&lt;/titles&gt;&lt;number&gt;6&lt;/number&gt;&lt;contributors&gt;&lt;authors&gt;&lt;author&gt;Tram, K. H.&lt;/author&gt;&lt;author&gt;Bertrand, J. T.&lt;/author&gt;&lt;/authors&gt;&lt;/contributors&gt;&lt;custom7&gt;e100775&lt;/custom7&gt;&lt;added-date format="utc"&gt;1645470361&lt;/added-date&gt;&lt;ref-type name="Journal Article"&gt;17&lt;/ref-type&gt;&lt;dates&gt;&lt;year&gt;2014&lt;/year&gt;&lt;/dates&gt;&lt;rec-number&gt;498&lt;/rec-number&gt;&lt;last-updated-date format="utc"&gt;1645470361&lt;/last-updated-date&gt;&lt;electronic-resource-num&gt;10.1371/journal.pone.0100775&lt;/electronic-resource-num&gt;&lt;volume&gt;9&lt;/volume&gt;&lt;remote-database-name&gt;Scopus&lt;/remote-database-name&gt;&lt;/record&gt;&lt;/Cite&gt;&lt;/EndNote&gt;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separate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[38]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B11D2A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B8CB2A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5714A7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C01107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5A0287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1FA55F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180D6B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C7AEE5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8D45AF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B710C8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0BAA11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4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8806C0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Moderate risk</w:t>
            </w:r>
          </w:p>
        </w:tc>
      </w:tr>
      <w:tr w:rsidR="00C76BE0" w:rsidRPr="00A12230" w14:paraId="58AA4610" w14:textId="77777777" w:rsidTr="00E06F2B">
        <w:trPr>
          <w:trHeight w:val="152"/>
        </w:trPr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3448F" w14:textId="77777777" w:rsidR="00C76BE0" w:rsidRPr="00A12230" w:rsidRDefault="00C76BE0" w:rsidP="00E06F2B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proofErr w:type="spellStart"/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Gasasira</w:t>
            </w:r>
            <w:proofErr w:type="spellEnd"/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 et al 2012 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 &lt;EndNote&gt;&lt;Cite&gt;&lt;Author&gt;Gasasira&lt;/Author&gt;&lt;Year&gt;2012&lt;/Year&gt;&lt;RecNum&gt;13&lt;/RecNum&gt;&lt;IDText&gt;Determinants of circumcision and willingness to be circumcised by Rwandan men, 2010&lt;/IDText&gt;&lt;DisplayText&gt;[39]&lt;/DisplayText&gt;&lt;record&gt;&lt;rec-number&gt;13&lt;/rec-number&gt;&lt;foreign-keys&gt;&lt;key app="EN" db-id="2p2fzzrrieezw9ed5rupe29u002ztxfv9w0z" timestamp="1682773248"&gt;13&lt;/key&gt;&lt;/foreign-keys&gt;&lt;ref-type name="Journal Article"&gt;17&lt;/ref-type&gt;&lt;contributors&gt;&lt;authors&gt;&lt;author&gt;Gasasira, R. A.&lt;/author&gt;&lt;author&gt;Sarker, M.&lt;/author&gt;&lt;author&gt;Tsague, L.&lt;/author&gt;&lt;author&gt;Nsanzimana, S.&lt;/author&gt;&lt;author&gt;Gwiza, A.&lt;/author&gt;&lt;author&gt;Mbabazi, J.&lt;/author&gt;&lt;author&gt;Karema, C.&lt;/author&gt;&lt;author&gt;Asiimwe, A.&lt;/author&gt;&lt;author&gt;Mugwaneza, P.&lt;/author&gt;&lt;/authors&gt;&lt;/contributors&gt;&lt;auth-address&gt;Institute of Public Health, University of Heidelberg, Heidelberg, Germany. rwegoa@gmail.com&lt;/auth-address&gt;&lt;titles&gt;&lt;title&gt;Determinants of circumcision and willingness to be circumcised by Rwandan men, 2010&lt;/title&gt;&lt;secondary-title&gt;BMC Public Health&lt;/secondary-title&gt;&lt;/titles&gt;&lt;periodical&gt;&lt;full-title&gt;BMC Public Health&lt;/full-title&gt;&lt;/periodical&gt;&lt;pages&gt;134&lt;/pages&gt;&lt;volume&gt;12&lt;/volume&gt;&lt;edition&gt;2012/02/22&lt;/edition&gt;&lt;keywords&gt;&lt;keyword&gt;Adolescent&lt;/keyword&gt;&lt;keyword&gt;Adult&lt;/keyword&gt;&lt;keyword&gt;*Circumcision, Male&lt;/keyword&gt;&lt;keyword&gt;Cross-Sectional Studies&lt;/keyword&gt;&lt;keyword&gt;Humans&lt;/keyword&gt;&lt;keyword&gt;Interviews as Topic&lt;/keyword&gt;&lt;keyword&gt;Logistic Models&lt;/keyword&gt;&lt;keyword&gt;Male&lt;/keyword&gt;&lt;keyword&gt;Middle Aged&lt;/keyword&gt;&lt;keyword&gt;Patient Acceptance of Health Care/*psychology&lt;/keyword&gt;&lt;keyword&gt;Rwanda&lt;/keyword&gt;&lt;keyword&gt;Young Adult&lt;/keyword&gt;&lt;/keywords&gt;&lt;dates&gt;&lt;year&gt;2012&lt;/year&gt;&lt;pub-dates&gt;&lt;date&gt;Feb 18&lt;/date&gt;&lt;/pub-dates&gt;&lt;/dates&gt;&lt;isbn&gt;1471-2458&lt;/isbn&gt;&lt;accession-num&gt;22340083&lt;/accession-num&gt;&lt;urls&gt;&lt;/urls&gt;&lt;custom2&gt;PMC3299639&lt;/custom2&gt;&lt;electronic-resource-num&gt;10.1186/1471-2458-12-134&lt;/electronic-resource-num&gt;&lt;remote-database-provider&gt;NLM&lt;/remote-database-provider&gt;&lt;language&gt;eng&lt;/language&gt;&lt;/record&gt;&lt;/Cite&gt;&lt;/EndNote&gt;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separate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[39]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0A09A6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210E21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27E654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BBCBEE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8B31C5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0110E7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F272EA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2F64BC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383F16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D91114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70D6D3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4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EE3D17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Moderate risk</w:t>
            </w:r>
          </w:p>
        </w:tc>
      </w:tr>
      <w:tr w:rsidR="00C76BE0" w:rsidRPr="00A12230" w14:paraId="45A872DD" w14:textId="77777777" w:rsidTr="00E06F2B">
        <w:trPr>
          <w:trHeight w:val="152"/>
        </w:trPr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EC22F" w14:textId="77777777" w:rsidR="00C76BE0" w:rsidRPr="00A12230" w:rsidRDefault="00C76BE0" w:rsidP="00E06F2B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Shezi et al 2023 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 &lt;EndNote&gt;&lt;Cite&gt;&lt;Author&gt;Shezi&lt;/Author&gt;&lt;RecNum&gt;0&lt;/RecNum&gt;&lt;IDText&gt;Knowledge, attitudes and acceptance of voluntary medical male circumcision among males attending high school in Shiselweni region, Eswatini: a cross sectional study&lt;/IDText&gt;&lt;DisplayText&gt;[40]&lt;/DisplayText&gt;&lt;record&gt;&lt;isbn&gt;1&lt;/isbn&gt;&lt;titles&gt;&lt;title&gt;Knowledge, attitudes and acceptance of voluntary medical male circumcision among males attending high school in Shiselweni region, Eswatini: a cross sectional study&lt;/title&gt;&lt;/titles&gt;&lt;contributors&gt;&lt;authors&gt;&lt;author&gt;Shezi, Mirriam Hlelisani&lt;/author&gt;&lt;author&gt;Tlou, Boikhutso&lt;/author&gt;&lt;author&gt;Naidoo, Saloshni&lt;/author&gt;&lt;/authors&gt;&lt;/contributors&gt;&lt;added-date format="utc"&gt;1682618212&lt;/added-date&gt;&lt;ref-type name="Journal Article"&gt;17&lt;/ref-type&gt;&lt;rec-number&gt;843&lt;/rec-number&gt;&lt;last-updated-date format="utc"&gt;1682618212&lt;/last-updated-date&gt;&lt;/record&gt;&lt;/Cite&gt;&lt;/EndNote&gt;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separate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[40]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7C4DE8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C5860A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B3EF6C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F4C825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AEF8FA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9257E0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420A08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87D70F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52218F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DE2CE4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6CD44F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4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19BE5B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Moderate risk</w:t>
            </w:r>
          </w:p>
        </w:tc>
      </w:tr>
      <w:tr w:rsidR="00C76BE0" w:rsidRPr="00A12230" w14:paraId="287EDDB0" w14:textId="77777777" w:rsidTr="00E06F2B">
        <w:trPr>
          <w:trHeight w:val="152"/>
        </w:trPr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B5EE6" w14:textId="77777777" w:rsidR="00C76BE0" w:rsidRPr="00A12230" w:rsidRDefault="00C76BE0" w:rsidP="00E06F2B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Wambura et al 2011 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 &lt;EndNote&gt;&lt;Cite&gt;&lt;Author&gt;Wambura&lt;/Author&gt;&lt;RecNum&gt;0&lt;/RecNum&gt;&lt;IDText&gt;Acceptability of medical male circumcision in the traditionally circumcising communities in Northern Tanzania&lt;/IDText&gt;&lt;DisplayText&gt;[16]&lt;/DisplayText&gt;&lt;record&gt;&lt;isbn&gt;1&lt;/isbn&gt;&lt;titles&gt;&lt;title&gt;Acceptability of medical male circumcision in the traditionally circumcising communities in Northern Tanzania&lt;/title&gt;&lt;/titles&gt;&lt;contributors&gt;&lt;authors&gt;&lt;author&gt;Wambura, Mwita&lt;/author&gt;&lt;author&gt;Mwanga, Joseph R.&lt;/author&gt;&lt;author&gt;Mosha, Jacklin F.&lt;/author&gt;&lt;author&gt;Mshana, Gerry&lt;/author&gt;&lt;author&gt;Mosha, Frank&lt;/author&gt;&lt;author&gt;Changalucha, John&lt;/author&gt;&lt;/authors&gt;&lt;/contributors&gt;&lt;added-date format="utc"&gt;1682608474&lt;/added-date&gt;&lt;ref-type name="Journal Article"&gt;17&lt;/ref-type&gt;&lt;rec-number&gt;823&lt;/rec-number&gt;&lt;last-updated-date format="utc"&gt;1682608474&lt;/last-updated-date&gt;&lt;/record&gt;&lt;/Cite&gt;&lt;/EndNote&gt;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separate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[16]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849CDB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826EB3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DDAD82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561DF4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C80FA7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0D56CE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C7EE35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0A4B22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F13610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B3CE12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F53C3D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5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14D6BD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Moderate risk</w:t>
            </w:r>
          </w:p>
        </w:tc>
      </w:tr>
      <w:tr w:rsidR="00C76BE0" w:rsidRPr="00A12230" w14:paraId="7F390CB3" w14:textId="77777777" w:rsidTr="00E06F2B">
        <w:trPr>
          <w:trHeight w:val="152"/>
        </w:trPr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B784A" w14:textId="77777777" w:rsidR="00C76BE0" w:rsidRPr="00A12230" w:rsidRDefault="00C76BE0" w:rsidP="00E06F2B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Nanteza et al 2018 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OYW50ZXphPC9BdXRob3I+PFllYXI+MjAxODwvWWVhcj48
UmVjTnVtPjI0PC9SZWNOdW0+PElEVGV4dD5Lbm93bGVkZ2Ugb24gdm9sdW50YXJ5IG1lZGljYWwg
bWFsZSBjaXJjdW1jaXNpb24gaW4gYSBsb3cgdXB0YWtlIHNldHRpbmcgaW4gbm9ydGhlcm4gVWdh
bmRhPC9JRFRleHQ+PERpc3BsYXlUZXh0Pls0MV08L0Rpc3BsYXlUZXh0PjxyZWNvcmQ+PHJlYy1u
dW1iZXI+MjQ8L3JlYy1udW1iZXI+PGZvcmVpZ24ta2V5cz48a2V5IGFwcD0iRU4iIGRiLWlkPSIy
cDJmenpycmllZXp3OWVkNXJ1cGUyOXUwMDJ6dHhmdjl3MHoiIHRpbWVzdGFtcD0iMTY4Mjc3MzI0
OSI+MjQ8L2tleT48L2ZvcmVpZ24ta2V5cz48cmVmLXR5cGUgbmFtZT0iSm91cm5hbCBBcnRpY2xl
Ij4xNzwvcmVmLXR5cGU+PGNvbnRyaWJ1dG9ycz48YXV0aG9ycz48YXV0aG9yPk5hbnRlemEsIEIu
IE0uPC9hdXRob3I+PGF1dGhvcj5TZXJ3YWRkYSwgRC48L2F1dGhvcj48YXV0aG9yPkthbmtha2Es
IEUuIE4uPC9hdXRob3I+PGF1dGhvcj5Nb25nbywgRy4gQi48L2F1dGhvcj48YXV0aG9yPkdyYXks
IFIuPC9hdXRob3I+PGF1dGhvcj5NYWt1bWJpLCBGLiBFLjwvYXV0aG9yPjwvYXV0aG9ycz48L2Nv
bnRyaWJ1dG9ycz48YXV0aC1hZGRyZXNzPkRlcGFydG1lbnQgb2YgZXBpZGVtaW9sb2d5IGFuZCBi
aW9zdGF0aXN0aWNzLCBNYWtlcmVyZSBVbml2ZXJzaXR5IFNjaG9vbCBvZiBQdWJsaWMgSGVhbHRo
LCBLYW1wYWxhLCBVZ2FuZGEuIGRyX25hbnRlemFAeWFob28uY28udWsuJiN4RDtVZ2FuZGEgTWlu
aXN0cnkgb2YgSGVhbHRoLCBBSURTIENvbnRyb2wgUHJvZ3JhbS0gTmF0aW9uYWwgTWFsZSBDaXJj
dW1jaXNpb24gb2ZmaWNlLCBLYW1wYWxhLCBVZ2FuZGEuIGRyX25hbnRlemFAeWFob28uY28udWsu
JiN4RDtEZXBhcnRtZW50IG9mIGVwaWRlbWlvbG9neSBhbmQgYmlvc3RhdGlzdGljcywgTWFrZXJl
cmUgVW5pdmVyc2l0eSBTY2hvb2wgb2YgUHVibGljIEhlYWx0aCwgS2FtcGFsYSwgVWdhbmRhLiYj
eEQ7UmFrYWkgSGVhbHRoIFNjaWVuY2VzIFByb2dyYW0sIERlcGFydG1lbnQgb2YgR3JhbnRzLCBU
cmFpbmluZyAmYW1wOyBTY2llbmNlLCBSYWthaSwgVWdhbmRhLiYjeEQ7Sm9obnMgSG9wa2lucyBC
bG9vbWJlcmcgU2Nob29sIG9mIFB1YmxpYyBoZWFsdGgsIERlcGFydG1lbnQgb2YgRXBpZGVtaW9s
b2d5LCBCYWx0aW1vcmUsIE1ELCBVU0EuPC9hdXRoLWFkZHJlc3M+PHRpdGxlcz48dGl0bGU+S25v
d2xlZGdlIG9uIHZvbHVudGFyeSBtZWRpY2FsIG1hbGUgY2lyY3VtY2lzaW9uIGluIGEgbG93IHVw
dGFrZSBzZXR0aW5nIGluIG5vcnRoZXJuIFVnYW5kYTwvdGl0bGU+PHNlY29uZGFyeS10aXRsZT5C
TUMgUHVibGljIEhlYWx0aDwvc2Vjb25kYXJ5LXRpdGxlPjwvdGl0bGVzPjxwZXJpb2RpY2FsPjxm
dWxsLXRpdGxlPkJNQyBQdWJsaWMgSGVhbHRoPC9mdWxsLXRpdGxlPjwvcGVyaW9kaWNhbD48cGFn
ZXM+MTI3ODwvcGFnZXM+PHZvbHVtZT4xODwvdm9sdW1lPjxudW1iZXI+MTwvbnVtYmVyPjxlZGl0
aW9uPjIwMTgvMTEvMjE8L2VkaXRpb24+PGtleXdvcmRzPjxrZXl3b3JkPkFkb2xlc2NlbnQ8L2tl
eXdvcmQ+PGtleXdvcmQ+QWR1bHQ8L2tleXdvcmQ+PGtleXdvcmQ+KkNpcmN1bWNpc2lvbiwgTWFs
ZS9zdGF0aXN0aWNzICZhbXA7IG51bWVyaWNhbCBkYXRhPC9rZXl3b3JkPjxrZXl3b3JkPkNyb3Nz
LVNlY3Rpb25hbCBTdHVkaWVzPC9rZXl3b3JkPjxrZXl3b3JkPkZlbWFsZTwva2V5d29yZD48a2V5
d29yZD4qSGVhbHRoIEtub3dsZWRnZSwgQXR0aXR1ZGVzLCBQcmFjdGljZTwva2V5d29yZD48a2V5
d29yZD5IdW1hbnM8L2tleXdvcmQ+PGtleXdvcmQ+TWFsZTwva2V5d29yZD48a2V5d29yZD5NaWRk
bGUgQWdlZDwva2V5d29yZD48a2V5d29yZD5VZ2FuZGE8L2tleXdvcmQ+PGtleXdvcmQ+KlZvbHVu
dGFyeSBQcm9ncmFtczwva2V5d29yZD48a2V5d29yZD5Zb3VuZyBBZHVsdDwva2V5d29yZD48a2V5
d29yZD5DaXJjdW1jaXNpb248L2tleXdvcmQ+PGtleXdvcmQ+S25vd2xlZGdlPC9rZXl3b3JkPjxr
ZXl3b3JkPk1pc2NvbmNlcHRpb248L2tleXdvcmQ+PGtleXdvcmQ+U2V4dWFsIGZ1bmN0aW9uPC9r
ZXl3b3JkPjxrZXl3b3JkPlN1Yi1TYWhhcmFuIEFmcmljYTwva2V5d29yZD48a2V5d29yZD5WTU1D
PC9rZXl3b3JkPjxrZXl3b3JkPk1ha2VyZXJlIFVuaXZlcnNpdHkgU2Nob29sIG9mIFB1YmxpYyBI
ZWFsdGggaW5zdGl0dXRpb25hbCByZXZpZXcgYm9hcmQgKElSQjwva2V5d29yZD48a2V5d29yZD5O
dW1iZXIgSFMgMTkyMyksIGFuZCB0aGUgVWdhbmRhIE5hdGlvbmFsIENvdW5jaWwgZm9yIFNjaWVu
Y2UgYW5kIFRlY2hub2xvZ3k8L2tleXdvcmQ+PGtleXdvcmQ+KFVOQ1NUKS4gQWxsIHBhcnRpY2lw
YW50cyBwcm92aWRlZCB3cml0dGVuIGluZm9ybWVkIGNvbnNlbnQuIENPTlNFTlQgRk9SPC9rZXl3
b3JkPjxrZXl3b3JkPlBVQkxJQ0FUSU9OOiBBbGwgcGFydGljaXBhbnRzIHByb3ZpZGVkIGluZm9y
bWVkIGFuZCB3cml0dGVuIGNvbnNlbnQgZm9yPC9rZXl3b3JkPjxrZXl3b3JkPnB1YmxpY2F0aW9u
IG9mIHRoZSByZXN1bHRzLiBDT01QRVRJTkcgSU5URVJFU1RTOiBEci4gQmFyYmFyYSBNYXJqb3Jp
ZSBOYW50ZXphIGlzPC9rZXl3b3JkPjxrZXl3b3JkPnRoZSBOYXRpb25hbCBTYWZlIG1hbGUgY2ly
Y3VtY2lzaW9uIGNvb3JkaW5hdG9yIGF0IHRoZSBVZ2FuZGEgTWluaXN0cnkgb2YgSGVhbHRoLjwv
a2V5d29yZD48a2V5d29yZD5PdGhlciBjby1hdXRob3JzIGhhdmUgbm90aGluZyB0byBkaXNjbG9z
ZS4gUFVCTElTSEVS4oCZUyBOT1RFOiBTcHJpbmdlciBOYXR1cmU8L2tleXdvcmQ+PGtleXdvcmQ+
cmVtYWlucyBuZXV0cmFsIHdpdGggcmVnYXJkIHRvIGp1cmlzZGljdGlvbmFsIGNsYWltcyBpbiBw
dWJsaXNoZWQgbWFwcyBhbmQ8L2tleXdvcmQ+PGtleXdvcmQ+aW5zdGl0dXRpb25hbCBhZmZpbGlh
dGlvbnMuPC9rZXl3b3JkPjwva2V5d29yZHM+PGRhdGVzPjx5ZWFyPjIwMTg8L3llYXI+PHB1Yi1k
YXRlcz48ZGF0ZT5Ob3YgMjA8L2RhdGU+PC9wdWItZGF0ZXM+PC9kYXRlcz48aXNibj4xNDcxLTI0
NTg8L2lzYm4+PGFjY2Vzc2lvbi1udW0+MzA0NTM5NjY8L2FjY2Vzc2lvbi1udW0+PHVybHM+PC91
cmxzPjxjdXN0b20yPlBNQzYyNDU3NjU8L2N1c3RvbTI+PGVsZWN0cm9uaWMtcmVzb3VyY2UtbnVt
PjEwLjExODYvczEyODg5LTAxOC02MTU4LTI8L2VsZWN0cm9uaWMtcmVzb3VyY2UtbnVtPjxyZW1v
dGUtZGF0YWJhc2UtcHJvdmlkZXI+TkxNPC9yZW1vdGUtZGF0YWJhc2UtcHJvdmlkZXI+PGxhbmd1
YWdlPmVuZzwvbGFuZ3VhZ2U+PC9yZWNvcmQ+PC9DaXRlPjwvRW5kTm90ZT5=
</w:fldData>
              </w:fldChar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 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OYW50ZXphPC9BdXRob3I+PFllYXI+MjAxODwvWWVhcj48
UmVjTnVtPjI0PC9SZWNOdW0+PElEVGV4dD5Lbm93bGVkZ2Ugb24gdm9sdW50YXJ5IG1lZGljYWwg
bWFsZSBjaXJjdW1jaXNpb24gaW4gYSBsb3cgdXB0YWtlIHNldHRpbmcgaW4gbm9ydGhlcm4gVWdh
bmRhPC9JRFRleHQ+PERpc3BsYXlUZXh0Pls0MV08L0Rpc3BsYXlUZXh0PjxyZWNvcmQ+PHJlYy1u
dW1iZXI+MjQ8L3JlYy1udW1iZXI+PGZvcmVpZ24ta2V5cz48a2V5IGFwcD0iRU4iIGRiLWlkPSIy
cDJmenpycmllZXp3OWVkNXJ1cGUyOXUwMDJ6dHhmdjl3MHoiIHRpbWVzdGFtcD0iMTY4Mjc3MzI0
OSI+MjQ8L2tleT48L2ZvcmVpZ24ta2V5cz48cmVmLXR5cGUgbmFtZT0iSm91cm5hbCBBcnRpY2xl
Ij4xNzwvcmVmLXR5cGU+PGNvbnRyaWJ1dG9ycz48YXV0aG9ycz48YXV0aG9yPk5hbnRlemEsIEIu
IE0uPC9hdXRob3I+PGF1dGhvcj5TZXJ3YWRkYSwgRC48L2F1dGhvcj48YXV0aG9yPkthbmtha2Es
IEUuIE4uPC9hdXRob3I+PGF1dGhvcj5Nb25nbywgRy4gQi48L2F1dGhvcj48YXV0aG9yPkdyYXks
IFIuPC9hdXRob3I+PGF1dGhvcj5NYWt1bWJpLCBGLiBFLjwvYXV0aG9yPjwvYXV0aG9ycz48L2Nv
bnRyaWJ1dG9ycz48YXV0aC1hZGRyZXNzPkRlcGFydG1lbnQgb2YgZXBpZGVtaW9sb2d5IGFuZCBi
aW9zdGF0aXN0aWNzLCBNYWtlcmVyZSBVbml2ZXJzaXR5IFNjaG9vbCBvZiBQdWJsaWMgSGVhbHRo
LCBLYW1wYWxhLCBVZ2FuZGEuIGRyX25hbnRlemFAeWFob28uY28udWsuJiN4RDtVZ2FuZGEgTWlu
aXN0cnkgb2YgSGVhbHRoLCBBSURTIENvbnRyb2wgUHJvZ3JhbS0gTmF0aW9uYWwgTWFsZSBDaXJj
dW1jaXNpb24gb2ZmaWNlLCBLYW1wYWxhLCBVZ2FuZGEuIGRyX25hbnRlemFAeWFob28uY28udWsu
JiN4RDtEZXBhcnRtZW50IG9mIGVwaWRlbWlvbG9neSBhbmQgYmlvc3RhdGlzdGljcywgTWFrZXJl
cmUgVW5pdmVyc2l0eSBTY2hvb2wgb2YgUHVibGljIEhlYWx0aCwgS2FtcGFsYSwgVWdhbmRhLiYj
eEQ7UmFrYWkgSGVhbHRoIFNjaWVuY2VzIFByb2dyYW0sIERlcGFydG1lbnQgb2YgR3JhbnRzLCBU
cmFpbmluZyAmYW1wOyBTY2llbmNlLCBSYWthaSwgVWdhbmRhLiYjeEQ7Sm9obnMgSG9wa2lucyBC
bG9vbWJlcmcgU2Nob29sIG9mIFB1YmxpYyBoZWFsdGgsIERlcGFydG1lbnQgb2YgRXBpZGVtaW9s
b2d5LCBCYWx0aW1vcmUsIE1ELCBVU0EuPC9hdXRoLWFkZHJlc3M+PHRpdGxlcz48dGl0bGU+S25v
d2xlZGdlIG9uIHZvbHVudGFyeSBtZWRpY2FsIG1hbGUgY2lyY3VtY2lzaW9uIGluIGEgbG93IHVw
dGFrZSBzZXR0aW5nIGluIG5vcnRoZXJuIFVnYW5kYTwvdGl0bGU+PHNlY29uZGFyeS10aXRsZT5C
TUMgUHVibGljIEhlYWx0aDwvc2Vjb25kYXJ5LXRpdGxlPjwvdGl0bGVzPjxwZXJpb2RpY2FsPjxm
dWxsLXRpdGxlPkJNQyBQdWJsaWMgSGVhbHRoPC9mdWxsLXRpdGxlPjwvcGVyaW9kaWNhbD48cGFn
ZXM+MTI3ODwvcGFnZXM+PHZvbHVtZT4xODwvdm9sdW1lPjxudW1iZXI+MTwvbnVtYmVyPjxlZGl0
aW9uPjIwMTgvMTEvMjE8L2VkaXRpb24+PGtleXdvcmRzPjxrZXl3b3JkPkFkb2xlc2NlbnQ8L2tl
eXdvcmQ+PGtleXdvcmQ+QWR1bHQ8L2tleXdvcmQ+PGtleXdvcmQ+KkNpcmN1bWNpc2lvbiwgTWFs
ZS9zdGF0aXN0aWNzICZhbXA7IG51bWVyaWNhbCBkYXRhPC9rZXl3b3JkPjxrZXl3b3JkPkNyb3Nz
LVNlY3Rpb25hbCBTdHVkaWVzPC9rZXl3b3JkPjxrZXl3b3JkPkZlbWFsZTwva2V5d29yZD48a2V5
d29yZD4qSGVhbHRoIEtub3dsZWRnZSwgQXR0aXR1ZGVzLCBQcmFjdGljZTwva2V5d29yZD48a2V5
d29yZD5IdW1hbnM8L2tleXdvcmQ+PGtleXdvcmQ+TWFsZTwva2V5d29yZD48a2V5d29yZD5NaWRk
bGUgQWdlZDwva2V5d29yZD48a2V5d29yZD5VZ2FuZGE8L2tleXdvcmQ+PGtleXdvcmQ+KlZvbHVu
dGFyeSBQcm9ncmFtczwva2V5d29yZD48a2V5d29yZD5Zb3VuZyBBZHVsdDwva2V5d29yZD48a2V5
d29yZD5DaXJjdW1jaXNpb248L2tleXdvcmQ+PGtleXdvcmQ+S25vd2xlZGdlPC9rZXl3b3JkPjxr
ZXl3b3JkPk1pc2NvbmNlcHRpb248L2tleXdvcmQ+PGtleXdvcmQ+U2V4dWFsIGZ1bmN0aW9uPC9r
ZXl3b3JkPjxrZXl3b3JkPlN1Yi1TYWhhcmFuIEFmcmljYTwva2V5d29yZD48a2V5d29yZD5WTU1D
PC9rZXl3b3JkPjxrZXl3b3JkPk1ha2VyZXJlIFVuaXZlcnNpdHkgU2Nob29sIG9mIFB1YmxpYyBI
ZWFsdGggaW5zdGl0dXRpb25hbCByZXZpZXcgYm9hcmQgKElSQjwva2V5d29yZD48a2V5d29yZD5O
dW1iZXIgSFMgMTkyMyksIGFuZCB0aGUgVWdhbmRhIE5hdGlvbmFsIENvdW5jaWwgZm9yIFNjaWVu
Y2UgYW5kIFRlY2hub2xvZ3k8L2tleXdvcmQ+PGtleXdvcmQ+KFVOQ1NUKS4gQWxsIHBhcnRpY2lw
YW50cyBwcm92aWRlZCB3cml0dGVuIGluZm9ybWVkIGNvbnNlbnQuIENPTlNFTlQgRk9SPC9rZXl3
b3JkPjxrZXl3b3JkPlBVQkxJQ0FUSU9OOiBBbGwgcGFydGljaXBhbnRzIHByb3ZpZGVkIGluZm9y
bWVkIGFuZCB3cml0dGVuIGNvbnNlbnQgZm9yPC9rZXl3b3JkPjxrZXl3b3JkPnB1YmxpY2F0aW9u
IG9mIHRoZSByZXN1bHRzLiBDT01QRVRJTkcgSU5URVJFU1RTOiBEci4gQmFyYmFyYSBNYXJqb3Jp
ZSBOYW50ZXphIGlzPC9rZXl3b3JkPjxrZXl3b3JkPnRoZSBOYXRpb25hbCBTYWZlIG1hbGUgY2ly
Y3VtY2lzaW9uIGNvb3JkaW5hdG9yIGF0IHRoZSBVZ2FuZGEgTWluaXN0cnkgb2YgSGVhbHRoLjwv
a2V5d29yZD48a2V5d29yZD5PdGhlciBjby1hdXRob3JzIGhhdmUgbm90aGluZyB0byBkaXNjbG9z
ZS4gUFVCTElTSEVS4oCZUyBOT1RFOiBTcHJpbmdlciBOYXR1cmU8L2tleXdvcmQ+PGtleXdvcmQ+
cmVtYWlucyBuZXV0cmFsIHdpdGggcmVnYXJkIHRvIGp1cmlzZGljdGlvbmFsIGNsYWltcyBpbiBw
dWJsaXNoZWQgbWFwcyBhbmQ8L2tleXdvcmQ+PGtleXdvcmQ+aW5zdGl0dXRpb25hbCBhZmZpbGlh
dGlvbnMuPC9rZXl3b3JkPjwva2V5d29yZHM+PGRhdGVzPjx5ZWFyPjIwMTg8L3llYXI+PHB1Yi1k
YXRlcz48ZGF0ZT5Ob3YgMjA8L2RhdGU+PC9wdWItZGF0ZXM+PC9kYXRlcz48aXNibj4xNDcxLTI0
NTg8L2lzYm4+PGFjY2Vzc2lvbi1udW0+MzA0NTM5NjY8L2FjY2Vzc2lvbi1udW0+PHVybHM+PC91
cmxzPjxjdXN0b20yPlBNQzYyNDU3NjU8L2N1c3RvbTI+PGVsZWN0cm9uaWMtcmVzb3VyY2UtbnVt
PjEwLjExODYvczEyODg5LTAxOC02MTU4LTI8L2VsZWN0cm9uaWMtcmVzb3VyY2UtbnVtPjxyZW1v
dGUtZGF0YWJhc2UtcHJvdmlkZXI+TkxNPC9yZW1vdGUtZGF0YWJhc2UtcHJvdmlkZXI+PGxhbmd1
YWdlPmVuZzwvbGFuZ3VhZ2U+PC9yZWNvcmQ+PC9DaXRlPjwvRW5kTm90ZT5=
</w:fldData>
              </w:fldChar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.DATA 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separate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[41]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127013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623D6D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DB6519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C25C82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639455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3E680D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2ABF7F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013FE1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FC8548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922699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DF96C6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5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A7DF93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Moderate risk</w:t>
            </w:r>
          </w:p>
        </w:tc>
      </w:tr>
      <w:tr w:rsidR="00C76BE0" w:rsidRPr="00A12230" w14:paraId="6D00BECA" w14:textId="77777777" w:rsidTr="00E06F2B">
        <w:trPr>
          <w:trHeight w:val="152"/>
        </w:trPr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92A6F" w14:textId="77777777" w:rsidR="00C76BE0" w:rsidRPr="00A12230" w:rsidRDefault="00C76BE0" w:rsidP="00E06F2B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proofErr w:type="spellStart"/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Hatzold</w:t>
            </w:r>
            <w:proofErr w:type="spellEnd"/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 et al 2014 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IYXR6b2xkPC9BdXRob3I+PFllYXI+MjAxNDwvWWVhcj48
UmVjTnVtPjU0PC9SZWNOdW0+PElEVGV4dD5CYXJyaWVycyBhbmQgbW90aXZhdG9ycyB0byB2b2x1
bnRhcnkgbWVkaWNhbCBtYWxlIGNpcmN1bWNpc2lvbiB1cHRha2UgYW1vbmcgZGlmZmVyZW50IGFn
ZSBncm91cHMgb2YgbWVuIGluIFppbWJhYndlOiByZXN1bHRzIGZyb20gYSBtaXhlZCBtZXRob2Rz
IHN0dWR5PC9JRFRleHQ+PERpc3BsYXlUZXh0Pls0Ml08L0Rpc3BsYXlUZXh0PjxyZWNvcmQ+PHJl
Yy1udW1iZXI+NTQ8L3JlYy1udW1iZXI+PGZvcmVpZ24ta2V5cz48a2V5IGFwcD0iRU4iIGRiLWlk
PSIycDJmenpycmllZXp3OWVkNXJ1cGUyOXUwMDJ6dHhmdjl3MHoiIHRpbWVzdGFtcD0iMTY4Mjc3
MzI1MyI+NTQ8L2tleT48L2ZvcmVpZ24ta2V5cz48cmVmLXR5cGUgbmFtZT0iSm91cm5hbCBBcnRp
Y2xlIj4xNzwvcmVmLXR5cGU+PGNvbnRyaWJ1dG9ycz48YXV0aG9ycz48YXV0aG9yPkhhdHpvbGQs
IEsuPC9hdXRob3I+PGF1dGhvcj5NYXZodSwgVy48L2F1dGhvcj48YXV0aG9yPkphc2ksIFAuPC9h
dXRob3I+PGF1dGhvcj5DaGF0b3JhLCBLLjwvYXV0aG9yPjxhdXRob3I+Q293YW4sIEYuIE0uPC9h
dXRob3I+PGF1dGhvcj5UYXJ1YmVyZWtlcmEsIE4uPC9hdXRob3I+PGF1dGhvcj5NdWd1cnVuZ2ks
IE8uPC9hdXRob3I+PGF1dGhvcj5BaGFuZGEsIEsuPC9hdXRob3I+PGF1dGhvcj5OamV1aG1lbGks
IEUuPC9hdXRob3I+PC9hdXRob3JzPjwvY29udHJpYnV0b3JzPjxhdXRoLWFkZHJlc3M+UG9wdWxh
dGlvbiBTZXJ2aWNlcyBJbnRlcm5hdGlvbmFsLCBIYXJhcmUsIFppbWJhYndlLiYjeEQ7Q2VudHJl
IGZvciBTZXh1YWwgSGVhbHRoICZhbXA7IEhJVi9BSURTIFJlc2VhcmNoIChDZVNISEFSKSwgSGFy
YXJlLCBaaW1iYWJ3ZTsgQ2VudHJlIGZvciBTZXh1YWwgSGVhbHRoICZhbXA7IEhJViBSZXNlYXJj
aCwgVW5pdmVyc2l0eSBDb2xsZWdlIExvbmRvbiwgTG9uZG9uLCBVbml0ZWQgS2luZ2RvbS4mI3hE
O1BvcHVsYXRpb24gU2VydmljZXMgSW50ZXJuYXRpb25hbCwgV2FzaGluZ3RvbiwgRGlzdHJpY3Qg
b2YgQ29sdW1iaWEsIFVuaXRlZCBTdGF0ZXMgb2YgQW1lcmljYS4mI3hEO01pbmlzdHJ5IG9mIEhl
YWx0aCBhbmQgQ2hpbGQgV2VsZmFyZSwgSGFyYXJlLCBaaW1iYWJ3ZS4mI3hEO1VuaXRlZCBTdGF0
ZXMgQWdlbmN5IGZvciBJbnRlcm5hdGlvbmFsIERldmVsb3BtZW50LCBXYXNoaW5ndG9uLCBEaXN0
cmljdCBvZiBDb2x1bWJpYSwgVW5pdGVkIFN0YXRlcyBvZiBBbWVyaWNhLjwvYXV0aC1hZGRyZXNz
Pjx0aXRsZXM+PHRpdGxlPkJhcnJpZXJzIGFuZCBtb3RpdmF0b3JzIHRvIHZvbHVudGFyeSBtZWRp
Y2FsIG1hbGUgY2lyY3VtY2lzaW9uIHVwdGFrZSBhbW9uZyBkaWZmZXJlbnQgYWdlIGdyb3VwcyBv
ZiBtZW4gaW4gWmltYmFid2U6IHJlc3VsdHMgZnJvbSBhIG1peGVkIG1ldGhvZHMgc3R1ZHk8L3Rp
dGxlPjxzZWNvbmRhcnktdGl0bGU+UExvUyBPbmU8L3NlY29uZGFyeS10aXRsZT48L3RpdGxlcz48
cGVyaW9kaWNhbD48ZnVsbC10aXRsZT5QTE9TIE9ORTwvZnVsbC10aXRsZT48L3BlcmlvZGljYWw+
PHBhZ2VzPmU4NTA1MTwvcGFnZXM+PHZvbHVtZT45PC92b2x1bWU+PG51bWJlcj41PC9udW1iZXI+
PGVkaXRpb24+MjAxNC8wNS8wODwvZWRpdGlvbj48a2V5d29yZHM+PGtleXdvcmQ+QWRvbGVzY2Vu
dDwva2V5d29yZD48a2V5d29yZD5BZHVsdDwva2V5d29yZD48a2V5d29yZD5BZ2UgRmFjdG9yczwv
a2V5d29yZD48a2V5d29yZD5DaXJjdW1jaXNpb24sIE1hbGUvZWR1Y2F0aW9uLypwc3ljaG9sb2d5
PC9rZXl3b3JkPjxrZXl3b3JkPipIZWFsdGggS25vd2xlZGdlLCBBdHRpdHVkZXMsIFByYWN0aWNl
PC9rZXl3b3JkPjxrZXl3b3JkPkh1bWFuczwva2V5d29yZD48a2V5d29yZD5NYWxlPC9rZXl3b3Jk
PjxrZXl3b3JkPk1pZGRsZSBBZ2VkPC9rZXl3b3JkPjxrZXl3b3JkPk1vdGl2YXRpb248L2tleXdv
cmQ+PGtleXdvcmQ+UGF0aWVudCBBY2NlcHRhbmNlIG9mIEhlYWx0aCBDYXJlLypwc3ljaG9sb2d5
PC9rZXl3b3JkPjxrZXl3b3JkPlppbWJhYndlPC9rZXl3b3JkPjwva2V5d29yZHM+PGRhdGVzPjx5
ZWFyPjIwMTQ8L3llYXI+PC9kYXRlcz48aXNibj4xOTMyLTYyMDM8L2lzYm4+PGFjY2Vzc2lvbi1u
dW0+MjQ4MDI3NDY8L2FjY2Vzc2lvbi1udW0+PHVybHM+PC91cmxzPjxjdXN0b20yPlBNQzQwMTE3
MDU8L2N1c3RvbTI+PGVsZWN0cm9uaWMtcmVzb3VyY2UtbnVtPjEwLjEzNzEvam91cm5hbC5wb25l
LjAwODUwNTE8L2VsZWN0cm9uaWMtcmVzb3VyY2UtbnVtPjxyZW1vdGUtZGF0YWJhc2UtcHJvdmlk
ZXI+TkxNPC9yZW1vdGUtZGF0YWJhc2UtcHJvdmlkZXI+PGxhbmd1YWdlPmVuZzwvbGFuZ3VhZ2U+
PC9yZWNvcmQ+PC9DaXRlPjwvRW5kTm90ZT5=
</w:fldData>
              </w:fldChar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 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IYXR6b2xkPC9BdXRob3I+PFllYXI+MjAxNDwvWWVhcj48
UmVjTnVtPjU0PC9SZWNOdW0+PElEVGV4dD5CYXJyaWVycyBhbmQgbW90aXZhdG9ycyB0byB2b2x1
bnRhcnkgbWVkaWNhbCBtYWxlIGNpcmN1bWNpc2lvbiB1cHRha2UgYW1vbmcgZGlmZmVyZW50IGFn
ZSBncm91cHMgb2YgbWVuIGluIFppbWJhYndlOiByZXN1bHRzIGZyb20gYSBtaXhlZCBtZXRob2Rz
IHN0dWR5PC9JRFRleHQ+PERpc3BsYXlUZXh0Pls0Ml08L0Rpc3BsYXlUZXh0PjxyZWNvcmQ+PHJl
Yy1udW1iZXI+NTQ8L3JlYy1udW1iZXI+PGZvcmVpZ24ta2V5cz48a2V5IGFwcD0iRU4iIGRiLWlk
PSIycDJmenpycmllZXp3OWVkNXJ1cGUyOXUwMDJ6dHhmdjl3MHoiIHRpbWVzdGFtcD0iMTY4Mjc3
MzI1MyI+NTQ8L2tleT48L2ZvcmVpZ24ta2V5cz48cmVmLXR5cGUgbmFtZT0iSm91cm5hbCBBcnRp
Y2xlIj4xNzwvcmVmLXR5cGU+PGNvbnRyaWJ1dG9ycz48YXV0aG9ycz48YXV0aG9yPkhhdHpvbGQs
IEsuPC9hdXRob3I+PGF1dGhvcj5NYXZodSwgVy48L2F1dGhvcj48YXV0aG9yPkphc2ksIFAuPC9h
dXRob3I+PGF1dGhvcj5DaGF0b3JhLCBLLjwvYXV0aG9yPjxhdXRob3I+Q293YW4sIEYuIE0uPC9h
dXRob3I+PGF1dGhvcj5UYXJ1YmVyZWtlcmEsIE4uPC9hdXRob3I+PGF1dGhvcj5NdWd1cnVuZ2ks
IE8uPC9hdXRob3I+PGF1dGhvcj5BaGFuZGEsIEsuPC9hdXRob3I+PGF1dGhvcj5OamV1aG1lbGks
IEUuPC9hdXRob3I+PC9hdXRob3JzPjwvY29udHJpYnV0b3JzPjxhdXRoLWFkZHJlc3M+UG9wdWxh
dGlvbiBTZXJ2aWNlcyBJbnRlcm5hdGlvbmFsLCBIYXJhcmUsIFppbWJhYndlLiYjeEQ7Q2VudHJl
IGZvciBTZXh1YWwgSGVhbHRoICZhbXA7IEhJVi9BSURTIFJlc2VhcmNoIChDZVNISEFSKSwgSGFy
YXJlLCBaaW1iYWJ3ZTsgQ2VudHJlIGZvciBTZXh1YWwgSGVhbHRoICZhbXA7IEhJViBSZXNlYXJj
aCwgVW5pdmVyc2l0eSBDb2xsZWdlIExvbmRvbiwgTG9uZG9uLCBVbml0ZWQgS2luZ2RvbS4mI3hE
O1BvcHVsYXRpb24gU2VydmljZXMgSW50ZXJuYXRpb25hbCwgV2FzaGluZ3RvbiwgRGlzdHJpY3Qg
b2YgQ29sdW1iaWEsIFVuaXRlZCBTdGF0ZXMgb2YgQW1lcmljYS4mI3hEO01pbmlzdHJ5IG9mIEhl
YWx0aCBhbmQgQ2hpbGQgV2VsZmFyZSwgSGFyYXJlLCBaaW1iYWJ3ZS4mI3hEO1VuaXRlZCBTdGF0
ZXMgQWdlbmN5IGZvciBJbnRlcm5hdGlvbmFsIERldmVsb3BtZW50LCBXYXNoaW5ndG9uLCBEaXN0
cmljdCBvZiBDb2x1bWJpYSwgVW5pdGVkIFN0YXRlcyBvZiBBbWVyaWNhLjwvYXV0aC1hZGRyZXNz
Pjx0aXRsZXM+PHRpdGxlPkJhcnJpZXJzIGFuZCBtb3RpdmF0b3JzIHRvIHZvbHVudGFyeSBtZWRp
Y2FsIG1hbGUgY2lyY3VtY2lzaW9uIHVwdGFrZSBhbW9uZyBkaWZmZXJlbnQgYWdlIGdyb3VwcyBv
ZiBtZW4gaW4gWmltYmFid2U6IHJlc3VsdHMgZnJvbSBhIG1peGVkIG1ldGhvZHMgc3R1ZHk8L3Rp
dGxlPjxzZWNvbmRhcnktdGl0bGU+UExvUyBPbmU8L3NlY29uZGFyeS10aXRsZT48L3RpdGxlcz48
cGVyaW9kaWNhbD48ZnVsbC10aXRsZT5QTE9TIE9ORTwvZnVsbC10aXRsZT48L3BlcmlvZGljYWw+
PHBhZ2VzPmU4NTA1MTwvcGFnZXM+PHZvbHVtZT45PC92b2x1bWU+PG51bWJlcj41PC9udW1iZXI+
PGVkaXRpb24+MjAxNC8wNS8wODwvZWRpdGlvbj48a2V5d29yZHM+PGtleXdvcmQ+QWRvbGVzY2Vu
dDwva2V5d29yZD48a2V5d29yZD5BZHVsdDwva2V5d29yZD48a2V5d29yZD5BZ2UgRmFjdG9yczwv
a2V5d29yZD48a2V5d29yZD5DaXJjdW1jaXNpb24sIE1hbGUvZWR1Y2F0aW9uLypwc3ljaG9sb2d5
PC9rZXl3b3JkPjxrZXl3b3JkPipIZWFsdGggS25vd2xlZGdlLCBBdHRpdHVkZXMsIFByYWN0aWNl
PC9rZXl3b3JkPjxrZXl3b3JkPkh1bWFuczwva2V5d29yZD48a2V5d29yZD5NYWxlPC9rZXl3b3Jk
PjxrZXl3b3JkPk1pZGRsZSBBZ2VkPC9rZXl3b3JkPjxrZXl3b3JkPk1vdGl2YXRpb248L2tleXdv
cmQ+PGtleXdvcmQ+UGF0aWVudCBBY2NlcHRhbmNlIG9mIEhlYWx0aCBDYXJlLypwc3ljaG9sb2d5
PC9rZXl3b3JkPjxrZXl3b3JkPlppbWJhYndlPC9rZXl3b3JkPjwva2V5d29yZHM+PGRhdGVzPjx5
ZWFyPjIwMTQ8L3llYXI+PC9kYXRlcz48aXNibj4xOTMyLTYyMDM8L2lzYm4+PGFjY2Vzc2lvbi1u
dW0+MjQ4MDI3NDY8L2FjY2Vzc2lvbi1udW0+PHVybHM+PC91cmxzPjxjdXN0b20yPlBNQzQwMTE3
MDU8L2N1c3RvbTI+PGVsZWN0cm9uaWMtcmVzb3VyY2UtbnVtPjEwLjEzNzEvam91cm5hbC5wb25l
LjAwODUwNTE8L2VsZWN0cm9uaWMtcmVzb3VyY2UtbnVtPjxyZW1vdGUtZGF0YWJhc2UtcHJvdmlk
ZXI+TkxNPC9yZW1vdGUtZGF0YWJhc2UtcHJvdmlkZXI+PGxhbmd1YWdlPmVuZzwvbGFuZ3VhZ2U+
PC9yZWNvcmQ+PC9DaXRlPjwvRW5kTm90ZT5=
</w:fldData>
              </w:fldChar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.DATA 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separate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[42]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CDC475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F69811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349CAB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6B1375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D61FFC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95CE06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0DC752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A47A77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FB13CD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3380E2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E416AB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3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46A3A4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Low risk </w:t>
            </w:r>
          </w:p>
        </w:tc>
      </w:tr>
      <w:tr w:rsidR="00C76BE0" w:rsidRPr="00A12230" w14:paraId="630AD935" w14:textId="77777777" w:rsidTr="00E06F2B">
        <w:trPr>
          <w:trHeight w:val="152"/>
        </w:trPr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44118" w14:textId="77777777" w:rsidR="00C76BE0" w:rsidRPr="00A12230" w:rsidRDefault="00C76BE0" w:rsidP="00E06F2B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Marukutira</w:t>
            </w:r>
            <w:proofErr w:type="spellEnd"/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 et al 2022 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NYXJ1a3V0aXJhPC9BdXRob3I+PFllYXI+MjAyMjwvWWVh
cj48UmVjTnVtPjMxPC9SZWNOdW0+PElEVGV4dD5NYWxlIGNpcmN1bWNpc2lvbiB1cHRha2UgZHVy
aW5nIHRoZSBCb3Rzd2FuYSBDb21iaW5hdGlvbiBQcmV2ZW50aW9uIFByb2plY3Q8L0lEVGV4dD48
RGlzcGxheVRleHQ+WzQzXTwvRGlzcGxheVRleHQ+PHJlY29yZD48cmVjLW51bWJlcj4zMTwvcmVj
LW51bWJlcj48Zm9yZWlnbi1rZXlzPjxrZXkgYXBwPSJFTiIgZGItaWQ9IjJwMmZ6enJyaWVlenc5
ZWQ1cnVwZTI5dTAwMnp0eGZ2OXcweiIgdGltZXN0YW1wPSIxNjgyNzczMjQ5Ij4zMTwva2V5Pjwv
Zm9yZWlnbi1rZXlzPjxyZWYtdHlwZSBuYW1lPSJKb3VybmFsIEFydGljbGUiPjE3PC9yZWYtdHlw
ZT48Y29udHJpYnV0b3JzPjxhdXRob3JzPjxhdXRob3I+TWFydWt1dGlyYSwgVC48L2F1dGhvcj48
YXV0aG9yPlVzc2VyeSwgRi48L2F1dGhvcj48YXV0aG9yPkthZGltYSwgRS48L2F1dGhvcj48YXV0
aG9yPk1pbGxzLCBMLiBBLjwvYXV0aG9yPjxhdXRob3I+TW9vcmUsIEouPC9hdXRob3I+PGF1dGhv
cj5CbG9jaywgTC48L2F1dGhvcj48YXV0aG9yPkJhY2hhbmFzLCBQLjwvYXV0aG9yPjxhdXRob3I+
RGF2aXMsIFMuPC9hdXRob3I+PGF1dGhvcj5TY2hpc3NsZXIsIFQuPC9hdXRob3I+PGF1dGhvcj5N
b3NoYSwgUi48L2F1dGhvcj48YXV0aG9yPktvbW90ZXJlLCBPLjwvYXV0aG9yPjxhdXRob3I+RGlz
d2FpLCBULjwvYXV0aG9yPjxhdXRob3I+TnRzdWFwZSwgQy48L2F1dGhvcj48YXV0aG9yPkxlYmVs
b255YW5lLCBSLjwvYXV0aG9yPjxhdXRob3I+Qm9jaywgTi48L2F1dGhvcj48L2F1dGhvcnM+PC9j
b250cmlidXRvcnM+PGF1dGgtYWRkcmVzcz5DZW50ZXJzIGZvciBEaXNlYXNlIENvbnRyb2wgYW5k
IFByZXZlbnRpb24sIEdhYm9yb25lLCBCb3Rzd2FuYS4mI3hEO0RpdmlzaW9uIG9mIEdsb2JhbCBI
SVYvQUlEUywgQ2VudGVycyBmb3IgRGlzZWFzZSBDb250cm9sIGFuZCBQcmV2ZW50aW9uLCBBdGxh
bnRhLCBHZW9yZ2lhLCBVbml0ZWQgU3RhdGVzIG9mIEFtZXJpY2EuJiN4RDtCb3Rzd2FuYS1IYXJ2
YXJkIEFJRFMgSW5zdGl0dXRlIFBhcnRuZXJzaGlwLCBHYWJvcm9uZSwgQm90c3dhbmEuJiN4RDtO
b3J0aHJvcCBHcnVtbWFuIENvcnBvcmF0aW9uLCBBdGxhbnRhLCBHZW9yZ2lhLCBVbml0ZWQgU3Rh
dGVzIG9mIEFtZXJpY2EuJiN4RDtKaHBpZWdvLCBHYWJvcm9uZSwgQm90c3dhbmEuJiN4RDtEZXBh
cnRtZW50IG9mIEhJVi9BSURTIFByZXZlbnRpb24gYW5kIENhcmUsIE1pbmlzdHJ5IG9mIEhlYWx0
aCwgR2Fib3JvbmUsIEJvdHN3YW5hLjwvYXV0aC1hZGRyZXNzPjx0aXRsZXM+PHRpdGxlPk1hbGUg
Y2lyY3VtY2lzaW9uIHVwdGFrZSBkdXJpbmcgdGhlIEJvdHN3YW5hIENvbWJpbmF0aW9uIFByZXZl
bnRpb24gUHJvamVjdDwvdGl0bGU+PHNlY29uZGFyeS10aXRsZT5QTG9TIE9uZTwvc2Vjb25kYXJ5
LXRpdGxlPjwvdGl0bGVzPjxwZXJpb2RpY2FsPjxmdWxsLXRpdGxlPlBMT1MgT05FPC9mdWxsLXRp
dGxlPjwvcGVyaW9kaWNhbD48cGFnZXM+ZTAyNjkxNzg8L3BhZ2VzPjx2b2x1bWU+MTc8L3ZvbHVt
ZT48bnVtYmVyPjY8L251bWJlcj48ZWRpdGlvbj4yMDIyLzA2LzE2PC9lZGl0aW9uPjxrZXl3b3Jk
cz48a2V5d29yZD5BZ2VkPC9rZXl3b3JkPjxrZXl3b3JkPkJvdHN3YW5hL2VwaWRlbWlvbG9neTwv
a2V5d29yZD48a2V5d29yZD4qQ2lyY3VtY2lzaW9uLCBNYWxlPC9rZXl3b3JkPjxrZXl3b3JkPipI
SVYgSW5mZWN0aW9ucy9lcGlkZW1pb2xvZ3kvcHJldmVudGlvbiAmYW1wOyBjb250cm9sPC9rZXl3
b3JkPjxrZXl3b3JkPkhJViBUZXN0aW5nPC9rZXl3b3JkPjxrZXl3b3JkPkh1bWFuczwva2V5d29y
ZD48a2V5d29yZD5NYWxlPC9rZXl3b3JkPjwva2V5d29yZHM+PGRhdGVzPjx5ZWFyPjIwMjI8L3ll
YXI+PC9kYXRlcz48aXNibj4xOTMyLTYyMDM8L2lzYm4+PGFjY2Vzc2lvbi1udW0+MzU3MDQ1NTY8
L2FjY2Vzc2lvbi1udW0+PHVybHM+PC91cmxzPjxjdXN0b20yPlBNQzkyMDAzMjM8L2N1c3RvbTI+
PGVsZWN0cm9uaWMtcmVzb3VyY2UtbnVtPjEwLjEzNzEvam91cm5hbC5wb25lLjAyNjkxNzg8L2Vs
ZWN0cm9uaWMtcmVzb3VyY2UtbnVtPjxyZW1vdGUtZGF0YWJhc2UtcHJvdmlkZXI+TkxNPC9yZW1v
dGUtZGF0YWJhc2UtcHJvdmlkZXI+PGxhbmd1YWdlPmVuZzwvbGFuZ3VhZ2U+PC9yZWNvcmQ+PC9D
aXRlPjwvRW5kTm90ZT4A
</w:fldData>
              </w:fldChar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 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NYXJ1a3V0aXJhPC9BdXRob3I+PFllYXI+MjAyMjwvWWVh
cj48UmVjTnVtPjMxPC9SZWNOdW0+PElEVGV4dD5NYWxlIGNpcmN1bWNpc2lvbiB1cHRha2UgZHVy
aW5nIHRoZSBCb3Rzd2FuYSBDb21iaW5hdGlvbiBQcmV2ZW50aW9uIFByb2plY3Q8L0lEVGV4dD48
RGlzcGxheVRleHQ+WzQzXTwvRGlzcGxheVRleHQ+PHJlY29yZD48cmVjLW51bWJlcj4zMTwvcmVj
LW51bWJlcj48Zm9yZWlnbi1rZXlzPjxrZXkgYXBwPSJFTiIgZGItaWQ9IjJwMmZ6enJyaWVlenc5
ZWQ1cnVwZTI5dTAwMnp0eGZ2OXcweiIgdGltZXN0YW1wPSIxNjgyNzczMjQ5Ij4zMTwva2V5Pjwv
Zm9yZWlnbi1rZXlzPjxyZWYtdHlwZSBuYW1lPSJKb3VybmFsIEFydGljbGUiPjE3PC9yZWYtdHlw
ZT48Y29udHJpYnV0b3JzPjxhdXRob3JzPjxhdXRob3I+TWFydWt1dGlyYSwgVC48L2F1dGhvcj48
YXV0aG9yPlVzc2VyeSwgRi48L2F1dGhvcj48YXV0aG9yPkthZGltYSwgRS48L2F1dGhvcj48YXV0
aG9yPk1pbGxzLCBMLiBBLjwvYXV0aG9yPjxhdXRob3I+TW9vcmUsIEouPC9hdXRob3I+PGF1dGhv
cj5CbG9jaywgTC48L2F1dGhvcj48YXV0aG9yPkJhY2hhbmFzLCBQLjwvYXV0aG9yPjxhdXRob3I+
RGF2aXMsIFMuPC9hdXRob3I+PGF1dGhvcj5TY2hpc3NsZXIsIFQuPC9hdXRob3I+PGF1dGhvcj5N
b3NoYSwgUi48L2F1dGhvcj48YXV0aG9yPktvbW90ZXJlLCBPLjwvYXV0aG9yPjxhdXRob3I+RGlz
d2FpLCBULjwvYXV0aG9yPjxhdXRob3I+TnRzdWFwZSwgQy48L2F1dGhvcj48YXV0aG9yPkxlYmVs
b255YW5lLCBSLjwvYXV0aG9yPjxhdXRob3I+Qm9jaywgTi48L2F1dGhvcj48L2F1dGhvcnM+PC9j
b250cmlidXRvcnM+PGF1dGgtYWRkcmVzcz5DZW50ZXJzIGZvciBEaXNlYXNlIENvbnRyb2wgYW5k
IFByZXZlbnRpb24sIEdhYm9yb25lLCBCb3Rzd2FuYS4mI3hEO0RpdmlzaW9uIG9mIEdsb2JhbCBI
SVYvQUlEUywgQ2VudGVycyBmb3IgRGlzZWFzZSBDb250cm9sIGFuZCBQcmV2ZW50aW9uLCBBdGxh
bnRhLCBHZW9yZ2lhLCBVbml0ZWQgU3RhdGVzIG9mIEFtZXJpY2EuJiN4RDtCb3Rzd2FuYS1IYXJ2
YXJkIEFJRFMgSW5zdGl0dXRlIFBhcnRuZXJzaGlwLCBHYWJvcm9uZSwgQm90c3dhbmEuJiN4RDtO
b3J0aHJvcCBHcnVtbWFuIENvcnBvcmF0aW9uLCBBdGxhbnRhLCBHZW9yZ2lhLCBVbml0ZWQgU3Rh
dGVzIG9mIEFtZXJpY2EuJiN4RDtKaHBpZWdvLCBHYWJvcm9uZSwgQm90c3dhbmEuJiN4RDtEZXBh
cnRtZW50IG9mIEhJVi9BSURTIFByZXZlbnRpb24gYW5kIENhcmUsIE1pbmlzdHJ5IG9mIEhlYWx0
aCwgR2Fib3JvbmUsIEJvdHN3YW5hLjwvYXV0aC1hZGRyZXNzPjx0aXRsZXM+PHRpdGxlPk1hbGUg
Y2lyY3VtY2lzaW9uIHVwdGFrZSBkdXJpbmcgdGhlIEJvdHN3YW5hIENvbWJpbmF0aW9uIFByZXZl
bnRpb24gUHJvamVjdDwvdGl0bGU+PHNlY29uZGFyeS10aXRsZT5QTG9TIE9uZTwvc2Vjb25kYXJ5
LXRpdGxlPjwvdGl0bGVzPjxwZXJpb2RpY2FsPjxmdWxsLXRpdGxlPlBMT1MgT05FPC9mdWxsLXRp
dGxlPjwvcGVyaW9kaWNhbD48cGFnZXM+ZTAyNjkxNzg8L3BhZ2VzPjx2b2x1bWU+MTc8L3ZvbHVt
ZT48bnVtYmVyPjY8L251bWJlcj48ZWRpdGlvbj4yMDIyLzA2LzE2PC9lZGl0aW9uPjxrZXl3b3Jk
cz48a2V5d29yZD5BZ2VkPC9rZXl3b3JkPjxrZXl3b3JkPkJvdHN3YW5hL2VwaWRlbWlvbG9neTwv
a2V5d29yZD48a2V5d29yZD4qQ2lyY3VtY2lzaW9uLCBNYWxlPC9rZXl3b3JkPjxrZXl3b3JkPipI
SVYgSW5mZWN0aW9ucy9lcGlkZW1pb2xvZ3kvcHJldmVudGlvbiAmYW1wOyBjb250cm9sPC9rZXl3
b3JkPjxrZXl3b3JkPkhJViBUZXN0aW5nPC9rZXl3b3JkPjxrZXl3b3JkPkh1bWFuczwva2V5d29y
ZD48a2V5d29yZD5NYWxlPC9rZXl3b3JkPjwva2V5d29yZHM+PGRhdGVzPjx5ZWFyPjIwMjI8L3ll
YXI+PC9kYXRlcz48aXNibj4xOTMyLTYyMDM8L2lzYm4+PGFjY2Vzc2lvbi1udW0+MzU3MDQ1NTY8
L2FjY2Vzc2lvbi1udW0+PHVybHM+PC91cmxzPjxjdXN0b20yPlBNQzkyMDAzMjM8L2N1c3RvbTI+
PGVsZWN0cm9uaWMtcmVzb3VyY2UtbnVtPjEwLjEzNzEvam91cm5hbC5wb25lLjAyNjkxNzg8L2Vs
ZWN0cm9uaWMtcmVzb3VyY2UtbnVtPjxyZW1vdGUtZGF0YWJhc2UtcHJvdmlkZXI+TkxNPC9yZW1v
dGUtZGF0YWJhc2UtcHJvdmlkZXI+PGxhbmd1YWdlPmVuZzwvbGFuZ3VhZ2U+PC9yZWNvcmQ+PC9D
aXRlPjwvRW5kTm90ZT4A
</w:fldData>
              </w:fldChar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.DATA 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separate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[43]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621D58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0C9AD2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9C7309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F5E6C7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A33737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89E111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8C29D5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2DB65B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B9A324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B46D01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C6796E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3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2D6866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Low risk </w:t>
            </w:r>
          </w:p>
        </w:tc>
      </w:tr>
      <w:tr w:rsidR="00C76BE0" w:rsidRPr="00A12230" w14:paraId="6D17740C" w14:textId="77777777" w:rsidTr="00E06F2B">
        <w:trPr>
          <w:trHeight w:val="152"/>
        </w:trPr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BC363" w14:textId="77777777" w:rsidR="00C76BE0" w:rsidRPr="00A12230" w:rsidRDefault="00C76BE0" w:rsidP="00E06F2B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Keetile</w:t>
            </w:r>
            <w:proofErr w:type="spellEnd"/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, M 2020 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 &lt;EndNote&gt;&lt;Cite&gt;&lt;Author&gt;Keetile&lt;/Author&gt;&lt;Year&gt;2020&lt;/Year&gt;&lt;RecNum&gt;0&lt;/RecNum&gt;&lt;IDText&gt;An assessment of sexual risk behaviours among circumcised and uncircumcised men before and after the implementation of the safe male circumcision programme in Botswana&lt;/IDText&gt;&lt;DisplayText&gt;[44]&lt;/DisplayText&gt;&lt;record&gt;&lt;urls&gt;&lt;related-urls&gt;&lt;url&gt;https://www.scopus.com/inward/record.uri?eid=2-s2.0-85086003645&amp;amp;doi=10.1080%2f09540121.2020.1769830&amp;amp;partnerID=40&amp;amp;md5=b06cf35cb15a7da04df8f0686d4d0b02&lt;/url&gt;&lt;/related-urls&gt;&lt;/urls&gt;&lt;work-type&gt;Article&lt;/work-type&gt;&lt;titles&gt;&lt;title&gt;An assessment of sexual risk behaviours among circumcised and uncircumcised men before and after the implementation of the safe male circumcision programme in Botswana&lt;/title&gt;&lt;secondary-title&gt;AIDS Care - Psychological and Socio-Medical Aspects of AIDS/HIV&lt;/secondary-title&gt;&lt;/titles&gt;&lt;pages&gt;1594-1601&lt;/pages&gt;&lt;number&gt;12&lt;/number&gt;&lt;contributors&gt;&lt;authors&gt;&lt;author&gt;Keetile, M.&lt;/author&gt;&lt;/authors&gt;&lt;/contributors&gt;&lt;added-date format="utc"&gt;1645470343&lt;/added-date&gt;&lt;ref-type name="Journal Article"&gt;17&lt;/ref-type&gt;&lt;dates&gt;&lt;year&gt;2020&lt;/year&gt;&lt;/dates&gt;&lt;rec-number&gt;339&lt;/rec-number&gt;&lt;last-updated-date format="utc"&gt;1645470343&lt;/last-updated-date&gt;&lt;electronic-resource-num&gt;10.1080/09540121.2020.1769830&lt;/electronic-resource-num&gt;&lt;volume&gt;32&lt;/volume&gt;&lt;remote-database-name&gt;Scopus&lt;/remote-database-name&gt;&lt;/record&gt;&lt;/Cite&gt;&lt;/EndNote&gt;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separate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[44]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C36D7B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4BCA39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99AB93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57E917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95E428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5EB357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12DE28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E17E4C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B6F450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C77E92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4F9B41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03DBE3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Low risk </w:t>
            </w:r>
          </w:p>
        </w:tc>
      </w:tr>
      <w:tr w:rsidR="00C76BE0" w:rsidRPr="00A12230" w14:paraId="4383BC30" w14:textId="77777777" w:rsidTr="00E06F2B">
        <w:trPr>
          <w:trHeight w:val="152"/>
        </w:trPr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BCF5F" w14:textId="77777777" w:rsidR="00C76BE0" w:rsidRPr="00A12230" w:rsidRDefault="00C76BE0" w:rsidP="00E06F2B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lastRenderedPageBreak/>
              <w:t xml:space="preserve">Zuma et al 2022 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adW1hPC9BdXRob3I+PFllYXI+MjAyMjwvWWVhcj48UmVj
TnVtPjYzPC9SZWNOdW0+PElEVGV4dD5UaGUgSElWIEVwaWRlbWljIGluIFNvdXRoIEFmcmljYTog
S2V5IEZpbmRpbmdzIGZyb20gMjAxNyBOYXRpb25hbCBQb3B1bGF0aW9uLUJhc2VkIFN1cnZleTwv
SURUZXh0PjxEaXNwbGF5VGV4dD5bMTddPC9EaXNwbGF5VGV4dD48cmVjb3JkPjxyZWMtbnVtYmVy
PjYzPC9yZWMtbnVtYmVyPjxmb3JlaWduLWtleXM+PGtleSBhcHA9IkVOIiBkYi1pZD0iMnAyZnp6
cnJpZWV6dzllZDVydXBlMjl1MDAyenR4ZnY5dzB6IiB0aW1lc3RhbXA9IjE2ODI3NzMyNTMiPjYz
PC9rZXk+PC9mb3JlaWduLWtleXM+PHJlZi10eXBlIG5hbWU9IkpvdXJuYWwgQXJ0aWNsZSI+MTc8
L3JlZi10eXBlPjxjb250cmlidXRvcnM+PGF1dGhvcnM+PGF1dGhvcj5adW1hLCBLLjwvYXV0aG9y
PjxhdXRob3I+U2ltYmF5aSwgTC48L2F1dGhvcj48YXV0aG9yPlp1bmd1LCBOLjwvYXV0aG9yPjxh
dXRob3I+TW95bywgUy48L2F1dGhvcj48YXV0aG9yPk1hcmluZGEsIEUuPC9hdXRob3I+PGF1dGhv
cj5Kb29zdGUsIFMuPC9hdXRob3I+PGF1dGhvcj5Ob3J0aCwgQS48L2F1dGhvcj48YXV0aG9yPk5h
ZG9sLCBQLjwvYXV0aG9yPjxhdXRob3I+QXluYWxlbSwgRy48L2F1dGhvcj48YXV0aG9yPklndW1i
b3IsIEUuPC9hdXRob3I+PGF1dGhvcj5EaWV0cmljaCwgQy48L2F1dGhvcj48YXV0aG9yPlNpZ2lk
YSwgUy48L2F1dGhvcj48YXV0aG9yPkNoaWJpLCBCLjwvYXV0aG9yPjxhdXRob3I+TWFrb2xhLCBM
LjwvYXV0aG9yPjxhdXRob3I+S29uZGxvLCBMLjwvYXV0aG9yPjxhdXRob3I+UG9ydGVyLCBTLjwv
YXV0aG9yPjxhdXRob3I+UmFtbGFnYW4sIFMuPC9hdXRob3I+PGF1dGhvcj5PbiBCZWhhbGYgT2Yg
VGhlIFNhYnNzbSwgVi4gU3R1ZHkgR3JvdXAgQ29udHJpYnV0b3JzPC9hdXRob3I+PC9hdXRob3Jz
PjwvY29udHJpYnV0b3JzPjxhdXRoLWFkZHJlc3M+SHVtYW4gU2NpZW5jZXMgUmVzZWFyY2ggQ291
bmNpbCwgUHJldG9yaWEgMDAwMSwgU291dGggQWZyaWNhLiYjeEQ7U2Nob29sIG9mIFB1YmxpYyBI
ZWFsdGgsIFVuaXZlcnNpdHkgb2YgdGhlIFdpdHdhdGVyc3JhbmQsIEpvaGFubmVzYnVyZyAyMDAw
LCBTb3V0aCBBZnJpY2EuJiN4RDtIdW1hbiBTY2llbmNlcyBSZXNlYXJjaCBDb3VuY2lsLCBDYXBl
IFRvd24gODAwMCwgU291dGggQWZyaWNhLiYjeEQ7RGVwYXJ0bWVudCBvZiBQc3ljaGlhdHJ5ICZh
bXA7IE1lbnRhbCBIZWFsdGgsIFVuaXZlcnNpdHkgb2YgQ2FwZSBUb3duLCBDYXBlIFRvd24gNzky
NSwgU291dGggQWZyaWNhLiYjeEQ7VGhlIFNjaG9vbCBvZiBOdXJzaW5nIGFuZCBQdWJsaWMgSGVh
bHRoLCBDb2xsZWdlIG9mIEhlYWx0aCBTY2llbmNlcywgSG93YXJkIENvbGxlZ2UgQ2FtcHVzLCBV
bml2ZXJzaXR5IG9mIEt3YVp1bHUtTmF0YWwsIER1cmJhbiA0MDAwLCBTb3V0aCBBZnJpY2EuJiN4
RDtTY2hvb2wgb2YgUHVibGljIEhlYWx0aCBhbmQgRmFtaWx5IE1lZGljaW5lLCBVbml2ZXJzaXR5
IG9mIENhcGUgVG93biwgQ2FwZSBUb3duIDc3MDAsIFNvdXRoIEFmcmljYS4mI3hEO0RpdmlzaW9u
IG9mIEdsb2JhbCBISVYgYW5kIFRCLCBVLlMuIENlbnRlcnMgZm9yIERpc2Vhc2UgQ29udHJvbCBh
bmQgUHJldmVudGlvbiwgUHJldG9yaWEgMDAwMSwgU291dGggQWZyaWNhLiYjeEQ7U2Nob29sIG9m
IFB1YmxpYyBIZWFsdGgsIFVuaXZlcnNpdHkgb2YgdGhlIFdlc3Rlcm4gQ2FwZSwgQmVsbHZpbGxl
LCBDYXBlIFRvd24gNzUzNSwgU291dGggQWZyaWNhLjwvYXV0aC1hZGRyZXNzPjx0aXRsZXM+PHRp
dGxlPlRoZSBISVYgRXBpZGVtaWMgaW4gU291dGggQWZyaWNhOiBLZXkgRmluZGluZ3MgZnJvbSAy
MDE3IE5hdGlvbmFsIFBvcHVsYXRpb24tQmFzZWQgU3VydmV5PC90aXRsZT48c2Vjb25kYXJ5LXRp
dGxlPkludCBKIEVudmlyb24gUmVzIFB1YmxpYyBIZWFsdGg8L3NlY29uZGFyeS10aXRsZT48L3Rp
dGxlcz48cGVyaW9kaWNhbD48ZnVsbC10aXRsZT5JbnQgSiBFbnZpcm9uIFJlcyBQdWJsaWMgSGVh
bHRoPC9mdWxsLXRpdGxlPjwvcGVyaW9kaWNhbD48dm9sdW1lPjE5PC92b2x1bWU+PG51bWJlcj4x
MzwvbnVtYmVyPjxlZGl0aW9uPjIwMjIvMDcvMTA8L2VkaXRpb24+PGtleXdvcmRzPjxrZXl3b3Jk
PkFkb2xlc2NlbnQ8L2tleXdvcmQ+PGtleXdvcmQ+QWdlZDwva2V5d29yZD48a2V5d29yZD5BbnRp
LVJldHJvdmlyYWwgQWdlbnRzL3RoZXJhcGV1dGljIHVzZTwva2V5d29yZD48a2V5d29yZD5Dcm9z
cy1TZWN0aW9uYWwgU3R1ZGllczwva2V5d29yZD48a2V5d29yZD5GZW1hbGU8L2tleXdvcmQ+PGtl
eXdvcmQ+KkhJViBJbmZlY3Rpb25zL2RydWcgdGhlcmFweS9lcGlkZW1pb2xvZ3kvcHJldmVudGlv
biAmYW1wOyBjb250cm9sPC9rZXl3b3JkPjxrZXl3b3JkPkh1bWFuczwva2V5d29yZD48a2V5d29y
ZD5NYWxlPC9rZXl3b3JkPjxrZXl3b3JkPk1pZGRsZSBBZ2VkPC9rZXl3b3JkPjxrZXl3b3JkPlBy
ZXZhbGVuY2U8L2tleXdvcmQ+PGtleXdvcmQ+U2V4dWFsIEJlaGF2aW9yPC9rZXl3b3JkPjxrZXl3
b3JkPlNvdXRoIEFmcmljYS9lcGlkZW1pb2xvZ3k8L2tleXdvcmQ+PGtleXdvcmQ+QW50aXJldHJv
dmlyYWwgKEFSVikgZXhwb3N1cmU8L2tleXdvcmQ+PGtleXdvcmQ+SElWIGluY2lkZW5jZTwva2V5
d29yZD48a2V5d29yZD5ISVYgcHJldmFsZW5jZTwva2V5d29yZD48a2V5d29yZD5ISVYgdGVzdGlu
Zzwva2V5d29yZD48a2V5d29yZD5Tb3V0aCBBZnJpY2E8L2tleXdvcmQ+PGtleXdvcmQ+cG9wdWxh
dGlvbi1iYXNlZCBzdXJ2ZXk8L2tleXdvcmQ+PGtleXdvcmQ+cmlzayBiZWhhdmlvdXI8L2tleXdv
cmQ+PGtleXdvcmQ+dmlyYWwgbG9hZCBzdXBwcmVzc2lvbjwva2V5d29yZD48L2tleXdvcmRzPjxk
YXRlcz48eWVhcj4yMDIyPC95ZWFyPjxwdWItZGF0ZXM+PGRhdGU+SnVsIDE8L2RhdGU+PC9wdWIt
ZGF0ZXM+PC9kYXRlcz48aXNibj4xNjYxLTc4MjcgKFByaW50KSYjeEQ7MTY2MC00NjAxPC9pc2Ju
PjxhY2Nlc3Npb24tbnVtPjM1ODA1Nzg0PC9hY2Nlc3Npb24tbnVtPjx1cmxzPjwvdXJscz48Y3Vz
dG9tMj5QTUM5MjY1ODE4PC9jdXN0b20yPjxlbGVjdHJvbmljLXJlc291cmNlLW51bT4xMC4zMzkw
L2lqZXJwaDE5MTM4MTI1PC9lbGVjdHJvbmljLXJlc291cmNlLW51bT48cmVtb3RlLWRhdGFiYXNl
LXByb3ZpZGVyPk5MTTwvcmVtb3RlLWRhdGFiYXNlLXByb3ZpZGVyPjxsYW5ndWFnZT5lbmc8L2xh
bmd1YWdlPjwvcmVjb3JkPjwvQ2l0ZT48L0VuZE5vdGU+
</w:fldData>
              </w:fldChar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 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adW1hPC9BdXRob3I+PFllYXI+MjAyMjwvWWVhcj48UmVj
TnVtPjYzPC9SZWNOdW0+PElEVGV4dD5UaGUgSElWIEVwaWRlbWljIGluIFNvdXRoIEFmcmljYTog
S2V5IEZpbmRpbmdzIGZyb20gMjAxNyBOYXRpb25hbCBQb3B1bGF0aW9uLUJhc2VkIFN1cnZleTwv
SURUZXh0PjxEaXNwbGF5VGV4dD5bMTddPC9EaXNwbGF5VGV4dD48cmVjb3JkPjxyZWMtbnVtYmVy
PjYzPC9yZWMtbnVtYmVyPjxmb3JlaWduLWtleXM+PGtleSBhcHA9IkVOIiBkYi1pZD0iMnAyZnp6
cnJpZWV6dzllZDVydXBlMjl1MDAyenR4ZnY5dzB6IiB0aW1lc3RhbXA9IjE2ODI3NzMyNTMiPjYz
PC9rZXk+PC9mb3JlaWduLWtleXM+PHJlZi10eXBlIG5hbWU9IkpvdXJuYWwgQXJ0aWNsZSI+MTc8
L3JlZi10eXBlPjxjb250cmlidXRvcnM+PGF1dGhvcnM+PGF1dGhvcj5adW1hLCBLLjwvYXV0aG9y
PjxhdXRob3I+U2ltYmF5aSwgTC48L2F1dGhvcj48YXV0aG9yPlp1bmd1LCBOLjwvYXV0aG9yPjxh
dXRob3I+TW95bywgUy48L2F1dGhvcj48YXV0aG9yPk1hcmluZGEsIEUuPC9hdXRob3I+PGF1dGhv
cj5Kb29zdGUsIFMuPC9hdXRob3I+PGF1dGhvcj5Ob3J0aCwgQS48L2F1dGhvcj48YXV0aG9yPk5h
ZG9sLCBQLjwvYXV0aG9yPjxhdXRob3I+QXluYWxlbSwgRy48L2F1dGhvcj48YXV0aG9yPklndW1i
b3IsIEUuPC9hdXRob3I+PGF1dGhvcj5EaWV0cmljaCwgQy48L2F1dGhvcj48YXV0aG9yPlNpZ2lk
YSwgUy48L2F1dGhvcj48YXV0aG9yPkNoaWJpLCBCLjwvYXV0aG9yPjxhdXRob3I+TWFrb2xhLCBM
LjwvYXV0aG9yPjxhdXRob3I+S29uZGxvLCBMLjwvYXV0aG9yPjxhdXRob3I+UG9ydGVyLCBTLjwv
YXV0aG9yPjxhdXRob3I+UmFtbGFnYW4sIFMuPC9hdXRob3I+PGF1dGhvcj5PbiBCZWhhbGYgT2Yg
VGhlIFNhYnNzbSwgVi4gU3R1ZHkgR3JvdXAgQ29udHJpYnV0b3JzPC9hdXRob3I+PC9hdXRob3Jz
PjwvY29udHJpYnV0b3JzPjxhdXRoLWFkZHJlc3M+SHVtYW4gU2NpZW5jZXMgUmVzZWFyY2ggQ291
bmNpbCwgUHJldG9yaWEgMDAwMSwgU291dGggQWZyaWNhLiYjeEQ7U2Nob29sIG9mIFB1YmxpYyBI
ZWFsdGgsIFVuaXZlcnNpdHkgb2YgdGhlIFdpdHdhdGVyc3JhbmQsIEpvaGFubmVzYnVyZyAyMDAw
LCBTb3V0aCBBZnJpY2EuJiN4RDtIdW1hbiBTY2llbmNlcyBSZXNlYXJjaCBDb3VuY2lsLCBDYXBl
IFRvd24gODAwMCwgU291dGggQWZyaWNhLiYjeEQ7RGVwYXJ0bWVudCBvZiBQc3ljaGlhdHJ5ICZh
bXA7IE1lbnRhbCBIZWFsdGgsIFVuaXZlcnNpdHkgb2YgQ2FwZSBUb3duLCBDYXBlIFRvd24gNzky
NSwgU291dGggQWZyaWNhLiYjeEQ7VGhlIFNjaG9vbCBvZiBOdXJzaW5nIGFuZCBQdWJsaWMgSGVh
bHRoLCBDb2xsZWdlIG9mIEhlYWx0aCBTY2llbmNlcywgSG93YXJkIENvbGxlZ2UgQ2FtcHVzLCBV
bml2ZXJzaXR5IG9mIEt3YVp1bHUtTmF0YWwsIER1cmJhbiA0MDAwLCBTb3V0aCBBZnJpY2EuJiN4
RDtTY2hvb2wgb2YgUHVibGljIEhlYWx0aCBhbmQgRmFtaWx5IE1lZGljaW5lLCBVbml2ZXJzaXR5
IG9mIENhcGUgVG93biwgQ2FwZSBUb3duIDc3MDAsIFNvdXRoIEFmcmljYS4mI3hEO0RpdmlzaW9u
IG9mIEdsb2JhbCBISVYgYW5kIFRCLCBVLlMuIENlbnRlcnMgZm9yIERpc2Vhc2UgQ29udHJvbCBh
bmQgUHJldmVudGlvbiwgUHJldG9yaWEgMDAwMSwgU291dGggQWZyaWNhLiYjeEQ7U2Nob29sIG9m
IFB1YmxpYyBIZWFsdGgsIFVuaXZlcnNpdHkgb2YgdGhlIFdlc3Rlcm4gQ2FwZSwgQmVsbHZpbGxl
LCBDYXBlIFRvd24gNzUzNSwgU291dGggQWZyaWNhLjwvYXV0aC1hZGRyZXNzPjx0aXRsZXM+PHRp
dGxlPlRoZSBISVYgRXBpZGVtaWMgaW4gU291dGggQWZyaWNhOiBLZXkgRmluZGluZ3MgZnJvbSAy
MDE3IE5hdGlvbmFsIFBvcHVsYXRpb24tQmFzZWQgU3VydmV5PC90aXRsZT48c2Vjb25kYXJ5LXRp
dGxlPkludCBKIEVudmlyb24gUmVzIFB1YmxpYyBIZWFsdGg8L3NlY29uZGFyeS10aXRsZT48L3Rp
dGxlcz48cGVyaW9kaWNhbD48ZnVsbC10aXRsZT5JbnQgSiBFbnZpcm9uIFJlcyBQdWJsaWMgSGVh
bHRoPC9mdWxsLXRpdGxlPjwvcGVyaW9kaWNhbD48dm9sdW1lPjE5PC92b2x1bWU+PG51bWJlcj4x
MzwvbnVtYmVyPjxlZGl0aW9uPjIwMjIvMDcvMTA8L2VkaXRpb24+PGtleXdvcmRzPjxrZXl3b3Jk
PkFkb2xlc2NlbnQ8L2tleXdvcmQ+PGtleXdvcmQ+QWdlZDwva2V5d29yZD48a2V5d29yZD5BbnRp
LVJldHJvdmlyYWwgQWdlbnRzL3RoZXJhcGV1dGljIHVzZTwva2V5d29yZD48a2V5d29yZD5Dcm9z
cy1TZWN0aW9uYWwgU3R1ZGllczwva2V5d29yZD48a2V5d29yZD5GZW1hbGU8L2tleXdvcmQ+PGtl
eXdvcmQ+KkhJViBJbmZlY3Rpb25zL2RydWcgdGhlcmFweS9lcGlkZW1pb2xvZ3kvcHJldmVudGlv
biAmYW1wOyBjb250cm9sPC9rZXl3b3JkPjxrZXl3b3JkPkh1bWFuczwva2V5d29yZD48a2V5d29y
ZD5NYWxlPC9rZXl3b3JkPjxrZXl3b3JkPk1pZGRsZSBBZ2VkPC9rZXl3b3JkPjxrZXl3b3JkPlBy
ZXZhbGVuY2U8L2tleXdvcmQ+PGtleXdvcmQ+U2V4dWFsIEJlaGF2aW9yPC9rZXl3b3JkPjxrZXl3
b3JkPlNvdXRoIEFmcmljYS9lcGlkZW1pb2xvZ3k8L2tleXdvcmQ+PGtleXdvcmQ+QW50aXJldHJv
dmlyYWwgKEFSVikgZXhwb3N1cmU8L2tleXdvcmQ+PGtleXdvcmQ+SElWIGluY2lkZW5jZTwva2V5
d29yZD48a2V5d29yZD5ISVYgcHJldmFsZW5jZTwva2V5d29yZD48a2V5d29yZD5ISVYgdGVzdGlu
Zzwva2V5d29yZD48a2V5d29yZD5Tb3V0aCBBZnJpY2E8L2tleXdvcmQ+PGtleXdvcmQ+cG9wdWxh
dGlvbi1iYXNlZCBzdXJ2ZXk8L2tleXdvcmQ+PGtleXdvcmQ+cmlzayBiZWhhdmlvdXI8L2tleXdv
cmQ+PGtleXdvcmQ+dmlyYWwgbG9hZCBzdXBwcmVzc2lvbjwva2V5d29yZD48L2tleXdvcmRzPjxk
YXRlcz48eWVhcj4yMDIyPC95ZWFyPjxwdWItZGF0ZXM+PGRhdGU+SnVsIDE8L2RhdGU+PC9wdWIt
ZGF0ZXM+PC9kYXRlcz48aXNibj4xNjYxLTc4MjcgKFByaW50KSYjeEQ7MTY2MC00NjAxPC9pc2Ju
PjxhY2Nlc3Npb24tbnVtPjM1ODA1Nzg0PC9hY2Nlc3Npb24tbnVtPjx1cmxzPjwvdXJscz48Y3Vz
dG9tMj5QTUM5MjY1ODE4PC9jdXN0b20yPjxlbGVjdHJvbmljLXJlc291cmNlLW51bT4xMC4zMzkw
L2lqZXJwaDE5MTM4MTI1PC9lbGVjdHJvbmljLXJlc291cmNlLW51bT48cmVtb3RlLWRhdGFiYXNl
LXByb3ZpZGVyPk5MTTwvcmVtb3RlLWRhdGFiYXNlLXByb3ZpZGVyPjxsYW5ndWFnZT5lbmc8L2xh
bmd1YWdlPjwvcmVjb3JkPjwvQ2l0ZT48L0VuZE5vdGU+
</w:fldData>
              </w:fldChar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.DATA 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separate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[17]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DF2F47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258060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BAA497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48F3CC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BDA2C4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1A01E3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C71C48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94E68E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5D7462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46A02E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7BDC13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B6BD29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Low risk </w:t>
            </w:r>
          </w:p>
        </w:tc>
      </w:tr>
      <w:tr w:rsidR="00C76BE0" w:rsidRPr="00A12230" w14:paraId="4A068663" w14:textId="77777777" w:rsidTr="00E06F2B">
        <w:trPr>
          <w:trHeight w:val="152"/>
        </w:trPr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765AA" w14:textId="77777777" w:rsidR="00C76BE0" w:rsidRPr="00A12230" w:rsidRDefault="00C76BE0" w:rsidP="00E06F2B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Hines et al 2021 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IaW5lczwvQXV0aG9yPjxZZWFyPjIwMjE8L1llYXI+PFJl
Y051bT42MjwvUmVjTnVtPjxJRFRleHQ+UHJldmFsZW5jZSBvZiBWb2x1bnRhcnkgTWVkaWNhbCBN
YWxlIENpcmN1bWNpc2lvbiBmb3IgSElWIEluZmVjdGlvbiBQcmV2ZW50aW9uIC0gQ2jDs2t3w6gg
RGlzdHJpY3QsIE1vemFtYmlxdWUsIDIwMTQtMjAxOTwvSURUZXh0PjxEaXNwbGF5VGV4dD5bNDVd
PC9EaXNwbGF5VGV4dD48cmVjb3JkPjxyZWMtbnVtYmVyPjYyPC9yZWMtbnVtYmVyPjxmb3JlaWdu
LWtleXM+PGtleSBhcHA9IkVOIiBkYi1pZD0iMnAyZnp6cnJpZWV6dzllZDVydXBlMjl1MDAyenR4
ZnY5dzB6IiB0aW1lc3RhbXA9IjE2ODI3NzMyNTMiPjYyPC9rZXk+PC9mb3JlaWduLWtleXM+PHJl
Zi10eXBlIG5hbWU9IkpvdXJuYWwgQXJ0aWNsZSI+MTc8L3JlZi10eXBlPjxjb250cmlidXRvcnM+
PGF1dGhvcnM+PGF1dGhvcj5IaW5lcywgSi4gWi48L2F1dGhvcj48YXV0aG9yPlRob21wc29uLCBS
LjwvYXV0aG9yPjxhdXRob3I+VG9sZWRvLCBDLjwvYXV0aG9yPjxhdXRob3I+TmVsc29uLCBSLjwv
YXV0aG9yPjxhdXRob3I+Q2FzYXZhbnQsIEkuPC9hdXRob3I+PGF1dGhvcj5QYWxzLCBTLjwvYXV0
aG9yPjxhdXRob3I+Q2FuZGEsIE0uPC9hdXRob3I+PGF1dGhvcj5Cb256ZWxhLCBKLjwvYXV0aG9y
PjxhdXRob3I+SmFyYW1pbGxvLCBBLjwvYXV0aG9yPjxhdXRob3I+Q2FyZG9zbywgSi48L2F1dGhv
cj48YXV0aG9yPlVqYW1hYSwgRC48L2F1dGhvcj48YXV0aG9yPlRhbWVsZSwgUy48L2F1dGhvcj48
YXV0aG9yPkNoaXZ1cnJlLCBWLjwvYXV0aG9yPjxhdXRob3I+TWFsaW1hbmUsIEkuPC9hdXRob3I+
PGF1dGhvcj5QYXRobWFuYXRoYW4sIEkuPC9hdXRob3I+PGF1dGhvcj5IZWl0emluZ2VyLCBLLjwv
YXV0aG9yPjxhdXRob3I+V2VpLCBTLjwvYXV0aG9yPjxhdXRob3I+Q291dG8sIEEuPC9hdXRob3I+
PGF1dGhvcj5Db21lLCBKLjwvYXV0aG9yPjxhdXRob3I+VmVyZ2FyYSwgQS48L2F1dGhvcj48YXV0
aG9yPk1hY0tlbGxhciwgRC48L2F1dGhvcj48L2F1dGhvcnM+PC9jb250cmlidXRvcnM+PHRpdGxl
cz48dGl0bGU+UHJldmFsZW5jZSBvZiBWb2x1bnRhcnkgTWVkaWNhbCBNYWxlIENpcmN1bWNpc2lv
biBmb3IgSElWIEluZmVjdGlvbiBQcmV2ZW50aW9uIC0gQ2jDs2t3w6ggRGlzdHJpY3QsIE1vemFt
YmlxdWUsIDIwMTQtMjAxOTwvdGl0bGU+PHNlY29uZGFyeS10aXRsZT5NTVdSIE1vcmIgTW9ydGFs
IFdrbHkgUmVwPC9zZWNvbmRhcnktdGl0bGU+PC90aXRsZXM+PHBlcmlvZGljYWw+PGZ1bGwtdGl0
bGU+TU1XUiBNb3JiIE1vcnRhbCBXa2x5IFJlcDwvZnVsbC10aXRsZT48L3BlcmlvZGljYWw+PHBh
Z2VzPjk0Mi05NDY8L3BhZ2VzPjx2b2x1bWU+NzA8L3ZvbHVtZT48bnVtYmVyPjI2PC9udW1iZXI+
PGVkaXRpb24+MjAyMS8wNy8wMjwvZWRpdGlvbj48a2V5d29yZHM+PGtleXdvcmQ+QWRvbGVzY2Vu
dDwva2V5d29yZD48a2V5d29yZD5BZHVsdDwva2V5d29yZD48a2V5d29yZD5DaXJjdW1jaXNpb24s
IE1hbGUvKnN0YXRpc3RpY3MgJmFtcDsgbnVtZXJpY2FsIGRhdGE8L2tleXdvcmQ+PGtleXdvcmQ+
SElWIEluZmVjdGlvbnMvZXBpZGVtaW9sb2d5LypwcmV2ZW50aW9uICZhbXA7IGNvbnRyb2w8L2tl
eXdvcmQ+PGtleXdvcmQ+SHVtYW5zPC9rZXl3b3JkPjxrZXl3b3JkPk1hbGU8L2tleXdvcmQ+PGtl
eXdvcmQ+TWlkZGxlIEFnZWQ8L2tleXdvcmQ+PGtleXdvcmQ+TW96YW1iaXF1ZS9lcGlkZW1pb2xv
Z3k8L2tleXdvcmQ+PGtleXdvcmQ+UHJldmFsZW5jZTwva2V5d29yZD48a2V5d29yZD5Qcm9ncmFt
IEV2YWx1YXRpb248L2tleXdvcmQ+PGtleXdvcmQ+KlZvbHVudGFyeSBQcm9ncmFtczwva2V5d29y
ZD48a2V5d29yZD5Zb3VuZyBBZHVsdDwva2V5d29yZD48L2tleXdvcmRzPjxkYXRlcz48eWVhcj4y
MDIxPC95ZWFyPjxwdWItZGF0ZXM+PGRhdGU+SnVsIDI8L2RhdGU+PC9wdWItZGF0ZXM+PC9kYXRl
cz48aXNibj4wMTQ5LTIxOTUgKFByaW50KSYjeEQ7MDE0OS0yMTk1PC9pc2JuPjxhY2Nlc3Npb24t
bnVtPjM0MTk3MzYxPC9hY2Nlc3Npb24tbnVtPjx1cmxzPjwvdXJscz48Y3VzdG9tMj5QTUM4MjQ4
NTkzIEpvdXJuYWwgRWRpdG9ycyBmb3JtIGZvciBkaXNjbG9zdXJlIG9mIHBvdGVudGlhbCBjb25m
bGljdHMgb2YgaW50ZXJlc3QuIE5vIHBvdGVudGlhbCBjb25mbGljdHMgb2YgaW50ZXJlc3Qgd2Vy
ZSBkaXNjbG9zZWQuPC9jdXN0b20yPjxlbGVjdHJvbmljLXJlc291cmNlLW51bT4xMC4xNTU4NS9t
bXdyLm1tNzAyNmEyPC9lbGVjdHJvbmljLXJlc291cmNlLW51bT48cmVtb3RlLWRhdGFiYXNlLXBy
b3ZpZGVyPk5MTTwvcmVtb3RlLWRhdGFiYXNlLXByb3ZpZGVyPjxsYW5ndWFnZT5lbmc8L2xhbmd1
YWdlPjwvcmVjb3JkPjwvQ2l0ZT48L0VuZE5vdGU+
</w:fldData>
              </w:fldChar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 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>
                <w:fldData xml:space="preserve">PEVuZE5vdGU+PENpdGU+PEF1dGhvcj5IaW5lczwvQXV0aG9yPjxZZWFyPjIwMjE8L1llYXI+PFJl
Y051bT42MjwvUmVjTnVtPjxJRFRleHQ+UHJldmFsZW5jZSBvZiBWb2x1bnRhcnkgTWVkaWNhbCBN
YWxlIENpcmN1bWNpc2lvbiBmb3IgSElWIEluZmVjdGlvbiBQcmV2ZW50aW9uIC0gQ2jDs2t3w6gg
RGlzdHJpY3QsIE1vemFtYmlxdWUsIDIwMTQtMjAxOTwvSURUZXh0PjxEaXNwbGF5VGV4dD5bNDVd
PC9EaXNwbGF5VGV4dD48cmVjb3JkPjxyZWMtbnVtYmVyPjYyPC9yZWMtbnVtYmVyPjxmb3JlaWdu
LWtleXM+PGtleSBhcHA9IkVOIiBkYi1pZD0iMnAyZnp6cnJpZWV6dzllZDVydXBlMjl1MDAyenR4
ZnY5dzB6IiB0aW1lc3RhbXA9IjE2ODI3NzMyNTMiPjYyPC9rZXk+PC9mb3JlaWduLWtleXM+PHJl
Zi10eXBlIG5hbWU9IkpvdXJuYWwgQXJ0aWNsZSI+MTc8L3JlZi10eXBlPjxjb250cmlidXRvcnM+
PGF1dGhvcnM+PGF1dGhvcj5IaW5lcywgSi4gWi48L2F1dGhvcj48YXV0aG9yPlRob21wc29uLCBS
LjwvYXV0aG9yPjxhdXRob3I+VG9sZWRvLCBDLjwvYXV0aG9yPjxhdXRob3I+TmVsc29uLCBSLjwv
YXV0aG9yPjxhdXRob3I+Q2FzYXZhbnQsIEkuPC9hdXRob3I+PGF1dGhvcj5QYWxzLCBTLjwvYXV0
aG9yPjxhdXRob3I+Q2FuZGEsIE0uPC9hdXRob3I+PGF1dGhvcj5Cb256ZWxhLCBKLjwvYXV0aG9y
PjxhdXRob3I+SmFyYW1pbGxvLCBBLjwvYXV0aG9yPjxhdXRob3I+Q2FyZG9zbywgSi48L2F1dGhv
cj48YXV0aG9yPlVqYW1hYSwgRC48L2F1dGhvcj48YXV0aG9yPlRhbWVsZSwgUy48L2F1dGhvcj48
YXV0aG9yPkNoaXZ1cnJlLCBWLjwvYXV0aG9yPjxhdXRob3I+TWFsaW1hbmUsIEkuPC9hdXRob3I+
PGF1dGhvcj5QYXRobWFuYXRoYW4sIEkuPC9hdXRob3I+PGF1dGhvcj5IZWl0emluZ2VyLCBLLjwv
YXV0aG9yPjxhdXRob3I+V2VpLCBTLjwvYXV0aG9yPjxhdXRob3I+Q291dG8sIEEuPC9hdXRob3I+
PGF1dGhvcj5Db21lLCBKLjwvYXV0aG9yPjxhdXRob3I+VmVyZ2FyYSwgQS48L2F1dGhvcj48YXV0
aG9yPk1hY0tlbGxhciwgRC48L2F1dGhvcj48L2F1dGhvcnM+PC9jb250cmlidXRvcnM+PHRpdGxl
cz48dGl0bGU+UHJldmFsZW5jZSBvZiBWb2x1bnRhcnkgTWVkaWNhbCBNYWxlIENpcmN1bWNpc2lv
biBmb3IgSElWIEluZmVjdGlvbiBQcmV2ZW50aW9uIC0gQ2jDs2t3w6ggRGlzdHJpY3QsIE1vemFt
YmlxdWUsIDIwMTQtMjAxOTwvdGl0bGU+PHNlY29uZGFyeS10aXRsZT5NTVdSIE1vcmIgTW9ydGFs
IFdrbHkgUmVwPC9zZWNvbmRhcnktdGl0bGU+PC90aXRsZXM+PHBlcmlvZGljYWw+PGZ1bGwtdGl0
bGU+TU1XUiBNb3JiIE1vcnRhbCBXa2x5IFJlcDwvZnVsbC10aXRsZT48L3BlcmlvZGljYWw+PHBh
Z2VzPjk0Mi05NDY8L3BhZ2VzPjx2b2x1bWU+NzA8L3ZvbHVtZT48bnVtYmVyPjI2PC9udW1iZXI+
PGVkaXRpb24+MjAyMS8wNy8wMjwvZWRpdGlvbj48a2V5d29yZHM+PGtleXdvcmQ+QWRvbGVzY2Vu
dDwva2V5d29yZD48a2V5d29yZD5BZHVsdDwva2V5d29yZD48a2V5d29yZD5DaXJjdW1jaXNpb24s
IE1hbGUvKnN0YXRpc3RpY3MgJmFtcDsgbnVtZXJpY2FsIGRhdGE8L2tleXdvcmQ+PGtleXdvcmQ+
SElWIEluZmVjdGlvbnMvZXBpZGVtaW9sb2d5LypwcmV2ZW50aW9uICZhbXA7IGNvbnRyb2w8L2tl
eXdvcmQ+PGtleXdvcmQ+SHVtYW5zPC9rZXl3b3JkPjxrZXl3b3JkPk1hbGU8L2tleXdvcmQ+PGtl
eXdvcmQ+TWlkZGxlIEFnZWQ8L2tleXdvcmQ+PGtleXdvcmQ+TW96YW1iaXF1ZS9lcGlkZW1pb2xv
Z3k8L2tleXdvcmQ+PGtleXdvcmQ+UHJldmFsZW5jZTwva2V5d29yZD48a2V5d29yZD5Qcm9ncmFt
IEV2YWx1YXRpb248L2tleXdvcmQ+PGtleXdvcmQ+KlZvbHVudGFyeSBQcm9ncmFtczwva2V5d29y
ZD48a2V5d29yZD5Zb3VuZyBBZHVsdDwva2V5d29yZD48L2tleXdvcmRzPjxkYXRlcz48eWVhcj4y
MDIxPC95ZWFyPjxwdWItZGF0ZXM+PGRhdGU+SnVsIDI8L2RhdGU+PC9wdWItZGF0ZXM+PC9kYXRl
cz48aXNibj4wMTQ5LTIxOTUgKFByaW50KSYjeEQ7MDE0OS0yMTk1PC9pc2JuPjxhY2Nlc3Npb24t
bnVtPjM0MTk3MzYxPC9hY2Nlc3Npb24tbnVtPjx1cmxzPjwvdXJscz48Y3VzdG9tMj5QTUM4MjQ4
NTkzIEpvdXJuYWwgRWRpdG9ycyBmb3JtIGZvciBkaXNjbG9zdXJlIG9mIHBvdGVudGlhbCBjb25m
bGljdHMgb2YgaW50ZXJlc3QuIE5vIHBvdGVudGlhbCBjb25mbGljdHMgb2YgaW50ZXJlc3Qgd2Vy
ZSBkaXNjbG9zZWQuPC9jdXN0b20yPjxlbGVjdHJvbmljLXJlc291cmNlLW51bT4xMC4xNTU4NS9t
bXdyLm1tNzAyNmEyPC9lbGVjdHJvbmljLXJlc291cmNlLW51bT48cmVtb3RlLWRhdGFiYXNlLXBy
b3ZpZGVyPk5MTTwvcmVtb3RlLWRhdGFiYXNlLXByb3ZpZGVyPjxsYW5ndWFnZT5lbmc8L2xhbmd1
YWdlPjwvcmVjb3JkPjwvQ2l0ZT48L0VuZE5vdGU+
</w:fldData>
              </w:fldChar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.DATA 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separate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[45]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63F7A2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1FE9A1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528EFE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448762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0A7DA9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83AC0B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6BD639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061356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20A0C8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C510FE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29AF53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37CED4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Low risk </w:t>
            </w:r>
          </w:p>
        </w:tc>
      </w:tr>
      <w:tr w:rsidR="00C76BE0" w:rsidRPr="00A12230" w14:paraId="223FE37D" w14:textId="77777777" w:rsidTr="00E06F2B">
        <w:trPr>
          <w:trHeight w:val="152"/>
        </w:trPr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E690A" w14:textId="77777777" w:rsidR="00C76BE0" w:rsidRPr="00A12230" w:rsidRDefault="00C76BE0" w:rsidP="00E06F2B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DHS 2017 (Malawi) 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 &lt;EndNote&gt;&lt;Cite&gt;&lt;Author&gt;National Statistical&lt;/Author&gt;&lt;RecNum&gt;0&lt;/RecNum&gt;&lt;IDText&gt;Malawi Demographic and Health Survey 2015-16&lt;/IDText&gt;&lt;DisplayText&gt;[46]&lt;/DisplayText&gt;&lt;record&gt;&lt;titles&gt;&lt;title&gt;Malawi Demographic and Health Survey 2015-16&lt;/title&gt;&lt;/titles&gt;&lt;contributors&gt;&lt;authors&gt;&lt;author&gt;National Statistical, Office Malawi&lt;/author&gt;&lt;author&gt;Icf,&lt;/author&gt;&lt;/authors&gt;&lt;/contributors&gt;&lt;added-date format="utc"&gt;1682618479&lt;/added-date&gt;&lt;ref-type name="Journal Article"&gt;17&lt;/ref-type&gt;&lt;rec-number&gt;849&lt;/rec-number&gt;&lt;last-updated-date format="utc"&gt;1682618479&lt;/last-updated-date&gt;&lt;/record&gt;&lt;/Cite&gt;&lt;/EndNote&gt;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separate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[46]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F0A61B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215537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CEFF1D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1DD719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D1B293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BC78BD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709B24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FC7B8F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1D01BA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D8222D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A3D784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8F9B26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Low risk </w:t>
            </w:r>
          </w:p>
        </w:tc>
      </w:tr>
      <w:tr w:rsidR="00C76BE0" w:rsidRPr="00A12230" w14:paraId="4D0BCE59" w14:textId="77777777" w:rsidTr="00E06F2B">
        <w:trPr>
          <w:trHeight w:val="152"/>
        </w:trPr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6EE5B" w14:textId="77777777" w:rsidR="00C76BE0" w:rsidRPr="00A12230" w:rsidRDefault="00C76BE0" w:rsidP="00E06F2B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DHS 2014 (Namibia) 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 &lt;EndNote&gt;&lt;Cite&gt;&lt;Author&gt;Ministry of Health and Social Services - Mo&lt;/Author&gt;&lt;RecNum&gt;0&lt;/RecNum&gt;&lt;IDText&gt;Namibia Demographic and Health Survey 2013&lt;/IDText&gt;&lt;DisplayText&gt;[47]&lt;/DisplayText&gt;&lt;record&gt;&lt;titles&gt;&lt;title&gt;Namibia Demographic and Health Survey 2013&lt;/title&gt;&lt;/titles&gt;&lt;contributors&gt;&lt;authors&gt;&lt;author&gt;Ministry of Health and Social Services - Mo, H. S. S. Namibia&lt;/author&gt;&lt;author&gt;I. C. F. International&lt;/author&gt;&lt;/authors&gt;&lt;/contributors&gt;&lt;added-date format="utc"&gt;1682618523&lt;/added-date&gt;&lt;ref-type name="Journal Article"&gt;17&lt;/ref-type&gt;&lt;rec-number&gt;850&lt;/rec-number&gt;&lt;last-updated-date format="utc"&gt;1682618523&lt;/last-updated-date&gt;&lt;/record&gt;&lt;/Cite&gt;&lt;/EndNote&gt;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separate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[47]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F2D887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6960BF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B177F2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5362B8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FF0496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5FBCDE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DD6A57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454F56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019E3C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2057B6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D1BAE3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FB3ACD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Low risk </w:t>
            </w:r>
          </w:p>
        </w:tc>
      </w:tr>
      <w:tr w:rsidR="00C76BE0" w:rsidRPr="00A12230" w14:paraId="7D70B65E" w14:textId="77777777" w:rsidTr="00E06F2B">
        <w:trPr>
          <w:trHeight w:val="152"/>
        </w:trPr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7FA2E" w14:textId="77777777" w:rsidR="00C76BE0" w:rsidRPr="00A12230" w:rsidRDefault="00C76BE0" w:rsidP="00E06F2B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DHS 2016 (Lesotho) 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 &lt;EndNote&gt;&lt;Cite&gt;&lt;Author&gt;Ministry of&lt;/Author&gt;&lt;RecNum&gt;0&lt;/RecNum&gt;&lt;IDText&gt;Lesotho Demographic and Health Survey 2014&lt;/IDText&gt;&lt;DisplayText&gt;[48]&lt;/DisplayText&gt;&lt;record&gt;&lt;titles&gt;&lt;title&gt;Lesotho Demographic and Health Survey 2014&lt;/title&gt;&lt;/titles&gt;&lt;contributors&gt;&lt;authors&gt;&lt;author&gt;Ministry of, Health Lesotho&lt;/author&gt;&lt;author&gt;I. C. F. International&lt;/author&gt;&lt;/authors&gt;&lt;/contributors&gt;&lt;added-date format="utc"&gt;1682618565&lt;/added-date&gt;&lt;ref-type name="Journal Article"&gt;17&lt;/ref-type&gt;&lt;rec-number&gt;851&lt;/rec-number&gt;&lt;last-updated-date format="utc"&gt;1682618565&lt;/last-updated-date&gt;&lt;/record&gt;&lt;/Cite&gt;&lt;/EndNote&gt;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separate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[48]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45AC59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F1B2EA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699A04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467194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802AC8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F629B3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AA995C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CA3663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955740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40D937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D9D7D8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3A2A2D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Low risk </w:t>
            </w:r>
          </w:p>
        </w:tc>
      </w:tr>
      <w:tr w:rsidR="00C76BE0" w:rsidRPr="00A12230" w14:paraId="709E0CED" w14:textId="77777777" w:rsidTr="00E06F2B">
        <w:trPr>
          <w:trHeight w:val="152"/>
        </w:trPr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132ED" w14:textId="77777777" w:rsidR="00C76BE0" w:rsidRPr="00A12230" w:rsidRDefault="00C76BE0" w:rsidP="00E06F2B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DHS 2012 (Ethiopia) 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 &lt;EndNote&gt;&lt;Cite&gt;&lt;Author&gt;Central Statistical&lt;/Author&gt;&lt;RecNum&gt;0&lt;/RecNum&gt;&lt;IDText&gt;Ethiopia Demographic and Health Survey 2011&lt;/IDText&gt;&lt;DisplayText&gt;[49]&lt;/DisplayText&gt;&lt;record&gt;&lt;titles&gt;&lt;title&gt;Ethiopia Demographic and Health Survey 2011&lt;/title&gt;&lt;/titles&gt;&lt;contributors&gt;&lt;authors&gt;&lt;author&gt;Central Statistical, Agency Ethiopia&lt;/author&gt;&lt;author&gt;I. C. F. International&lt;/author&gt;&lt;/authors&gt;&lt;/contributors&gt;&lt;added-date format="utc"&gt;1682618602&lt;/added-date&gt;&lt;ref-type name="Journal Article"&gt;17&lt;/ref-type&gt;&lt;rec-number&gt;852&lt;/rec-number&gt;&lt;last-updated-date format="utc"&gt;1682618602&lt;/last-updated-date&gt;&lt;/record&gt;&lt;/Cite&gt;&lt;/EndNote&gt;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separate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[49]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DB94D2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E93D9D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ED9DA7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C605E8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DD6109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E06240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25EBC5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D2B916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1356A3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EF764C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99F53C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61DE68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Low risk </w:t>
            </w:r>
          </w:p>
        </w:tc>
      </w:tr>
      <w:tr w:rsidR="00C76BE0" w:rsidRPr="00A12230" w14:paraId="561DDB85" w14:textId="77777777" w:rsidTr="00E06F2B">
        <w:trPr>
          <w:trHeight w:val="152"/>
        </w:trPr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2D56F" w14:textId="77777777" w:rsidR="00C76BE0" w:rsidRPr="00A12230" w:rsidRDefault="00C76BE0" w:rsidP="00E06F2B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DHS 2017 (Ethiopia) 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 &lt;EndNote&gt;&lt;Cite&gt;&lt;Author&gt;Central Statistical Agency&lt;/Author&gt;&lt;RecNum&gt;0&lt;/RecNum&gt;&lt;IDText&gt;Ethiopia Demographic and Health Survey 2016&lt;/IDText&gt;&lt;DisplayText&gt;[50]&lt;/DisplayText&gt;&lt;record&gt;&lt;titles&gt;&lt;title&gt;Ethiopia Demographic and Health Survey 2016&lt;/title&gt;&lt;/titles&gt;&lt;contributors&gt;&lt;authors&gt;&lt;author&gt;Central Statistical Agency, C. S. A. Ethiopia&lt;/author&gt;&lt;author&gt;Icf,&lt;/author&gt;&lt;/authors&gt;&lt;/contributors&gt;&lt;added-date format="utc"&gt;1682618652&lt;/added-date&gt;&lt;ref-type name="Journal Article"&gt;17&lt;/ref-type&gt;&lt;rec-number&gt;853&lt;/rec-number&gt;&lt;last-updated-date format="utc"&gt;1682618652&lt;/last-updated-date&gt;&lt;/record&gt;&lt;/Cite&gt;&lt;/EndNote&gt;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separate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[50]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A2EE8C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A64800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250B5A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31765A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9641DF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69E67F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BC71DA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687842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DA616E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D8908E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2E5807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F3C01C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Low risk </w:t>
            </w:r>
          </w:p>
        </w:tc>
      </w:tr>
      <w:tr w:rsidR="00C76BE0" w:rsidRPr="00A12230" w14:paraId="1482770A" w14:textId="77777777" w:rsidTr="00E06F2B">
        <w:trPr>
          <w:trHeight w:val="152"/>
        </w:trPr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B65FE" w14:textId="77777777" w:rsidR="00C76BE0" w:rsidRPr="00A12230" w:rsidRDefault="00C76BE0" w:rsidP="00E06F2B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DHS 2015 (Kenya) 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 &lt;EndNote&gt;&lt;Cite&gt;&lt;Author&gt;Kenya National Bureau of&lt;/Author&gt;&lt;RecNum&gt;0&lt;/RecNum&gt;&lt;IDText&gt;Kenya Demographic and Health Survey 2014&lt;/IDText&gt;&lt;DisplayText&gt;[51]&lt;/DisplayText&gt;&lt;record&gt;&lt;titles&gt;&lt;title&gt;Kenya Demographic and Health Survey 2014&lt;/title&gt;&lt;/titles&gt;&lt;contributors&gt;&lt;authors&gt;&lt;author&gt;Kenya National Bureau of, Statistics&lt;/author&gt;&lt;author&gt;Ministry of, Health Kenya&lt;/author&gt;&lt;author&gt;National, Aids Control Council Kenya&lt;/author&gt;&lt;author&gt;Kenya Medical Research, Institute&lt;/author&gt;&lt;author&gt;National Council for Population and, Development Kenya&lt;/author&gt;&lt;/authors&gt;&lt;/contributors&gt;&lt;added-date format="utc"&gt;1682618750&lt;/added-date&gt;&lt;ref-type name="Journal Article"&gt;17&lt;/ref-type&gt;&lt;rec-number&gt;854&lt;/rec-number&gt;&lt;last-updated-date format="utc"&gt;1682618750&lt;/last-updated-date&gt;&lt;/record&gt;&lt;/Cite&gt;&lt;/EndNote&gt;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separate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[51]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049198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5269A2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AB3788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7E216A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D4C483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83A9BC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136A76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E8108D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CFC956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6BD975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824907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385E32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Low risk </w:t>
            </w:r>
          </w:p>
        </w:tc>
      </w:tr>
      <w:tr w:rsidR="00C76BE0" w:rsidRPr="00A12230" w14:paraId="7F56CDC4" w14:textId="77777777" w:rsidTr="00E06F2B">
        <w:trPr>
          <w:trHeight w:val="152"/>
        </w:trPr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D6A0F" w14:textId="77777777" w:rsidR="00C76BE0" w:rsidRPr="00A12230" w:rsidRDefault="00C76BE0" w:rsidP="00E06F2B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DHS 2012 (Rwanda) 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 &lt;EndNote&gt;&lt;Cite&gt;&lt;Author&gt;National Institute of Statistics of Rwanda&lt;/Author&gt;&lt;RecNum&gt;0&lt;/RecNum&gt;&lt;IDText&gt;Rwanda Demographic and Health Survey 2010&lt;/IDText&gt;&lt;DisplayText&gt;[52]&lt;/DisplayText&gt;&lt;record&gt;&lt;titles&gt;&lt;title&gt;Rwanda Demographic and Health Survey 2010&lt;/title&gt;&lt;/titles&gt;&lt;contributors&gt;&lt;authors&gt;&lt;author&gt;National Institute of Statistics of Rwanda, Nisr&lt;/author&gt;&lt;author&gt;Ministry of Health, M. O. H. Rwanda&lt;/author&gt;&lt;author&gt;I. C. F. International&lt;/author&gt;&lt;/authors&gt;&lt;/contributors&gt;&lt;added-date format="utc"&gt;1682618946&lt;/added-date&gt;&lt;ref-type name="Journal Article"&gt;17&lt;/ref-type&gt;&lt;rec-number&gt;855&lt;/rec-number&gt;&lt;last-updated-date format="utc"&gt;1682618946&lt;/last-updated-date&gt;&lt;/record&gt;&lt;/Cite&gt;&lt;/EndNote&gt;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separate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[52]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7AC0D4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4456C3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C15732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3B09A2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ED57FB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5500A4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065FDC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982AF3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B496AD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0558FE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33E2B7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8D432D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Low risk </w:t>
            </w:r>
          </w:p>
        </w:tc>
      </w:tr>
      <w:tr w:rsidR="00C76BE0" w:rsidRPr="00A12230" w14:paraId="5A2DA2FA" w14:textId="77777777" w:rsidTr="00E06F2B">
        <w:trPr>
          <w:trHeight w:val="152"/>
        </w:trPr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0CFCA" w14:textId="77777777" w:rsidR="00C76BE0" w:rsidRPr="00A12230" w:rsidRDefault="00C76BE0" w:rsidP="00E06F2B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DHS 2016 (Rwanda) 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 &lt;EndNote&gt;&lt;Cite&gt;&lt;Author&gt;National Institute of Statistics of&lt;/Author&gt;&lt;RecNum&gt;0&lt;/RecNum&gt;&lt;IDText&gt;Rwanda Demographic and Health Survey 2014-15&lt;/IDText&gt;&lt;DisplayText&gt;[53]&lt;/DisplayText&gt;&lt;record&gt;&lt;titles&gt;&lt;title&gt;Rwanda Demographic and Health Survey 2014-15&lt;/title&gt;&lt;/titles&gt;&lt;contributors&gt;&lt;authors&gt;&lt;author&gt;National Institute of Statistics of, Rwanda&lt;/author&gt;&lt;author&gt;Ministry of Finance and Economic, Planning Rwanda&lt;/author&gt;&lt;author&gt;Ministry of, Health Rwanda&lt;/author&gt;&lt;author&gt;I. C. F. International&lt;/author&gt;&lt;/authors&gt;&lt;/contributors&gt;&lt;added-date format="utc"&gt;1682619012&lt;/added-date&gt;&lt;ref-type name="Journal Article"&gt;17&lt;/ref-type&gt;&lt;rec-number&gt;857&lt;/rec-number&gt;&lt;last-updated-date format="utc"&gt;1682619012&lt;/last-updated-date&gt;&lt;/record&gt;&lt;/Cite&gt;&lt;/EndNote&gt;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separate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[53]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D04E53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59AD1A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52AE51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F6142C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709F0C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926FA5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D1D013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285F84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E51309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181012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2D472D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104B83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Low risk </w:t>
            </w:r>
          </w:p>
        </w:tc>
      </w:tr>
      <w:tr w:rsidR="00C76BE0" w:rsidRPr="00A12230" w14:paraId="6AD1E563" w14:textId="77777777" w:rsidTr="00E06F2B">
        <w:trPr>
          <w:trHeight w:val="152"/>
        </w:trPr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2281D" w14:textId="77777777" w:rsidR="00C76BE0" w:rsidRPr="00A12230" w:rsidRDefault="00C76BE0" w:rsidP="00E06F2B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DHS 2021 (Rwanda) 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 &lt;EndNote&gt;&lt;Cite&gt;&lt;Author&gt;National Institute of Statistics of Rwanda&lt;/Author&gt;&lt;RecNum&gt;0&lt;/RecNum&gt;&lt;IDText&gt;Rwanda demographic and health survey 2019-20&lt;/IDText&gt;&lt;DisplayText&gt;[54]&lt;/DisplayText&gt;&lt;record&gt;&lt;titles&gt;&lt;title&gt;Rwanda demographic and health survey 2019-20&lt;/title&gt;&lt;/titles&gt;&lt;contributors&gt;&lt;authors&gt;&lt;author&gt;National Institute of Statistics of Rwanda, Nisr&lt;/author&gt;&lt;author&gt;Ministry of Health, M. O. H.&lt;/author&gt;&lt;author&gt;Icf,&lt;/author&gt;&lt;/authors&gt;&lt;/contributors&gt;&lt;added-date format="utc"&gt;1682618993&lt;/added-date&gt;&lt;ref-type name="Journal Article"&gt;17&lt;/ref-type&gt;&lt;rec-number&gt;856&lt;/rec-number&gt;&lt;last-updated-date format="utc"&gt;1682618993&lt;/last-updated-date&gt;&lt;/record&gt;&lt;/Cite&gt;&lt;/EndNote&gt;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separate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[54]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59AB76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13C049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C47201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568721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8AACA5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0DFD7F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C2DCE3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A0ABBB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E918C6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6836B9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084C65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679BD3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Low risk </w:t>
            </w:r>
          </w:p>
        </w:tc>
      </w:tr>
      <w:tr w:rsidR="00C76BE0" w:rsidRPr="00A12230" w14:paraId="2164E68A" w14:textId="77777777" w:rsidTr="00E06F2B">
        <w:trPr>
          <w:trHeight w:val="152"/>
        </w:trPr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9EAD9" w14:textId="77777777" w:rsidR="00C76BE0" w:rsidRPr="00A12230" w:rsidRDefault="00C76BE0" w:rsidP="00E06F2B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DHS 2019 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lastRenderedPageBreak/>
              <w:t xml:space="preserve">(South Africa) 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 &lt;EndNote&gt;&lt;Cite&gt;&lt;Author&gt;National Department of&lt;/Author&gt;&lt;RecNum&gt;0&lt;/RecNum&gt;&lt;IDText&gt;South Africa Demographic and Health Survey 2016&lt;/IDText&gt;&lt;DisplayText&gt;[55]&lt;/DisplayText&gt;&lt;record&gt;&lt;titles&gt;&lt;title&gt;South Africa Demographic and Health Survey 2016&lt;/title&gt;&lt;/titles&gt;&lt;contributors&gt;&lt;authors&gt;&lt;author&gt;National Department of, Health&lt;/author&gt;&lt;author&gt;Icf,&lt;/author&gt;&lt;/authors&gt;&lt;/contributors&gt;&lt;added-date format="utc"&gt;1682619054&lt;/added-date&gt;&lt;ref-type name="Journal Article"&gt;17&lt;/ref-type&gt;&lt;rec-number&gt;858&lt;/rec-number&gt;&lt;last-updated-date format="utc"&gt;1682619054&lt;/last-updated-date&gt;&lt;/record&gt;&lt;/Cite&gt;&lt;/EndNote&gt;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separate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[55]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933F41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lastRenderedPageBreak/>
              <w:t>0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EE71D6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91F4AE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64C487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D438B2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8FF3B6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854817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2B4BF5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0DD948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5592D8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EF53B1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6A845E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Low risk </w:t>
            </w:r>
          </w:p>
        </w:tc>
      </w:tr>
      <w:tr w:rsidR="00C76BE0" w:rsidRPr="00A12230" w14:paraId="6F4EE3AB" w14:textId="77777777" w:rsidTr="00E06F2B">
        <w:trPr>
          <w:trHeight w:val="152"/>
        </w:trPr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CEE30" w14:textId="77777777" w:rsidR="00C76BE0" w:rsidRPr="00A12230" w:rsidRDefault="00C76BE0" w:rsidP="00E06F2B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DHS 2011 (Tanzania) 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 &lt;EndNote&gt;&lt;Cite&gt;&lt;Author&gt;National Bureau of Statistics&lt;/Author&gt;&lt;RecNum&gt;0&lt;/RecNum&gt;&lt;IDText&gt;Tanzania Demographic and Health Survey 2010&lt;/IDText&gt;&lt;DisplayText&gt;[56]&lt;/DisplayText&gt;&lt;record&gt;&lt;titles&gt;&lt;title&gt;Tanzania Demographic and Health Survey 2010&lt;/title&gt;&lt;/titles&gt;&lt;contributors&gt;&lt;authors&gt;&lt;author&gt;National Bureau of Statistics, N. B. S. Tanzania&lt;/author&gt;&lt;author&gt;I. C. F. Macro&lt;/author&gt;&lt;/authors&gt;&lt;/contributors&gt;&lt;added-date format="utc"&gt;1682619197&lt;/added-date&gt;&lt;ref-type name="Journal Article"&gt;17&lt;/ref-type&gt;&lt;rec-number&gt;861&lt;/rec-number&gt;&lt;last-updated-date format="utc"&gt;1682619197&lt;/last-updated-date&gt;&lt;/record&gt;&lt;/Cite&gt;&lt;/EndNote&gt;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separate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[56]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7A67CD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ECFE71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E9D5CC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BBB50C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1D6134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26EB8C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2723AA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900760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77C6D1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130AB5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8E7FDF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CC57BE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Low risk </w:t>
            </w:r>
          </w:p>
        </w:tc>
      </w:tr>
      <w:tr w:rsidR="00C76BE0" w:rsidRPr="00A12230" w14:paraId="134C88C6" w14:textId="77777777" w:rsidTr="00E06F2B">
        <w:trPr>
          <w:trHeight w:val="152"/>
        </w:trPr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11A8C" w14:textId="77777777" w:rsidR="00C76BE0" w:rsidRPr="00A12230" w:rsidRDefault="00C76BE0" w:rsidP="00E06F2B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AIS 2013 (Tanzania) 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 &lt;EndNote&gt;&lt;Cite&gt;&lt;Author&gt;Tanzania Commission for&lt;/Author&gt;&lt;RecNum&gt;0&lt;/RecNum&gt;&lt;IDText&gt;Tanzania HIV/AIDS and Malaria Indicator Survey 2011-12&lt;/IDText&gt;&lt;DisplayText&gt;[57]&lt;/DisplayText&gt;&lt;record&gt;&lt;titles&gt;&lt;title&gt;Tanzania HIV/AIDS and Malaria Indicator Survey 2011-12&lt;/title&gt;&lt;/titles&gt;&lt;contributors&gt;&lt;authors&gt;&lt;author&gt;Tanzania Commission for, Aids Tacaids&lt;/author&gt;&lt;author&gt;Zanzibar, Aids Commission Z. A. C. Tanzania&lt;/author&gt;&lt;author&gt;National Bureau of Statistics, N. B. S. Tanzania&lt;/author&gt;&lt;author&gt;Office of the Chief Government Statistician, Ocgs Tanzania&lt;/author&gt;&lt;author&gt;I. C. F. International&lt;/author&gt;&lt;/authors&gt;&lt;/contributors&gt;&lt;added-date format="utc"&gt;1682619186&lt;/added-date&gt;&lt;ref-type name="Journal Article"&gt;17&lt;/ref-type&gt;&lt;rec-number&gt;860&lt;/rec-number&gt;&lt;last-updated-date format="utc"&gt;1682619186&lt;/last-updated-date&gt;&lt;/record&gt;&lt;/Cite&gt;&lt;/EndNote&gt;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separate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[57]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E4376A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2EAD15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B2D4B8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978BBC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D86C90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C98BCE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054039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7D6AC7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76243F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593C8E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751238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48A0C6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Low risk </w:t>
            </w:r>
          </w:p>
        </w:tc>
      </w:tr>
      <w:tr w:rsidR="00C76BE0" w:rsidRPr="00A12230" w14:paraId="6FD94C9A" w14:textId="77777777" w:rsidTr="00E06F2B">
        <w:trPr>
          <w:trHeight w:val="152"/>
        </w:trPr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7DA49" w14:textId="77777777" w:rsidR="00C76BE0" w:rsidRPr="00A12230" w:rsidRDefault="00C76BE0" w:rsidP="00E06F2B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DHS 2016 (Tanzania) 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 &lt;EndNote&gt;&lt;Cite&gt;&lt;Author&gt;Ministry of Health&lt;/Author&gt;&lt;RecNum&gt;0&lt;/RecNum&gt;&lt;IDText&gt;Tanzania Demographic and Health Survey and Malaria Indicator Survey 2015-2016&lt;/IDText&gt;&lt;DisplayText&gt;[58]&lt;/DisplayText&gt;&lt;record&gt;&lt;titles&gt;&lt;title&gt;Tanzania Demographic and Health Survey and Malaria Indicator Survey 2015-2016&lt;/title&gt;&lt;/titles&gt;&lt;contributors&gt;&lt;authors&gt;&lt;author&gt;Ministry of Health, Community Development Gender Elderly and Children MoHCDGEC Tanzania Mainland&lt;/author&gt;&lt;author&gt;Ministry of Health - Mo, H. Zanzibar&lt;/author&gt;&lt;author&gt;National Bureau of Statistics, N. B. S. Tanzania&lt;/author&gt;&lt;author&gt;Office of Chief Government Statistician, Ocgs Zanzibar&lt;/author&gt;&lt;author&gt;Icf,&lt;/author&gt;&lt;/authors&gt;&lt;/contributors&gt;&lt;added-date format="utc"&gt;1682619171&lt;/added-date&gt;&lt;ref-type name="Journal Article"&gt;17&lt;/ref-type&gt;&lt;rec-number&gt;859&lt;/rec-number&gt;&lt;last-updated-date format="utc"&gt;1682619171&lt;/last-updated-date&gt;&lt;/record&gt;&lt;/Cite&gt;&lt;/EndNote&gt;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separate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[58]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EE11DC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302220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9A1378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E9C786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982CDB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FDAAD7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8FFFC6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5450EE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B199FF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6D95D1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194605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A01884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Low risk </w:t>
            </w:r>
          </w:p>
        </w:tc>
      </w:tr>
      <w:tr w:rsidR="00C76BE0" w:rsidRPr="00A12230" w14:paraId="5EFC3875" w14:textId="77777777" w:rsidTr="00E06F2B">
        <w:trPr>
          <w:trHeight w:val="152"/>
        </w:trPr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CA92D" w14:textId="77777777" w:rsidR="00C76BE0" w:rsidRPr="00A12230" w:rsidRDefault="00C76BE0" w:rsidP="00E06F2B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AIS 2012 (Uganda) 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 &lt;EndNote&gt;&lt;Cite&gt;&lt;Author&gt;Ministry of&lt;/Author&gt;&lt;RecNum&gt;0&lt;/RecNum&gt;&lt;IDText&gt;Uganda AIDS Indicator Survey (UAIS) 2011&lt;/IDText&gt;&lt;DisplayText&gt;[59]&lt;/DisplayText&gt;&lt;record&gt;&lt;titles&gt;&lt;title&gt;Uganda AIDS Indicator Survey (UAIS) 2011&lt;/title&gt;&lt;/titles&gt;&lt;contributors&gt;&lt;authors&gt;&lt;author&gt;Ministry of, Health Uganda&lt;/author&gt;&lt;author&gt;I. C. F. International&lt;/author&gt;&lt;/authors&gt;&lt;/contributors&gt;&lt;added-date format="utc"&gt;1682619340&lt;/added-date&gt;&lt;ref-type name="Journal Article"&gt;17&lt;/ref-type&gt;&lt;rec-number&gt;864&lt;/rec-number&gt;&lt;last-updated-date format="utc"&gt;1682619340&lt;/last-updated-date&gt;&lt;/record&gt;&lt;/Cite&gt;&lt;/EndNote&gt;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separate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[59]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D31FA7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7230B3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C2ED23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1034B3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C2A0D4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A0AAC5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C44BE3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A03B47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0ED75B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687940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007920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33882F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Low risk </w:t>
            </w:r>
          </w:p>
        </w:tc>
      </w:tr>
      <w:tr w:rsidR="00C76BE0" w:rsidRPr="00A12230" w14:paraId="2FA7B228" w14:textId="77777777" w:rsidTr="00E06F2B">
        <w:trPr>
          <w:trHeight w:val="152"/>
        </w:trPr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EC1FD" w14:textId="77777777" w:rsidR="00C76BE0" w:rsidRPr="00A12230" w:rsidRDefault="00C76BE0" w:rsidP="00E06F2B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DHS 2012 (Uganda) 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 &lt;EndNote&gt;&lt;Cite&gt;&lt;Author&gt;Uganda Bureau of Statistics&lt;/Author&gt;&lt;RecNum&gt;0&lt;/RecNum&gt;&lt;IDText&gt;Uganda Demographic and Health Survey 2011&lt;/IDText&gt;&lt;DisplayText&gt;[60]&lt;/DisplayText&gt;&lt;record&gt;&lt;titles&gt;&lt;title&gt;Uganda Demographic and Health Survey 2011&lt;/title&gt;&lt;/titles&gt;&lt;contributors&gt;&lt;authors&gt;&lt;author&gt;Uganda Bureau of Statistics, Ubos&lt;/author&gt;&lt;author&gt;I. C. F. International&lt;/author&gt;&lt;/authors&gt;&lt;/contributors&gt;&lt;added-date format="utc"&gt;1682619331&lt;/added-date&gt;&lt;ref-type name="Journal Article"&gt;17&lt;/ref-type&gt;&lt;rec-number&gt;863&lt;/rec-number&gt;&lt;last-updated-date format="utc"&gt;1682619331&lt;/last-updated-date&gt;&lt;/record&gt;&lt;/Cite&gt;&lt;/EndNote&gt;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separate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[60]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34C674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AE04D1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FB9401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69A82F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65C0EF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A74A98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E584C8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23C526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4F0A22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44B78E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42B082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7A309D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Low risk </w:t>
            </w:r>
          </w:p>
        </w:tc>
      </w:tr>
      <w:tr w:rsidR="00C76BE0" w:rsidRPr="00A12230" w14:paraId="6BAC23F1" w14:textId="77777777" w:rsidTr="00E06F2B">
        <w:trPr>
          <w:trHeight w:val="152"/>
        </w:trPr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A6812" w14:textId="77777777" w:rsidR="00C76BE0" w:rsidRPr="00A12230" w:rsidRDefault="00C76BE0" w:rsidP="00E06F2B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DHS 2018 (Uganda) 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 &lt;EndNote&gt;&lt;Cite&gt;&lt;Author&gt;Uganda Bureau of Statistics&lt;/Author&gt;&lt;RecNum&gt;0&lt;/RecNum&gt;&lt;IDText&gt;Uganda Demographic and Health Survey 2016&lt;/IDText&gt;&lt;DisplayText&gt;[61]&lt;/DisplayText&gt;&lt;record&gt;&lt;titles&gt;&lt;title&gt;Uganda Demographic and Health Survey 2016&lt;/title&gt;&lt;/titles&gt;&lt;contributors&gt;&lt;authors&gt;&lt;author&gt;Uganda Bureau of Statistics, Ubos&lt;/author&gt;&lt;author&gt;Icf,&lt;/author&gt;&lt;/authors&gt;&lt;/contributors&gt;&lt;added-date format="utc"&gt;1682619322&lt;/added-date&gt;&lt;ref-type name="Journal Article"&gt;17&lt;/ref-type&gt;&lt;rec-number&gt;862&lt;/rec-number&gt;&lt;last-updated-date format="utc"&gt;1682619322&lt;/last-updated-date&gt;&lt;/record&gt;&lt;/Cite&gt;&lt;/EndNote&gt;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separate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[61]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275594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0ADCD7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C70848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95ACBE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10AECC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0E7D4F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EA1831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AED722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800A32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13E7A6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AA89B8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723D72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Low risk </w:t>
            </w:r>
          </w:p>
        </w:tc>
      </w:tr>
      <w:tr w:rsidR="00C76BE0" w:rsidRPr="00A12230" w14:paraId="1D214E93" w14:textId="77777777" w:rsidTr="00E06F2B">
        <w:trPr>
          <w:trHeight w:val="152"/>
        </w:trPr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BB31C" w14:textId="77777777" w:rsidR="00C76BE0" w:rsidRPr="00A12230" w:rsidRDefault="00C76BE0" w:rsidP="00E06F2B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DHS 2014 (Zambia) 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 &lt;EndNote&gt;&lt;Cite&gt;&lt;Author&gt;Central Statistical&lt;/Author&gt;&lt;RecNum&gt;0&lt;/RecNum&gt;&lt;IDText&gt;Zambia Demographic and Health Survey 2013-14&lt;/IDText&gt;&lt;DisplayText&gt;[62]&lt;/DisplayText&gt;&lt;record&gt;&lt;titles&gt;&lt;title&gt;Zambia Demographic and Health Survey 2013-14&lt;/title&gt;&lt;/titles&gt;&lt;contributors&gt;&lt;authors&gt;&lt;author&gt;Central Statistical, Office Zambia&lt;/author&gt;&lt;author&gt;Ministry of, Health Zambia&lt;/author&gt;&lt;author&gt;University of Zambia Teaching Hospital Virology, Laboratory&lt;/author&gt;&lt;author&gt;University of Zambia Department of Population, Studies&lt;/author&gt;&lt;author&gt;Tropical Diseases Research, Centre Zambia&lt;/author&gt;&lt;author&gt;I. C. F. International&lt;/author&gt;&lt;/authors&gt;&lt;/contributors&gt;&lt;added-date format="utc"&gt;1682619419&lt;/added-date&gt;&lt;ref-type name="Journal Article"&gt;17&lt;/ref-type&gt;&lt;rec-number&gt;866&lt;/rec-number&gt;&lt;last-updated-date format="utc"&gt;1682619419&lt;/last-updated-date&gt;&lt;/record&gt;&lt;/Cite&gt;&lt;/EndNote&gt;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separate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[62]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431C00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961C3D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C65442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9B4ACF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91B127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4609B9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EFCEE7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E165CF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0B93A3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2B9B1A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E9E17B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7BE588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Low risk </w:t>
            </w:r>
          </w:p>
        </w:tc>
      </w:tr>
      <w:tr w:rsidR="00C76BE0" w:rsidRPr="00A12230" w14:paraId="42C0CCB2" w14:textId="77777777" w:rsidTr="00E06F2B">
        <w:trPr>
          <w:trHeight w:val="152"/>
        </w:trPr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031C6" w14:textId="77777777" w:rsidR="00C76BE0" w:rsidRPr="00A12230" w:rsidRDefault="00C76BE0" w:rsidP="00E06F2B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DHS 2020 (Zambia) 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 &lt;EndNote&gt;&lt;Cite&gt;&lt;Author&gt;Zambia Statistics Agency&lt;/Author&gt;&lt;RecNum&gt;0&lt;/RecNum&gt;&lt;IDText&gt;Zambia Demographic and Health Survey 2018&lt;/IDText&gt;&lt;DisplayText&gt;[63]&lt;/DisplayText&gt;&lt;record&gt;&lt;titles&gt;&lt;title&gt;Zambia Demographic and Health Survey 2018&lt;/title&gt;&lt;/titles&gt;&lt;contributors&gt;&lt;authors&gt;&lt;author&gt;Zambia Statistics Agency, Z. S. A.&lt;/author&gt;&lt;author&gt;Ministry of Health, M. O. H.&lt;/author&gt;&lt;author&gt;University Teaching Hospital Virology Laboratory, Uth-Vl&lt;/author&gt;&lt;author&gt;Icf,&lt;/author&gt;&lt;/authors&gt;&lt;/contributors&gt;&lt;added-date format="utc"&gt;1682619408&lt;/added-date&gt;&lt;ref-type name="Journal Article"&gt;17&lt;/ref-type&gt;&lt;rec-number&gt;865&lt;/rec-number&gt;&lt;last-updated-date format="utc"&gt;1682619408&lt;/last-updated-date&gt;&lt;/record&gt;&lt;/Cite&gt;&lt;/EndNote&gt;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separate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[63]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1240A3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46808A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BDE103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6DF060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AB8D3C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56021A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9B67FB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F0B512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5F1F73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464330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8C5C0F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B47A33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Low risk </w:t>
            </w:r>
          </w:p>
        </w:tc>
      </w:tr>
      <w:tr w:rsidR="00C76BE0" w:rsidRPr="00A12230" w14:paraId="4E7ACBBB" w14:textId="77777777" w:rsidTr="00E06F2B">
        <w:trPr>
          <w:trHeight w:val="152"/>
        </w:trPr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99E27" w14:textId="77777777" w:rsidR="00C76BE0" w:rsidRPr="00A12230" w:rsidRDefault="00C76BE0" w:rsidP="00E06F2B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DHS 2012 (Zimbabwe) 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 &lt;EndNote&gt;&lt;Cite&gt;&lt;Author&gt;Zimbabwe National Statistics Agency&lt;/Author&gt;&lt;RecNum&gt;0&lt;/RecNum&gt;&lt;IDText&gt;Zimbabwe Demographic and Health Survey 2010-11&lt;/IDText&gt;&lt;DisplayText&gt;[64]&lt;/DisplayText&gt;&lt;record&gt;&lt;titles&gt;&lt;title&gt;Zimbabwe Demographic and Health Survey 2010-11&lt;/title&gt;&lt;/titles&gt;&lt;contributors&gt;&lt;authors&gt;&lt;author&gt;Zimbabwe National Statistics Agency, Zimstat&lt;/author&gt;&lt;author&gt;I. C. F. International&lt;/author&gt;&lt;/authors&gt;&lt;/contributors&gt;&lt;added-date format="utc"&gt;1682619448&lt;/added-date&gt;&lt;ref-type name="Journal Article"&gt;17&lt;/ref-type&gt;&lt;rec-number&gt;867&lt;/rec-number&gt;&lt;last-updated-date format="utc"&gt;1682619448&lt;/last-updated-date&gt;&lt;/record&gt;&lt;/Cite&gt;&lt;/EndNote&gt;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separate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[64]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B54809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996380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8B045B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33159C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D0F9EE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110DC2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498D57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C00F7C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1EC976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237D4C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8AA6BF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2BDAEF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Low risk </w:t>
            </w:r>
          </w:p>
        </w:tc>
      </w:tr>
      <w:tr w:rsidR="00C76BE0" w:rsidRPr="00A12230" w14:paraId="39FC0B6B" w14:textId="77777777" w:rsidTr="00E06F2B">
        <w:trPr>
          <w:trHeight w:val="152"/>
        </w:trPr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694A8" w14:textId="77777777" w:rsidR="00C76BE0" w:rsidRPr="00A12230" w:rsidRDefault="00C76BE0" w:rsidP="00E06F2B">
            <w:pPr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DHS 2016 (Zimbabwe) 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begin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instrText xml:space="preserve"> ADDIN EN.CITE &lt;EndNote&gt;&lt;Cite&gt;&lt;Author&gt;Zimbabwe National Statistics&lt;/Author&gt;&lt;RecNum&gt;0&lt;/RecNum&gt;&lt;IDText&gt;Zimbabwe Demographic and Health Survey 2015: Final Report&lt;/IDText&gt;&lt;DisplayText&gt;[65]&lt;/DisplayText&gt;&lt;record&gt;&lt;titles&gt;&lt;title&gt;Zimbabwe Demographic and Health Survey 2015: Final Report&lt;/title&gt;&lt;/titles&gt;&lt;contributors&gt;&lt;authors&gt;&lt;author&gt;Zimbabwe National Statistics, Agency&lt;/author&gt;&lt;author&gt;I. C. F. International&lt;/author&gt;&lt;/authors&gt;&lt;/contributors&gt;&lt;added-date format="utc"&gt;1682619457&lt;/added-date&gt;&lt;ref-type name="Journal Article"&gt;17&lt;/ref-type&gt;&lt;rec-number&gt;868&lt;/rec-number&gt;&lt;last-updated-date format="utc"&gt;1682619457&lt;/last-updated-date&gt;&lt;/record&gt;&lt;/Cite&gt;&lt;/EndNote&gt;</w:instrTex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separate"/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[65]</w:t>
            </w:r>
            <w:r w:rsidRPr="00A12230">
              <w:rPr>
                <w:rFonts w:asciiTheme="minorBidi" w:eastAsia="Calibri" w:hAnsiTheme="min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E1D510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B78D18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ACBA19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6C0587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1D11F1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4614CD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98FCE6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1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2AEA49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6AA71F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9A175E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0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7F5974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>2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97649F" w14:textId="77777777" w:rsidR="00C76BE0" w:rsidRPr="00A12230" w:rsidRDefault="00C76BE0" w:rsidP="00E06F2B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A12230">
              <w:rPr>
                <w:rFonts w:asciiTheme="minorBidi" w:eastAsia="Calibri" w:hAnsiTheme="minorBidi"/>
                <w:sz w:val="20"/>
                <w:szCs w:val="20"/>
              </w:rPr>
              <w:t xml:space="preserve">Low risk </w:t>
            </w:r>
          </w:p>
        </w:tc>
      </w:tr>
    </w:tbl>
    <w:p w14:paraId="3F71595A" w14:textId="77777777" w:rsidR="00845306" w:rsidRDefault="00845306"/>
    <w:sectPr w:rsidR="008453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A2478"/>
    <w:multiLevelType w:val="hybridMultilevel"/>
    <w:tmpl w:val="953CADD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93A31FB"/>
    <w:multiLevelType w:val="multilevel"/>
    <w:tmpl w:val="409E801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A16DD4"/>
    <w:multiLevelType w:val="hybridMultilevel"/>
    <w:tmpl w:val="58D2DC7E"/>
    <w:lvl w:ilvl="0" w:tplc="3009000F">
      <w:start w:val="1"/>
      <w:numFmt w:val="decimal"/>
      <w:lvlText w:val="%1."/>
      <w:lvlJc w:val="left"/>
      <w:pPr>
        <w:ind w:left="1571" w:hanging="360"/>
      </w:pPr>
    </w:lvl>
    <w:lvl w:ilvl="1" w:tplc="30090019" w:tentative="1">
      <w:start w:val="1"/>
      <w:numFmt w:val="lowerLetter"/>
      <w:lvlText w:val="%2."/>
      <w:lvlJc w:val="left"/>
      <w:pPr>
        <w:ind w:left="2291" w:hanging="360"/>
      </w:pPr>
    </w:lvl>
    <w:lvl w:ilvl="2" w:tplc="3009001B" w:tentative="1">
      <w:start w:val="1"/>
      <w:numFmt w:val="lowerRoman"/>
      <w:lvlText w:val="%3."/>
      <w:lvlJc w:val="right"/>
      <w:pPr>
        <w:ind w:left="3011" w:hanging="180"/>
      </w:pPr>
    </w:lvl>
    <w:lvl w:ilvl="3" w:tplc="3009000F" w:tentative="1">
      <w:start w:val="1"/>
      <w:numFmt w:val="decimal"/>
      <w:lvlText w:val="%4."/>
      <w:lvlJc w:val="left"/>
      <w:pPr>
        <w:ind w:left="3731" w:hanging="360"/>
      </w:pPr>
    </w:lvl>
    <w:lvl w:ilvl="4" w:tplc="30090019" w:tentative="1">
      <w:start w:val="1"/>
      <w:numFmt w:val="lowerLetter"/>
      <w:lvlText w:val="%5."/>
      <w:lvlJc w:val="left"/>
      <w:pPr>
        <w:ind w:left="4451" w:hanging="360"/>
      </w:pPr>
    </w:lvl>
    <w:lvl w:ilvl="5" w:tplc="3009001B" w:tentative="1">
      <w:start w:val="1"/>
      <w:numFmt w:val="lowerRoman"/>
      <w:lvlText w:val="%6."/>
      <w:lvlJc w:val="right"/>
      <w:pPr>
        <w:ind w:left="5171" w:hanging="180"/>
      </w:pPr>
    </w:lvl>
    <w:lvl w:ilvl="6" w:tplc="3009000F" w:tentative="1">
      <w:start w:val="1"/>
      <w:numFmt w:val="decimal"/>
      <w:lvlText w:val="%7."/>
      <w:lvlJc w:val="left"/>
      <w:pPr>
        <w:ind w:left="5891" w:hanging="360"/>
      </w:pPr>
    </w:lvl>
    <w:lvl w:ilvl="7" w:tplc="30090019" w:tentative="1">
      <w:start w:val="1"/>
      <w:numFmt w:val="lowerLetter"/>
      <w:lvlText w:val="%8."/>
      <w:lvlJc w:val="left"/>
      <w:pPr>
        <w:ind w:left="6611" w:hanging="360"/>
      </w:pPr>
    </w:lvl>
    <w:lvl w:ilvl="8" w:tplc="3009001B" w:tentative="1">
      <w:start w:val="1"/>
      <w:numFmt w:val="lowerRoman"/>
      <w:lvlText w:val="%9."/>
      <w:lvlJc w:val="right"/>
      <w:pPr>
        <w:ind w:left="7331" w:hanging="180"/>
      </w:pPr>
    </w:lvl>
  </w:abstractNum>
  <w:abstractNum w:abstractNumId="3" w15:restartNumberingAfterBreak="0">
    <w:nsid w:val="32BA3FE3"/>
    <w:multiLevelType w:val="multilevel"/>
    <w:tmpl w:val="30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35DE504B"/>
    <w:multiLevelType w:val="hybridMultilevel"/>
    <w:tmpl w:val="3E50EDC0"/>
    <w:lvl w:ilvl="0" w:tplc="3009000F">
      <w:start w:val="1"/>
      <w:numFmt w:val="decimal"/>
      <w:lvlText w:val="%1."/>
      <w:lvlJc w:val="left"/>
      <w:pPr>
        <w:ind w:left="720" w:hanging="360"/>
      </w:p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231D19"/>
    <w:multiLevelType w:val="hybridMultilevel"/>
    <w:tmpl w:val="08BEE17C"/>
    <w:lvl w:ilvl="0" w:tplc="30090001">
      <w:start w:val="1"/>
      <w:numFmt w:val="bullet"/>
      <w:lvlText w:val=""/>
      <w:lvlJc w:val="left"/>
      <w:pPr>
        <w:ind w:left="1156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1876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596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3316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4036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756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476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6196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916" w:hanging="360"/>
      </w:pPr>
      <w:rPr>
        <w:rFonts w:ascii="Wingdings" w:hAnsi="Wingdings" w:hint="default"/>
      </w:rPr>
    </w:lvl>
  </w:abstractNum>
  <w:abstractNum w:abstractNumId="6" w15:restartNumberingAfterBreak="0">
    <w:nsid w:val="4DDB06AA"/>
    <w:multiLevelType w:val="hybridMultilevel"/>
    <w:tmpl w:val="40C42B0A"/>
    <w:lvl w:ilvl="0" w:tplc="3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E651BE2"/>
    <w:multiLevelType w:val="hybridMultilevel"/>
    <w:tmpl w:val="A5CC1914"/>
    <w:lvl w:ilvl="0" w:tplc="3009000F">
      <w:start w:val="1"/>
      <w:numFmt w:val="decimal"/>
      <w:lvlText w:val="%1."/>
      <w:lvlJc w:val="left"/>
      <w:pPr>
        <w:ind w:left="720" w:hanging="360"/>
      </w:p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E9B1AA1"/>
    <w:multiLevelType w:val="hybridMultilevel"/>
    <w:tmpl w:val="7FA0B8BA"/>
    <w:lvl w:ilvl="0" w:tplc="3009000F">
      <w:start w:val="1"/>
      <w:numFmt w:val="decimal"/>
      <w:lvlText w:val="%1."/>
      <w:lvlJc w:val="left"/>
      <w:pPr>
        <w:ind w:left="720" w:hanging="360"/>
      </w:p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FD067AC"/>
    <w:multiLevelType w:val="hybridMultilevel"/>
    <w:tmpl w:val="0CB2769A"/>
    <w:lvl w:ilvl="0" w:tplc="3009000F">
      <w:start w:val="1"/>
      <w:numFmt w:val="decimal"/>
      <w:lvlText w:val="%1."/>
      <w:lvlJc w:val="left"/>
      <w:pPr>
        <w:ind w:left="720" w:hanging="360"/>
      </w:p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26A1798"/>
    <w:multiLevelType w:val="hybridMultilevel"/>
    <w:tmpl w:val="8F2C1DE6"/>
    <w:lvl w:ilvl="0" w:tplc="3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55187364">
    <w:abstractNumId w:val="4"/>
  </w:num>
  <w:num w:numId="2" w16cid:durableId="372073139">
    <w:abstractNumId w:val="9"/>
  </w:num>
  <w:num w:numId="3" w16cid:durableId="1066100771">
    <w:abstractNumId w:val="8"/>
  </w:num>
  <w:num w:numId="4" w16cid:durableId="1601907172">
    <w:abstractNumId w:val="10"/>
  </w:num>
  <w:num w:numId="5" w16cid:durableId="993534005">
    <w:abstractNumId w:val="6"/>
  </w:num>
  <w:num w:numId="6" w16cid:durableId="1006056640">
    <w:abstractNumId w:val="1"/>
  </w:num>
  <w:num w:numId="7" w16cid:durableId="1778059714">
    <w:abstractNumId w:val="3"/>
  </w:num>
  <w:num w:numId="8" w16cid:durableId="392582287">
    <w:abstractNumId w:val="5"/>
  </w:num>
  <w:num w:numId="9" w16cid:durableId="927809140">
    <w:abstractNumId w:val="2"/>
  </w:num>
  <w:num w:numId="10" w16cid:durableId="900095115">
    <w:abstractNumId w:val="7"/>
  </w:num>
  <w:num w:numId="11" w16cid:durableId="1016083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BE0"/>
    <w:rsid w:val="004B3667"/>
    <w:rsid w:val="00845306"/>
    <w:rsid w:val="00A259FE"/>
    <w:rsid w:val="00C76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412D66"/>
  <w15:chartTrackingRefBased/>
  <w15:docId w15:val="{77B3438E-8D72-4D88-AC20-1937EC413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6BE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6B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6B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6B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6B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6B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6B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6B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6B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6B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6B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6B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6B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6B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6B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6B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6B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6B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6B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6B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6B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6B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6B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6B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6B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6B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6B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6B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6B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6BE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C76BE0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C76B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6BE0"/>
    <w:rPr>
      <w:kern w:val="0"/>
      <w:sz w:val="20"/>
      <w:szCs w:val="20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C76BE0"/>
    <w:pPr>
      <w:spacing w:after="0" w:line="240" w:lineRule="auto"/>
    </w:pPr>
    <w:rPr>
      <w:kern w:val="0"/>
      <w:lang w:val="en-ZW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76BE0"/>
    <w:rPr>
      <w:sz w:val="16"/>
      <w:szCs w:val="16"/>
    </w:rPr>
  </w:style>
  <w:style w:type="character" w:styleId="Mention">
    <w:name w:val="Mention"/>
    <w:basedOn w:val="DefaultParagraphFont"/>
    <w:uiPriority w:val="99"/>
    <w:unhideWhenUsed/>
    <w:rsid w:val="00C76BE0"/>
    <w:rPr>
      <w:color w:val="2B579A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6B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6BE0"/>
    <w:rPr>
      <w:b/>
      <w:bCs/>
      <w:kern w:val="0"/>
      <w:sz w:val="20"/>
      <w:szCs w:val="20"/>
      <w14:ligatures w14:val="none"/>
    </w:rPr>
  </w:style>
  <w:style w:type="paragraph" w:customStyle="1" w:styleId="Heading11">
    <w:name w:val="Heading 11"/>
    <w:basedOn w:val="Normal"/>
    <w:next w:val="Normal"/>
    <w:uiPriority w:val="9"/>
    <w:qFormat/>
    <w:rsid w:val="00C76BE0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F5496"/>
      <w:sz w:val="32"/>
      <w:szCs w:val="32"/>
      <w:lang w:val="en-ZW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C76BE0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F5496"/>
      <w:sz w:val="26"/>
      <w:szCs w:val="26"/>
      <w:lang w:val="en-ZW"/>
    </w:rPr>
  </w:style>
  <w:style w:type="numbering" w:customStyle="1" w:styleId="NoList1">
    <w:name w:val="No List1"/>
    <w:next w:val="NoList"/>
    <w:uiPriority w:val="99"/>
    <w:semiHidden/>
    <w:unhideWhenUsed/>
    <w:rsid w:val="00C76BE0"/>
  </w:style>
  <w:style w:type="table" w:customStyle="1" w:styleId="TableGrid2">
    <w:name w:val="Table Grid2"/>
    <w:basedOn w:val="TableNormal"/>
    <w:next w:val="TableGrid"/>
    <w:uiPriority w:val="39"/>
    <w:rsid w:val="00C76BE0"/>
    <w:pPr>
      <w:spacing w:after="0" w:line="240" w:lineRule="auto"/>
    </w:pPr>
    <w:rPr>
      <w:kern w:val="0"/>
      <w:lang w:val="en-ZW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yperlink1">
    <w:name w:val="Hyperlink1"/>
    <w:basedOn w:val="DefaultParagraphFont"/>
    <w:uiPriority w:val="99"/>
    <w:unhideWhenUsed/>
    <w:rsid w:val="00C76BE0"/>
    <w:rPr>
      <w:color w:val="0563C1"/>
      <w:u w:val="singl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C76BE0"/>
    <w:rPr>
      <w:color w:val="954F72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76BE0"/>
    <w:rPr>
      <w:color w:val="605E5C"/>
      <w:shd w:val="clear" w:color="auto" w:fill="E1DFDD"/>
    </w:rPr>
  </w:style>
  <w:style w:type="paragraph" w:customStyle="1" w:styleId="Style1">
    <w:name w:val="Style1"/>
    <w:basedOn w:val="Normal"/>
    <w:qFormat/>
    <w:rsid w:val="00C76BE0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000000"/>
      <w:sz w:val="32"/>
      <w:szCs w:val="32"/>
      <w:lang w:val="en-ZW"/>
    </w:rPr>
  </w:style>
  <w:style w:type="paragraph" w:styleId="Revision">
    <w:name w:val="Revision"/>
    <w:hidden/>
    <w:uiPriority w:val="99"/>
    <w:semiHidden/>
    <w:rsid w:val="00C76BE0"/>
    <w:pPr>
      <w:spacing w:after="0" w:line="240" w:lineRule="auto"/>
    </w:pPr>
    <w:rPr>
      <w:kern w:val="0"/>
      <w:lang w:val="en-ZW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76BE0"/>
    <w:pPr>
      <w:tabs>
        <w:tab w:val="center" w:pos="4680"/>
        <w:tab w:val="right" w:pos="9360"/>
      </w:tabs>
      <w:spacing w:after="0" w:line="240" w:lineRule="auto"/>
    </w:pPr>
    <w:rPr>
      <w:lang w:val="en-ZW"/>
    </w:rPr>
  </w:style>
  <w:style w:type="character" w:customStyle="1" w:styleId="HeaderChar">
    <w:name w:val="Header Char"/>
    <w:basedOn w:val="DefaultParagraphFont"/>
    <w:link w:val="Header"/>
    <w:uiPriority w:val="99"/>
    <w:rsid w:val="00C76BE0"/>
    <w:rPr>
      <w:kern w:val="0"/>
      <w:lang w:val="en-ZW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76BE0"/>
    <w:pPr>
      <w:tabs>
        <w:tab w:val="center" w:pos="4680"/>
        <w:tab w:val="right" w:pos="9360"/>
      </w:tabs>
      <w:spacing w:after="0" w:line="240" w:lineRule="auto"/>
    </w:pPr>
    <w:rPr>
      <w:lang w:val="en-ZW"/>
    </w:rPr>
  </w:style>
  <w:style w:type="character" w:customStyle="1" w:styleId="FooterChar">
    <w:name w:val="Footer Char"/>
    <w:basedOn w:val="DefaultParagraphFont"/>
    <w:link w:val="Footer"/>
    <w:uiPriority w:val="99"/>
    <w:rsid w:val="00C76BE0"/>
    <w:rPr>
      <w:kern w:val="0"/>
      <w:lang w:val="en-ZW"/>
      <w14:ligatures w14:val="none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C76BE0"/>
    <w:pPr>
      <w:spacing w:after="200" w:line="240" w:lineRule="auto"/>
    </w:pPr>
    <w:rPr>
      <w:i/>
      <w:iCs/>
      <w:color w:val="44546A"/>
      <w:sz w:val="18"/>
      <w:szCs w:val="18"/>
      <w:lang w:val="en-ZW"/>
    </w:rPr>
  </w:style>
  <w:style w:type="numbering" w:customStyle="1" w:styleId="NoList11">
    <w:name w:val="No List11"/>
    <w:next w:val="NoList"/>
    <w:uiPriority w:val="99"/>
    <w:semiHidden/>
    <w:unhideWhenUsed/>
    <w:rsid w:val="00C76BE0"/>
  </w:style>
  <w:style w:type="paragraph" w:customStyle="1" w:styleId="msonormal0">
    <w:name w:val="msonormal"/>
    <w:basedOn w:val="Normal"/>
    <w:rsid w:val="00C76B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C76B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C76B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Georgia" w:eastAsia="Times New Roman" w:hAnsi="Georgia" w:cs="Times New Roman"/>
      <w:color w:val="2E2E2E"/>
      <w:sz w:val="14"/>
      <w:szCs w:val="14"/>
    </w:rPr>
  </w:style>
  <w:style w:type="paragraph" w:customStyle="1" w:styleId="xl67">
    <w:name w:val="xl67"/>
    <w:basedOn w:val="Normal"/>
    <w:rsid w:val="00C76B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Georgia" w:eastAsia="Times New Roman" w:hAnsi="Georgia" w:cs="Times New Roman"/>
      <w:color w:val="008080"/>
      <w:sz w:val="14"/>
      <w:szCs w:val="14"/>
      <w:u w:val="single"/>
    </w:rPr>
  </w:style>
  <w:style w:type="paragraph" w:customStyle="1" w:styleId="xl68">
    <w:name w:val="xl68"/>
    <w:basedOn w:val="Normal"/>
    <w:rsid w:val="00C76B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4"/>
      <w:szCs w:val="14"/>
    </w:rPr>
  </w:style>
  <w:style w:type="paragraph" w:customStyle="1" w:styleId="xl69">
    <w:name w:val="xl69"/>
    <w:basedOn w:val="Normal"/>
    <w:rsid w:val="00C76B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4"/>
      <w:szCs w:val="14"/>
    </w:rPr>
  </w:style>
  <w:style w:type="paragraph" w:customStyle="1" w:styleId="EndNoteBibliographyTitle">
    <w:name w:val="EndNote Bibliography Title"/>
    <w:basedOn w:val="Normal"/>
    <w:link w:val="EndNoteBibliographyTitleChar"/>
    <w:rsid w:val="00C76BE0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76BE0"/>
    <w:rPr>
      <w:rFonts w:ascii="Calibri" w:hAnsi="Calibri" w:cs="Calibri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76BE0"/>
    <w:pPr>
      <w:spacing w:line="240" w:lineRule="auto"/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C76BE0"/>
    <w:rPr>
      <w:rFonts w:ascii="Calibri" w:hAnsi="Calibri" w:cs="Calibri"/>
      <w:kern w:val="0"/>
      <w14:ligatures w14:val="none"/>
    </w:rPr>
  </w:style>
  <w:style w:type="character" w:customStyle="1" w:styleId="Heading1Char1">
    <w:name w:val="Heading 1 Char1"/>
    <w:basedOn w:val="DefaultParagraphFont"/>
    <w:uiPriority w:val="9"/>
    <w:rsid w:val="00C76B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C76BE0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semiHidden/>
    <w:unhideWhenUsed/>
    <w:rsid w:val="00C76BE0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76BE0"/>
    <w:rPr>
      <w:color w:val="96607D" w:themeColor="followedHyperlink"/>
      <w:u w:val="single"/>
    </w:rPr>
  </w:style>
  <w:style w:type="paragraph" w:customStyle="1" w:styleId="font5">
    <w:name w:val="font5"/>
    <w:basedOn w:val="Normal"/>
    <w:rsid w:val="00C76BE0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674</Words>
  <Characters>38048</Characters>
  <Application>Microsoft Office Word</Application>
  <DocSecurity>0</DocSecurity>
  <Lines>317</Lines>
  <Paragraphs>89</Paragraphs>
  <ScaleCrop>false</ScaleCrop>
  <Company/>
  <LinksUpToDate>false</LinksUpToDate>
  <CharactersWithSpaces>44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ant Moustafa Selim Elsayed</dc:creator>
  <cp:keywords/>
  <dc:description/>
  <cp:lastModifiedBy>Basant Moustafa Selim Elsayed</cp:lastModifiedBy>
  <cp:revision>1</cp:revision>
  <dcterms:created xsi:type="dcterms:W3CDTF">2024-02-26T15:04:00Z</dcterms:created>
  <dcterms:modified xsi:type="dcterms:W3CDTF">2024-02-26T15:05:00Z</dcterms:modified>
</cp:coreProperties>
</file>